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3800B" w14:textId="5D10B91E" w:rsidR="00E32F95" w:rsidRDefault="00E32F95">
      <w:pPr>
        <w:widowControl/>
        <w:jc w:val="left"/>
        <w:rPr>
          <w:rFonts w:ascii="Times New Roman" w:hAnsi="Times New Roman" w:cs="Times New Roman"/>
        </w:rPr>
      </w:pPr>
      <w:bookmarkStart w:id="0" w:name="OLE_LINK14"/>
      <w:r>
        <w:rPr>
          <w:rFonts w:ascii="Times New Roman" w:hAnsi="Times New Roman" w:cs="Times New Roman" w:hint="eastAsia"/>
        </w:rPr>
        <w:t>Table S</w:t>
      </w:r>
      <w:r w:rsidR="00FD3F90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</w:t>
      </w:r>
      <w:r w:rsidRPr="00E32F95">
        <w:rPr>
          <w:rFonts w:hint="eastAsia"/>
        </w:rPr>
        <w:t xml:space="preserve"> </w:t>
      </w:r>
      <w:r w:rsidRPr="00E32F95">
        <w:rPr>
          <w:rFonts w:ascii="Times New Roman" w:hAnsi="Times New Roman" w:cs="Times New Roman" w:hint="eastAsia"/>
        </w:rPr>
        <w:t xml:space="preserve">Characteristics of Participants by Quartiles of </w:t>
      </w:r>
      <w:proofErr w:type="spellStart"/>
      <w:r w:rsidRPr="00E32F95">
        <w:rPr>
          <w:rFonts w:ascii="Times New Roman" w:hAnsi="Times New Roman" w:cs="Times New Roman" w:hint="eastAsia"/>
        </w:rPr>
        <w:t>FVC%pred</w:t>
      </w:r>
      <w:proofErr w:type="spellEnd"/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2951"/>
        <w:gridCol w:w="1173"/>
        <w:gridCol w:w="1171"/>
        <w:gridCol w:w="1171"/>
        <w:gridCol w:w="1171"/>
        <w:gridCol w:w="669"/>
      </w:tblGrid>
      <w:tr w:rsidR="00E32F95" w:rsidRPr="00E32F95" w14:paraId="6371849D" w14:textId="77777777" w:rsidTr="00690D2C">
        <w:trPr>
          <w:trHeight w:val="232"/>
        </w:trPr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CE4DA" w14:textId="77777777" w:rsidR="00E32F95" w:rsidRPr="00E32F95" w:rsidRDefault="00E32F95" w:rsidP="00E32F95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44C0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 (Lowest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4567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520F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E7D8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 (Highest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13BD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32F95" w:rsidRPr="00E32F95" w14:paraId="220A887E" w14:textId="77777777" w:rsidTr="00690D2C">
        <w:trPr>
          <w:trHeight w:val="232"/>
        </w:trPr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6F40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B986" w14:textId="3C4B2E22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="00D645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2A43" w14:textId="76C5AB5B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="00D645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2B5A" w14:textId="4D3667D0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  <w:r w:rsidR="00D645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DB76" w14:textId="24B6F250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</w:t>
            </w:r>
            <w:r w:rsidR="00D645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077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ABD5B49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08CB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, yea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FE0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76 (4.7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574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27 (4.7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6D1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9 (4.7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5EC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43 (4.6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FA8D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33BD43E1" w14:textId="77777777" w:rsidTr="00690D2C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B9E3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266A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682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84F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43C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5A9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09F274DD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D877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433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36 (6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7EA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5 (5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EAC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16 (56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8451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75 (47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155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7FF7B8C0" w14:textId="77777777" w:rsidTr="00690D2C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F5FD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AB2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9 (3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7B7A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47 (4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510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41 (4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EE0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75 (52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774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45E23918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8A2B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C8D87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622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A5B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A5C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17D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49C25C78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2B15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or les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848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03 (7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A00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90 (63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72E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01 (62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ADC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16 (64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E0F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653FB2F1" w14:textId="77777777" w:rsidTr="00690D2C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4C86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ior high or abov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7DD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2 (3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F17D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52 (36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98C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56 (37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E5E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4 (35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BAE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F6214B1" w14:textId="77777777" w:rsidTr="00690D2C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C521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6D50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663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F34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985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78F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38AC4E98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7AEF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icultur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D1E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1 (55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814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3 (5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40C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75 (59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174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76 (61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5B8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04B69375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DD0F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usework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647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7 (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ADEC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1 (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59C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4 (9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0D1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3 (11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78A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7FD3C25" w14:textId="77777777" w:rsidTr="00690D2C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903F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ti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A93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3 (2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6A4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9 (20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2FD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0 (19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085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1 (14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D4C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3B56390C" w14:textId="77777777" w:rsidTr="00690D2C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2238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A2D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4 (15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426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9 (1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793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8 (11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694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0 (12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EC9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62462CC3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5E7E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al exposure to hazardous gas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FF82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024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644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205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F78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73254721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1C51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235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7 (1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D19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4 (13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79E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6 (13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6A0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6 (15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A4C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318E05DC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A416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DDC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88 (89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B40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8 (86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219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31 (86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EFD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4 (84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43C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63E85CAB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A276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ome per capita (¥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6507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A76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809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476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CBE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E32F95" w:rsidRPr="00E32F95" w14:paraId="7FF31490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00C8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50, 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F1B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28 (64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CDE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32 (6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11F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78 (63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34A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26 (62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124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5711AF71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C70F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, 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4FE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7 (35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5FB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10 (36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6AD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9 (37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89A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4 (37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F48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27BAF9A3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5811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oking statu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37218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EE7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2CB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280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22D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44E7C5F0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A008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271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11 (4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D6C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46 (41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AC1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11 (4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B41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9 (33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E0B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0AB3CE2B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72E4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3B1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54 (55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C0C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6 (58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1B8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46 (5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312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31 (67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7B3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0D2C" w:rsidRPr="00E32F95" w14:paraId="6A50E6FC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8EB4A" w14:textId="4D914B82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3B0B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09 (14.2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E19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81 (13.8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A904E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31 (14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DA5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.99 (13.6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81C4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E32F95" w14:paraId="3E702D9A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46E3" w14:textId="61D0EE01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372C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61 (9.9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827A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65 (9.3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66F4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54 (9.6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4FF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15 (9.2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BE5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690D2C" w:rsidRPr="00E32F95" w14:paraId="5A3E5A53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2474E" w14:textId="7C0CF4DE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rt rate (times/min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7DC9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88 (10.2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6AFF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90 (9.8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B6D1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86 (9.8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4546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92 (9.9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3DA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690D2C" w:rsidRPr="00E32F95" w14:paraId="42E1CCEE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C0044" w14:textId="5CE4F39C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O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E99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1 (5.4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811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2 (5.5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731E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9 (5.4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2F18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6 (6.0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ACD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E32F95" w14:paraId="34384DDD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F9BBA" w14:textId="3F9C4103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2389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9 (3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071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3 (3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489C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45 (2.9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40F1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8 (3.0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473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E32F95" w14:paraId="5C7F92DF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E50F" w14:textId="35973A05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C (cm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5F1E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42 (9.1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E6AC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17 (8.8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6074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49 (8.5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014E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 (8.2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EBE5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1F7F16E2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5752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A442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25A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7CC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757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752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7A008E3C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8FCD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920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41 (5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C9B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2 (57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9A1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5 (60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98A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43 (63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59B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0DE5016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8731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weigh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0BC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2 (9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059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3 (8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A3E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6 (6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BEE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 (5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447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041CD819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15D6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954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22 (3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072C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7 (34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0EA2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56 (3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BA0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5 (30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9E2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62809429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E4B6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0BB6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06A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189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B7A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BCB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2FF2688A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C0DC22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C9EC2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13 (71.2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74777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08 (71.3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8FDF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38 (74.9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D36A0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47 (77.4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97A06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2B19A1EC" w14:textId="77777777" w:rsidTr="00690D2C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1420A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Obesit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F2D3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2 (28.8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53CB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34 (28.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7194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19 (25.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0897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3 (22.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7BC2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B44576D" w14:textId="77777777" w:rsidR="00A13D55" w:rsidRDefault="00A13D55" w:rsidP="00A13D55">
      <w:pPr>
        <w:widowControl/>
        <w:jc w:val="left"/>
        <w:rPr>
          <w:rFonts w:ascii="Times New Roman" w:eastAsia="宋体" w:hAnsi="Times New Roman" w:cs="Times New Roman"/>
          <w:sz w:val="18"/>
          <w:szCs w:val="18"/>
          <w:lang w:bidi="ar"/>
        </w:rPr>
      </w:pPr>
      <w:r w:rsidRPr="004452A9">
        <w:rPr>
          <w:rFonts w:ascii="Times New Roman" w:hAnsi="Times New Roman" w:cs="Times New Roman"/>
          <w:sz w:val="18"/>
          <w:szCs w:val="18"/>
        </w:rPr>
        <w:t>Abbreviation:</w:t>
      </w:r>
      <w:r w:rsidRPr="004452A9">
        <w:rPr>
          <w:rFonts w:ascii="Times New Roman" w:eastAsia="宋体" w:hAnsi="Times New Roman" w:cs="Times New Roman"/>
          <w:sz w:val="18"/>
          <w:szCs w:val="18"/>
          <w:lang w:bidi="ar"/>
        </w:rPr>
        <w:t xml:space="preserve"> </w:t>
      </w:r>
      <w:r w:rsidRPr="00073DB3">
        <w:rPr>
          <w:rFonts w:ascii="Times New Roman" w:eastAsia="宋体" w:hAnsi="Times New Roman" w:cs="Times New Roman"/>
          <w:sz w:val="18"/>
          <w:szCs w:val="18"/>
          <w:lang w:bidi="ar"/>
        </w:rPr>
        <w:t xml:space="preserve">BMI, body mass index; WC, waist circumference; SBP, systolic blood pressure; DBP, diastolic blood pressure; SpO₂, peripheral oxygen saturation; </w:t>
      </w:r>
      <w:proofErr w:type="spellStart"/>
      <w:r w:rsidRPr="00073DB3">
        <w:rPr>
          <w:rFonts w:ascii="Times New Roman" w:eastAsia="宋体" w:hAnsi="Times New Roman" w:cs="Times New Roman"/>
          <w:sz w:val="18"/>
          <w:szCs w:val="18"/>
          <w:lang w:bidi="ar"/>
        </w:rPr>
        <w:t>FVC%pred</w:t>
      </w:r>
      <w:proofErr w:type="spellEnd"/>
      <w:r w:rsidRPr="00073DB3">
        <w:rPr>
          <w:rFonts w:ascii="Times New Roman" w:eastAsia="宋体" w:hAnsi="Times New Roman" w:cs="Times New Roman"/>
          <w:sz w:val="18"/>
          <w:szCs w:val="18"/>
          <w:lang w:bidi="ar"/>
        </w:rPr>
        <w:t>, forced vital capacity percent predicted; FEV₁%pred, forced expiratory volume in 1 second percent predi</w:t>
      </w:r>
      <w:r w:rsidRPr="00073DB3">
        <w:rPr>
          <w:rFonts w:ascii="Times New Roman" w:eastAsia="宋体" w:hAnsi="Times New Roman" w:cs="Times New Roman" w:hint="eastAsia"/>
          <w:sz w:val="18"/>
          <w:szCs w:val="18"/>
          <w:lang w:bidi="ar"/>
        </w:rPr>
        <w:t>cted; PEF%pred, peak expiratory flow percent predicted.</w:t>
      </w:r>
    </w:p>
    <w:p w14:paraId="57DAA592" w14:textId="77777777" w:rsidR="00A13D55" w:rsidRPr="004452A9" w:rsidRDefault="00A13D55" w:rsidP="00A13D5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4452A9">
        <w:rPr>
          <w:rFonts w:ascii="Times New Roman" w:hAnsi="Times New Roman" w:cs="Times New Roman"/>
          <w:sz w:val="18"/>
          <w:szCs w:val="18"/>
        </w:rPr>
        <w:t>Values were means ± SD or n (percentages).</w:t>
      </w:r>
    </w:p>
    <w:p w14:paraId="539E6C63" w14:textId="3282696E" w:rsidR="00E32F95" w:rsidRDefault="00E32F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B29A4B" w14:textId="659AA410" w:rsidR="00E32F95" w:rsidRDefault="00E32F95" w:rsidP="00E32F95">
      <w:pPr>
        <w:widowControl/>
        <w:jc w:val="left"/>
        <w:rPr>
          <w:rFonts w:ascii="Times New Roman" w:hAnsi="Times New Roman" w:cs="Times New Roman"/>
          <w:szCs w:val="21"/>
        </w:rPr>
      </w:pPr>
      <w:bookmarkStart w:id="1" w:name="OLE_LINK16"/>
      <w:r w:rsidRPr="00E32F95">
        <w:rPr>
          <w:rFonts w:ascii="Times New Roman" w:hAnsi="Times New Roman" w:cs="Times New Roman" w:hint="eastAsia"/>
          <w:szCs w:val="21"/>
        </w:rPr>
        <w:lastRenderedPageBreak/>
        <w:t>Table S</w:t>
      </w:r>
      <w:r w:rsidR="00FD3F90">
        <w:rPr>
          <w:rFonts w:ascii="Times New Roman" w:hAnsi="Times New Roman" w:cs="Times New Roman" w:hint="eastAsia"/>
          <w:szCs w:val="21"/>
        </w:rPr>
        <w:t>2</w:t>
      </w:r>
      <w:r w:rsidRPr="00E32F95">
        <w:rPr>
          <w:rFonts w:ascii="Times New Roman" w:hAnsi="Times New Roman" w:cs="Times New Roman" w:hint="eastAsia"/>
          <w:szCs w:val="21"/>
        </w:rPr>
        <w:t>.</w:t>
      </w:r>
      <w:r w:rsidRPr="00E32F95">
        <w:rPr>
          <w:rFonts w:hint="eastAsia"/>
          <w:szCs w:val="21"/>
        </w:rPr>
        <w:t xml:space="preserve"> </w:t>
      </w:r>
      <w:r w:rsidRPr="00E32F95">
        <w:rPr>
          <w:rFonts w:ascii="Times New Roman" w:hAnsi="Times New Roman" w:cs="Times New Roman" w:hint="eastAsia"/>
          <w:szCs w:val="21"/>
        </w:rPr>
        <w:t xml:space="preserve">Characteristics of Participants by Quartiles of </w:t>
      </w:r>
      <w:r w:rsidRPr="002146BB">
        <w:rPr>
          <w:rFonts w:ascii="Times New Roman" w:eastAsia="宋体" w:hAnsi="Times New Roman" w:cs="Times New Roman"/>
          <w:color w:val="000000"/>
          <w:kern w:val="0"/>
          <w:szCs w:val="21"/>
        </w:rPr>
        <w:t>FEV</w:t>
      </w:r>
      <w:r w:rsidRPr="002146BB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1</w:t>
      </w:r>
      <w:r w:rsidRPr="00E32F95">
        <w:rPr>
          <w:rFonts w:ascii="Times New Roman" w:hAnsi="Times New Roman" w:cs="Times New Roman" w:hint="eastAsia"/>
          <w:szCs w:val="21"/>
        </w:rPr>
        <w:t>%pred</w:t>
      </w:r>
    </w:p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2951"/>
        <w:gridCol w:w="1173"/>
        <w:gridCol w:w="1171"/>
        <w:gridCol w:w="1171"/>
        <w:gridCol w:w="1171"/>
        <w:gridCol w:w="669"/>
      </w:tblGrid>
      <w:tr w:rsidR="00E32F95" w:rsidRPr="00E32F95" w14:paraId="7AF2EC8C" w14:textId="77777777" w:rsidTr="00A13D55">
        <w:trPr>
          <w:trHeight w:val="232"/>
        </w:trPr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4A06D" w14:textId="77777777" w:rsidR="00E32F95" w:rsidRPr="00E32F95" w:rsidRDefault="00E32F95" w:rsidP="00E32F95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B5D8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 (Lowest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FB50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15F6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5EEB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 (Highest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4162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32F95" w:rsidRPr="00E32F95" w14:paraId="28082BA8" w14:textId="77777777" w:rsidTr="00A13D55">
        <w:trPr>
          <w:trHeight w:val="232"/>
        </w:trPr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A5E7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703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1F3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8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646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2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EB6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D7C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730D61C1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A160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, yea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B57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50 (4.7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9A8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5 (4.8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E4C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0 (4.7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F89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90 (4.4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9A1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2C2771BD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1250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61C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CE0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23E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5A8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74B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6E473A73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30A9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846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58 (6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634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2 (58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718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49 (57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61D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23 (47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C48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76842D9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36D4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2FF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97 (39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057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92 (41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DEA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75 (4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A10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28 (52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670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6601774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475E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8E0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9B2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F81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90F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DCB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102C7748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CE7B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or les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24A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43 (68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81B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43 (6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5D1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39 (6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34E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85 (66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003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4E30E98E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C034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ior high or abov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437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12 (31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E50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1 (3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0B3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5 (37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314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6 (33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206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2973CB68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DA22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134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9AB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A90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6AC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502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7661AD17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0E53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icultur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732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14 (57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43D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5 (58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555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7 (58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BF8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59 (60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1D6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53B74335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3FCC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usework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331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8 (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421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2 (8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115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0 (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29E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5 (11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0B1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8C69DFB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22C5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ti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A33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6 (1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C2B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8 (19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77E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6 (19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5E9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3 (17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7F6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48AEA74C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75AF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89B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7 (15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6AA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9 (1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2FB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1 (13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24D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4 (10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913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4A83D44C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F0EA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al exposure to hazardous gas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26D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B3E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E4A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D42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741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563B00ED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45322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0BE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6 (12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755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5 (13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4AB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2 (1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8DA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0 (14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AE6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213B2FD4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72C5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ADE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89 (88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67BE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49 (86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A9B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2 (86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501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91 (85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3E1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53931415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9215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ome per capita (¥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271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A7F5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B6B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9EB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5AAB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9</w:t>
            </w:r>
          </w:p>
        </w:tc>
      </w:tr>
      <w:tr w:rsidR="00E32F95" w:rsidRPr="00E32F95" w14:paraId="6B7A8743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4F28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50, 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901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41 (6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A50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30 (6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2CA6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47 (62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CC91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46 (63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BA6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607553AB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F59F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, 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BE5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14 (36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C07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54 (36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32D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7 (37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BF3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05 (36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7C1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5987EBF8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A981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oking statu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804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B38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479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798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B5D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45A0C593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7464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FE5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07 (4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0E0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34 (42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E18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10 (40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41C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36 (32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F577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3B535A04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6F18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CBA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8 (55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A62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50 (58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BE5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4 (59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0FB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15 (68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B03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0D2C" w:rsidRPr="00E32F95" w14:paraId="08588027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2718" w14:textId="35424DA4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7CD1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11 (14.0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212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85 (13.9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12EE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19 (13.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1EC9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04 (13.7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D545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E32F95" w14:paraId="7CB7A6A9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9019A" w14:textId="3BAE5559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5BF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50 (9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151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62 (9.4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62A6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57 (9.5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77F6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27 (9.3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E34C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</w:tr>
      <w:tr w:rsidR="00690D2C" w:rsidRPr="00E32F95" w14:paraId="26F23205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1893F" w14:textId="502DCF9E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rt rate (times/min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0670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97 (10.2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B448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87 (9.8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ED7A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77 (9.6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0C98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95 (10.1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E5F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5</w:t>
            </w:r>
          </w:p>
        </w:tc>
      </w:tr>
      <w:tr w:rsidR="00690D2C" w:rsidRPr="00E32F95" w14:paraId="69A4165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5B562" w14:textId="18947A54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O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3E57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3 (5.7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679C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5 (5.6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9F41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8 (5.5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5F0F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2 (5.5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ADE6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E32F95" w14:paraId="78998B0A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D906" w14:textId="26E0B9CC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8C7B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73 (3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013B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6 (3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1743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40 (2.9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5595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26 (3.1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12DE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E32F95" w14:paraId="7A5F5EDC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E7E8" w14:textId="607DCBDB" w:rsidR="00690D2C" w:rsidRPr="00E32F95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C (cm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9110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57 (9.1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EE39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95 (8.6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F1A0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30 (8.5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56B2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51 (8.3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E720" w14:textId="77777777" w:rsidR="00690D2C" w:rsidRPr="00E32F95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130A614A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0C84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01B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9FB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329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131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F91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080FD6F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1260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B31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61 (56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0E0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74 (5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4E34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81 (6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000C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05 (62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C06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351C7FBD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77A6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weigh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F990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5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F67B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6 (7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BF7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2 (6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694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0 (6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F7A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57FAFABB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51F9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8EE8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9 (34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1EC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4 (3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1FC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1 (33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7972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76 (31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0E4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C4EBDF6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CD92" w14:textId="77777777" w:rsidR="00E32F95" w:rsidRPr="00E32F95" w:rsidRDefault="00E32F95" w:rsidP="00E32F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3A9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C4C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9FB1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393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E79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32F95" w:rsidRPr="00E32F95" w14:paraId="0D289451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A56FE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4812D5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94 (69.9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0756EF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03 (73.2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9EFBB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58 (75.5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2AB2A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51 (76.3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14AC7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32F95" w:rsidRPr="00E32F95" w14:paraId="1E6DF258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EA76A" w14:textId="77777777" w:rsidR="00E32F95" w:rsidRPr="00E32F95" w:rsidRDefault="00E32F95" w:rsidP="00E32F95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Obesit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96BFE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1 (30.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0CAFD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1 (26.8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80BF9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6 (24.5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034EA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32F9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0 (23.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AA663" w14:textId="77777777" w:rsidR="00E32F95" w:rsidRPr="00E32F95" w:rsidRDefault="00E32F95" w:rsidP="00E32F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0CE5926" w14:textId="77777777" w:rsidR="00A13D55" w:rsidRPr="00A13D55" w:rsidRDefault="00A13D55" w:rsidP="00A13D55">
      <w:pPr>
        <w:widowControl/>
        <w:jc w:val="left"/>
        <w:rPr>
          <w:rFonts w:ascii="Times New Roman" w:hAnsi="Times New Roman" w:cs="Times New Roman"/>
          <w:szCs w:val="21"/>
        </w:rPr>
      </w:pPr>
      <w:r w:rsidRPr="00A13D55">
        <w:rPr>
          <w:rFonts w:ascii="Times New Roman" w:hAnsi="Times New Roman" w:cs="Times New Roman"/>
          <w:szCs w:val="21"/>
        </w:rPr>
        <w:t xml:space="preserve">Abbreviation: BMI, body mass index; WC, waist circumference; SBP, systolic blood pressure; DBP, diastolic blood pressure; SpO₂, peripheral oxygen saturation; </w:t>
      </w:r>
      <w:proofErr w:type="spellStart"/>
      <w:r w:rsidRPr="00A13D55">
        <w:rPr>
          <w:rFonts w:ascii="Times New Roman" w:hAnsi="Times New Roman" w:cs="Times New Roman"/>
          <w:szCs w:val="21"/>
        </w:rPr>
        <w:t>FVC%pred</w:t>
      </w:r>
      <w:proofErr w:type="spellEnd"/>
      <w:r w:rsidRPr="00A13D55">
        <w:rPr>
          <w:rFonts w:ascii="Times New Roman" w:hAnsi="Times New Roman" w:cs="Times New Roman"/>
          <w:szCs w:val="21"/>
        </w:rPr>
        <w:t>, forced vital capacity percent predicted; FEV₁%pred, forced expiratory volume in 1 second percent predicted; PEF%pred, peak expiratory flow percent predicted.</w:t>
      </w:r>
    </w:p>
    <w:p w14:paraId="273ECA51" w14:textId="77777777" w:rsidR="00A13D55" w:rsidRPr="00A13D55" w:rsidRDefault="00A13D55" w:rsidP="00A13D55">
      <w:pPr>
        <w:widowControl/>
        <w:jc w:val="left"/>
        <w:rPr>
          <w:rFonts w:ascii="Times New Roman" w:hAnsi="Times New Roman" w:cs="Times New Roman"/>
          <w:szCs w:val="21"/>
        </w:rPr>
      </w:pPr>
      <w:r w:rsidRPr="00A13D55">
        <w:rPr>
          <w:rFonts w:ascii="Times New Roman" w:hAnsi="Times New Roman" w:cs="Times New Roman"/>
          <w:szCs w:val="21"/>
        </w:rPr>
        <w:t>Values were means ± SD or n (percentages).</w:t>
      </w:r>
    </w:p>
    <w:p w14:paraId="1E6D9925" w14:textId="77777777" w:rsidR="00E32F95" w:rsidRPr="00E32F95" w:rsidRDefault="00E32F95" w:rsidP="00E32F9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5513030" w14:textId="77777777" w:rsidR="00E32F95" w:rsidRDefault="00E32F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7CC747" w14:textId="7894F6CA" w:rsidR="00E32F95" w:rsidRDefault="00E32F95" w:rsidP="00E32F95">
      <w:pPr>
        <w:widowControl/>
        <w:jc w:val="left"/>
        <w:rPr>
          <w:rFonts w:ascii="Times New Roman" w:hAnsi="Times New Roman" w:cs="Times New Roman"/>
          <w:szCs w:val="21"/>
        </w:rPr>
      </w:pPr>
      <w:r w:rsidRPr="00E32F95">
        <w:rPr>
          <w:rFonts w:ascii="Times New Roman" w:hAnsi="Times New Roman" w:cs="Times New Roman" w:hint="eastAsia"/>
          <w:szCs w:val="21"/>
        </w:rPr>
        <w:lastRenderedPageBreak/>
        <w:t>Table S</w:t>
      </w:r>
      <w:r w:rsidR="00FD3F90">
        <w:rPr>
          <w:rFonts w:ascii="Times New Roman" w:hAnsi="Times New Roman" w:cs="Times New Roman" w:hint="eastAsia"/>
          <w:szCs w:val="21"/>
        </w:rPr>
        <w:t>3</w:t>
      </w:r>
      <w:r w:rsidRPr="00E32F95">
        <w:rPr>
          <w:rFonts w:ascii="Times New Roman" w:hAnsi="Times New Roman" w:cs="Times New Roman" w:hint="eastAsia"/>
          <w:szCs w:val="21"/>
        </w:rPr>
        <w:t>.</w:t>
      </w:r>
      <w:r w:rsidRPr="00E32F95">
        <w:rPr>
          <w:rFonts w:hint="eastAsia"/>
          <w:szCs w:val="21"/>
        </w:rPr>
        <w:t xml:space="preserve"> </w:t>
      </w:r>
      <w:bookmarkStart w:id="2" w:name="OLE_LINK17"/>
      <w:r w:rsidRPr="00E32F95">
        <w:rPr>
          <w:rFonts w:ascii="Times New Roman" w:hAnsi="Times New Roman" w:cs="Times New Roman" w:hint="eastAsia"/>
          <w:szCs w:val="21"/>
        </w:rPr>
        <w:t>Characteristics of Participants by</w:t>
      </w:r>
      <w:bookmarkEnd w:id="2"/>
      <w:r w:rsidRPr="00E32F95">
        <w:rPr>
          <w:rFonts w:ascii="Times New Roman" w:hAnsi="Times New Roman" w:cs="Times New Roman" w:hint="eastAsia"/>
          <w:szCs w:val="21"/>
        </w:rPr>
        <w:t xml:space="preserve"> Quartiles of</w:t>
      </w:r>
      <w:r>
        <w:rPr>
          <w:rFonts w:ascii="Times New Roman" w:hAnsi="Times New Roman" w:cs="Times New Roman" w:hint="eastAsia"/>
          <w:szCs w:val="21"/>
        </w:rPr>
        <w:t xml:space="preserve"> PEF</w:t>
      </w:r>
      <w:r w:rsidRPr="00E32F95">
        <w:rPr>
          <w:rFonts w:ascii="Times New Roman" w:hAnsi="Times New Roman" w:cs="Times New Roman" w:hint="eastAsia"/>
          <w:szCs w:val="21"/>
        </w:rPr>
        <w:t>%pr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1"/>
        <w:gridCol w:w="1173"/>
        <w:gridCol w:w="1171"/>
        <w:gridCol w:w="1171"/>
        <w:gridCol w:w="1171"/>
        <w:gridCol w:w="669"/>
      </w:tblGrid>
      <w:tr w:rsidR="00DB6B7D" w:rsidRPr="00DB6B7D" w14:paraId="7B5FA408" w14:textId="77777777" w:rsidTr="00A13D55">
        <w:trPr>
          <w:trHeight w:val="232"/>
        </w:trPr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DEDF8" w14:textId="77777777" w:rsidR="00DB6B7D" w:rsidRPr="00DB6B7D" w:rsidRDefault="00DB6B7D" w:rsidP="00DB6B7D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F3D2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 (Lowest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9D6E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5948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F3B7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 (Highest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8D77D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DB6B7D" w:rsidRPr="00DB6B7D" w14:paraId="5D988B18" w14:textId="77777777" w:rsidTr="00A13D55">
        <w:trPr>
          <w:trHeight w:val="232"/>
        </w:trPr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CE01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FC30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7BA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3BB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4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D6B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BCB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2C949C46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0BC8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, yea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9DF5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06 (4.4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8EE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45 (4.7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525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0 (4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809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04 (4.8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13A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468A68C0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02AB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40C7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BFE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B25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021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90A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79147113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55AE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DC7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88 (63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819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74 (61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591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34 (5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90C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26 (42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492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5D6D10E1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D52C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C8C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0 (3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8BA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0 (38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6E3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14 (43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368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8 (57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968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4004025C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7A28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1205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1A3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E860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758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B45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17824407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6952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or les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703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51 (7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D5F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07 (65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B66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9 (6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43B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3 (60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E42D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2CD4A615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846D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ior high or abov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392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7 (27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EBE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47 (34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E3F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69 (3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B17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81 (39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965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2728CEA3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2D9F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1D3A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2CA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38A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B3B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0A2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3657149A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08AC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icultur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96F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63 (54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309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5 (5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85B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55 (6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D4C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2 (60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0C6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7408DD8C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2678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usework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B13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7 (7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933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1 (8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EDE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4 (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CA1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3 (12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313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7FBD7DFF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4A82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tir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207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9 (20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3FE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5 (19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6B3F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9 (1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F9B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0 (16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092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07416AAB" w14:textId="77777777" w:rsidTr="00A13D55">
        <w:trPr>
          <w:trHeight w:val="233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8A43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F21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9 (1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870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3 (1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824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0 (11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542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9 (10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655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2686EAF5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D97E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al exposure to hazardous gas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9988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B97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F9E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D29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473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099AD92A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8FD9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3F5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5 (10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C4D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2 (12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51B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2 (13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724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4 (17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12B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4E26470F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DC34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765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53 (89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552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32 (87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A53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6 (86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DFE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40 (82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927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732DF329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E424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ome per capita (¥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CFCD0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993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E0A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C66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1FB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74D13B73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63A1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50, 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FB8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41 (65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E39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69 (64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4D1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25 (6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ED9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29 (61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5E3D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07C4D13F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9D32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, 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48B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7 (3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DEF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85 (36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6F1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3 (3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66ED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25 (38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53F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1B90E70F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1F4D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oking statu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9668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C78F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802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7614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F0B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2E4EAB29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F0BC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1E5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20 (46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978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22 (44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5C2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52 (4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01C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93 (28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0EEF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5C47946B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108C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9DB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38 (53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E4B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32 (55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8C9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96 (5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283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61 (71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8C8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0D2C" w:rsidRPr="00DB6B7D" w14:paraId="7735C33D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BF5D" w14:textId="21CA1D73" w:rsidR="00690D2C" w:rsidRPr="00DB6B7D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1B3D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22 (14.6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E5CE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92 (14.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C004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36 (13.9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2B6D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.69 (13.0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C37F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DB6B7D" w14:paraId="4F6FCB8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FEEC6" w14:textId="4C24DDC5" w:rsidR="00690D2C" w:rsidRPr="00DB6B7D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0643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78 (10.0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F423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52 (9.5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6943F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39 (9.3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F657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26 (9.2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2157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690D2C" w:rsidRPr="00DB6B7D" w14:paraId="4FF97A13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EDB3C" w14:textId="299DEDF6" w:rsidR="00690D2C" w:rsidRPr="00DB6B7D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rt rate (times/min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53FB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41 (9.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8D17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80 (10.1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07B14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06 (9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924B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29 (9.9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33F7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DB6B7D" w14:paraId="3101585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0198" w14:textId="707AEA25" w:rsidR="00690D2C" w:rsidRPr="00DB6B7D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O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0421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62 (5.7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2CA6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1 (5.5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9ACC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9 (5.6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4A52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6 (5.5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E6D5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0D2C" w:rsidRPr="00DB6B7D" w14:paraId="3A2AA1A9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D439" w14:textId="55F5EE34" w:rsidR="00690D2C" w:rsidRPr="00DB6B7D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5C68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40 (3.2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E97B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48 (3.0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FC82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1 (3.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E590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7 (3.0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9317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690D2C" w:rsidRPr="00DB6B7D" w14:paraId="4B693E8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B51A" w14:textId="23EADCCE" w:rsidR="00690D2C" w:rsidRPr="00DB6B7D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C (cm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5EB7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85 (9.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7C21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93 (8.8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4DC2C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51 (8.5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6A2F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04 (8.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83FB" w14:textId="77777777" w:rsidR="00690D2C" w:rsidRPr="00DB6B7D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DB6B7D" w:rsidRPr="00DB6B7D" w14:paraId="18A9B775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9A54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5C95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B8B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1BBF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1FC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709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DB6B7D" w:rsidRPr="00DB6B7D" w14:paraId="382C222A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C73D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50C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42 (60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493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23 (6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E28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7 (5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3DC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9 (58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45F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1A48D75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8997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weigh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21A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9 (7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5B53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6 (7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1B7A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0 (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E8C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8 (7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920D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3AF089EA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E2B0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76D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27 (31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0E83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5 (32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B3E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81 (3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3F3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97 (33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17D1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7FD41640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79972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obes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702D" w14:textId="77777777" w:rsidR="00DB6B7D" w:rsidRPr="00DB6B7D" w:rsidRDefault="00DB6B7D" w:rsidP="00DB6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A25F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863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A287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F7E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00 </w:t>
            </w:r>
          </w:p>
        </w:tc>
      </w:tr>
      <w:tr w:rsidR="00DB6B7D" w:rsidRPr="00DB6B7D" w14:paraId="0CFDAB35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669934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100E6C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76 (73.1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06175B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42 (73.9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BADAE5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87 (74.4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C5F0E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01 (73.4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876A16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B6B7D" w:rsidRPr="00DB6B7D" w14:paraId="780CC127" w14:textId="77777777" w:rsidTr="00A13D55">
        <w:trPr>
          <w:trHeight w:val="232"/>
        </w:trPr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DC23A" w14:textId="77777777" w:rsidR="00DB6B7D" w:rsidRPr="00DB6B7D" w:rsidRDefault="00DB6B7D" w:rsidP="00DB6B7D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Obesit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13132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2 (26.9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90409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2 (26.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CA1F0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1 (25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D57C4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B6B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53 (26.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CE368" w14:textId="77777777" w:rsidR="00DB6B7D" w:rsidRPr="00DB6B7D" w:rsidRDefault="00DB6B7D" w:rsidP="00DB6B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C39137D" w14:textId="77777777" w:rsidR="00A13D55" w:rsidRPr="00A13D55" w:rsidRDefault="00A13D55" w:rsidP="00A13D55">
      <w:pPr>
        <w:widowControl/>
        <w:jc w:val="left"/>
        <w:rPr>
          <w:rFonts w:ascii="Times New Roman" w:hAnsi="Times New Roman" w:cs="Times New Roman"/>
        </w:rPr>
      </w:pPr>
      <w:r w:rsidRPr="00A13D55">
        <w:rPr>
          <w:rFonts w:ascii="Times New Roman" w:hAnsi="Times New Roman" w:cs="Times New Roman"/>
        </w:rPr>
        <w:t xml:space="preserve">Abbreviation: BMI, body mass index; WC, waist circumference; SBP, systolic blood pressure; DBP, diastolic blood pressure; SpO₂, peripheral oxygen saturation; </w:t>
      </w:r>
      <w:proofErr w:type="spellStart"/>
      <w:r w:rsidRPr="00A13D55">
        <w:rPr>
          <w:rFonts w:ascii="Times New Roman" w:hAnsi="Times New Roman" w:cs="Times New Roman"/>
        </w:rPr>
        <w:t>FVC%pred</w:t>
      </w:r>
      <w:proofErr w:type="spellEnd"/>
      <w:r w:rsidRPr="00A13D55">
        <w:rPr>
          <w:rFonts w:ascii="Times New Roman" w:hAnsi="Times New Roman" w:cs="Times New Roman"/>
        </w:rPr>
        <w:t>, forced vital capacity percent predicted; FEV₁%pred, forced expiratory volume in 1 second percent predicted; PEF%pred, peak expiratory flow percent predicted.</w:t>
      </w:r>
    </w:p>
    <w:p w14:paraId="44AD8371" w14:textId="77777777" w:rsidR="00A13D55" w:rsidRPr="00A13D55" w:rsidRDefault="00A13D55" w:rsidP="00A13D55">
      <w:pPr>
        <w:widowControl/>
        <w:jc w:val="left"/>
        <w:rPr>
          <w:rFonts w:ascii="Times New Roman" w:hAnsi="Times New Roman" w:cs="Times New Roman"/>
        </w:rPr>
      </w:pPr>
      <w:r w:rsidRPr="00A13D55">
        <w:rPr>
          <w:rFonts w:ascii="Times New Roman" w:hAnsi="Times New Roman" w:cs="Times New Roman"/>
        </w:rPr>
        <w:t>Values were means ± SD or n (percentages).</w:t>
      </w:r>
    </w:p>
    <w:p w14:paraId="6316FA76" w14:textId="77777777" w:rsidR="00E32F95" w:rsidRPr="00E32F95" w:rsidRDefault="00E32F95">
      <w:pPr>
        <w:widowControl/>
        <w:jc w:val="left"/>
        <w:rPr>
          <w:rFonts w:ascii="Times New Roman" w:hAnsi="Times New Roman" w:cs="Times New Roman"/>
        </w:rPr>
      </w:pPr>
    </w:p>
    <w:p w14:paraId="3491266E" w14:textId="58F5A710" w:rsidR="00E32F95" w:rsidRDefault="00E32F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21A0F1" w14:textId="05CCA2B1" w:rsidR="00690D2C" w:rsidRDefault="00690D2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FD3F90">
        <w:rPr>
          <w:rFonts w:ascii="Times New Roman" w:hAnsi="Times New Roman" w:cs="Times New Roman" w:hint="eastAsia"/>
        </w:rPr>
        <w:t>4</w:t>
      </w:r>
      <w:r w:rsidR="00387380">
        <w:rPr>
          <w:rFonts w:ascii="Times New Roman" w:hAnsi="Times New Roman" w:cs="Times New Roman" w:hint="eastAsia"/>
        </w:rPr>
        <w:t xml:space="preserve">. </w:t>
      </w:r>
      <w:r w:rsidR="00387380" w:rsidRPr="00E32F95">
        <w:rPr>
          <w:rFonts w:ascii="Times New Roman" w:hAnsi="Times New Roman" w:cs="Times New Roman" w:hint="eastAsia"/>
          <w:szCs w:val="21"/>
        </w:rPr>
        <w:t>Characteristics of Participants by</w:t>
      </w:r>
      <w:r w:rsidR="00387380">
        <w:rPr>
          <w:rFonts w:ascii="Times New Roman" w:hAnsi="Times New Roman" w:cs="Times New Roman" w:hint="eastAsia"/>
          <w:szCs w:val="21"/>
        </w:rPr>
        <w:t xml:space="preserve"> CM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9"/>
        <w:gridCol w:w="1625"/>
        <w:gridCol w:w="1625"/>
        <w:gridCol w:w="917"/>
      </w:tblGrid>
      <w:tr w:rsidR="00690D2C" w:rsidRPr="00690D2C" w14:paraId="2DEDCB07" w14:textId="77777777" w:rsidTr="00690D2C">
        <w:trPr>
          <w:trHeight w:val="232"/>
        </w:trPr>
        <w:tc>
          <w:tcPr>
            <w:tcW w:w="2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6818A" w14:textId="77777777" w:rsidR="00690D2C" w:rsidRPr="00690D2C" w:rsidRDefault="00690D2C" w:rsidP="00690D2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45E87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CMM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B414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M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316C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90D2C" w:rsidRPr="00690D2C" w14:paraId="57CC2A68" w14:textId="77777777" w:rsidTr="00690D2C">
        <w:trPr>
          <w:trHeight w:val="232"/>
        </w:trPr>
        <w:tc>
          <w:tcPr>
            <w:tcW w:w="24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9341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D19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53 (98.98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A747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 (1.02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3572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56D9FA7A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C95F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, year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297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40 (4.7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850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90 (4.1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3BFC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5D23AA04" w14:textId="77777777" w:rsidTr="00690D2C">
        <w:trPr>
          <w:trHeight w:val="233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028D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81BD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F11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2F56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7CAC3FF9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4900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4DE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86 (55.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8D02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 (65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436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53423C08" w14:textId="77777777" w:rsidTr="00690D2C">
        <w:trPr>
          <w:trHeight w:val="233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F1BFB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5501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67 (44.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0C1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 (34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8FA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123AD2D8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DF7D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9D6C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2F80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E19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690D2C" w:rsidRPr="00690D2C" w14:paraId="0CABDE9E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6768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ary or les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F0C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02 (65.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B13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 (57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E63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1231A2DF" w14:textId="77777777" w:rsidTr="00690D2C">
        <w:trPr>
          <w:trHeight w:val="233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1902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ior high or abov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31C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51 (34.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6C4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 (42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2F0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4CA6D278" w14:textId="77777777" w:rsidTr="00690D2C">
        <w:trPr>
          <w:trHeight w:val="233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211D1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pat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395F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BF1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A29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7331DA66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231B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ricultur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90A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30 (58.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72A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 (42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EAB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0B0C0974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612E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work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11B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2 (9.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FB9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11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973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231CE72A" w14:textId="77777777" w:rsidTr="00690D2C">
        <w:trPr>
          <w:trHeight w:val="233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4CE7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ir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28B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80 (18.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A6F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31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1B9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454A38D3" w14:textId="77777777" w:rsidTr="00690D2C">
        <w:trPr>
          <w:trHeight w:val="233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0D67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E56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1 (13.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8C171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13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CCC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338847C5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CF84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pational exposure to hazardous gas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E521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E53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AB6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690D2C" w:rsidRPr="00690D2C" w14:paraId="40B99005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1BDF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028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0 (13.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61BF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17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884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63A5D53A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E370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0E7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43 (86.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B4D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 (82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0B0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234BB408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F44D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ome per capita (¥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0CD5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1FB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B59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0 </w:t>
            </w:r>
          </w:p>
        </w:tc>
      </w:tr>
      <w:tr w:rsidR="00690D2C" w:rsidRPr="00690D2C" w14:paraId="367D6425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691B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50, 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EE3F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52 (63.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E4F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 (58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B2A6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5B22D742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B11E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50, 0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7EE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01 (36.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185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41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F3E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25187D04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DFDB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CF72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F7B2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32B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90D2C" w:rsidRPr="00690D2C" w14:paraId="3CBC5F7E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BBB3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932C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14 (39.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F452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 (47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D8D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07393D67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2A02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0624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39 (60.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DF36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 (52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F4E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18D4789A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55915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P (mmHg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4B1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.54 (13.9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016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.42 (12.8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C2C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3</w:t>
            </w:r>
          </w:p>
        </w:tc>
      </w:tr>
      <w:tr w:rsidR="00690D2C" w:rsidRPr="00690D2C" w14:paraId="72A7EF29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3638B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BP (mmHg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9CCB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50 (9.5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F4A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36 (8.0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B3D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690D2C" w:rsidRPr="00690D2C" w14:paraId="30354AC3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EFBD8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rate (times/min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625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89 (9.9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A5BE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9 (10.5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B01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6</w:t>
            </w:r>
          </w:p>
        </w:tc>
      </w:tr>
      <w:tr w:rsidR="00690D2C" w:rsidRPr="00690D2C" w14:paraId="305A2674" w14:textId="77777777" w:rsidTr="00690D2C">
        <w:trPr>
          <w:trHeight w:val="300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E8D8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O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5D52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0 (5.6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C4C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2 (6.4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72F6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0 </w:t>
            </w:r>
          </w:p>
        </w:tc>
      </w:tr>
      <w:tr w:rsidR="00690D2C" w:rsidRPr="00690D2C" w14:paraId="242BEA99" w14:textId="77777777" w:rsidTr="00690D2C">
        <w:trPr>
          <w:trHeight w:val="248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F6E0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B4D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8 (3.1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37D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38 (3.3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A1CC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5A08D1E9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C11B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C (cm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F443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55 (8.7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84D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72 (9.7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C43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447625A4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BB60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22A6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0CC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EDC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1CC50CFB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D475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31BF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48 (59.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2A6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 (47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80B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4F9B1B90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AF82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DC26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7 (7.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69A6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12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8AA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3182156B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41CD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0AD2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38 (32.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00B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 (39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51E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065DB5B8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6A62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dominal obesit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1A80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85BA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199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570941AB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F5DC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E49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86 (73.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75BC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 (6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70F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43C07D18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0EB8" w14:textId="77777777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dominal Obesit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7B4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67 (26.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B20C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 (39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681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06E0FB8E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BDEDB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VC%pred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48E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06 (32.5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B65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83 (20.9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066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90D2C" w:rsidRPr="00690D2C" w14:paraId="372E3DBE" w14:textId="77777777" w:rsidTr="00690D2C">
        <w:trPr>
          <w:trHeight w:val="300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F262B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pr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80036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66 (54.1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CE12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59 (21.9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51C1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</w:tr>
      <w:tr w:rsidR="00690D2C" w:rsidRPr="00690D2C" w14:paraId="368ACACB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79C5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F%pr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229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79 (65.2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6175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69 (22.3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893D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</w:tr>
      <w:tr w:rsidR="00690D2C" w:rsidRPr="00690D2C" w14:paraId="3691AA46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9B3A" w14:textId="1749547D" w:rsidR="00690D2C" w:rsidRPr="00690D2C" w:rsidRDefault="001B763A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  <w:r w:rsidR="00690D2C"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unction categor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AC80" w14:textId="77777777" w:rsidR="00690D2C" w:rsidRPr="00690D2C" w:rsidRDefault="00690D2C" w:rsidP="00690D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9FB0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001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0D2C" w:rsidRPr="00690D2C" w14:paraId="27826E7A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3E2350" w14:textId="3BD76E59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served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unction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DD6C69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42 (77.7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94C267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 (67.0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F29D1E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D2C" w:rsidRPr="00690D2C" w14:paraId="2659427A" w14:textId="77777777" w:rsidTr="00690D2C">
        <w:trPr>
          <w:trHeight w:val="232"/>
        </w:trPr>
        <w:tc>
          <w:tcPr>
            <w:tcW w:w="2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516CF" w14:textId="42EC0128" w:rsidR="00690D2C" w:rsidRPr="00690D2C" w:rsidRDefault="00690D2C" w:rsidP="00690D2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strictive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rometry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8F0E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11 (22.3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E5808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90D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 (33.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418D4" w14:textId="77777777" w:rsidR="00690D2C" w:rsidRPr="00690D2C" w:rsidRDefault="00690D2C" w:rsidP="00690D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FD487DE" w14:textId="77777777" w:rsidR="00A13D55" w:rsidRPr="00A13D55" w:rsidRDefault="00A13D55" w:rsidP="00A13D55">
      <w:pPr>
        <w:widowControl/>
        <w:jc w:val="left"/>
        <w:rPr>
          <w:rFonts w:ascii="Times New Roman" w:hAnsi="Times New Roman" w:cs="Times New Roman"/>
        </w:rPr>
      </w:pPr>
      <w:r w:rsidRPr="00A13D55">
        <w:rPr>
          <w:rFonts w:ascii="Times New Roman" w:hAnsi="Times New Roman" w:cs="Times New Roman"/>
        </w:rPr>
        <w:lastRenderedPageBreak/>
        <w:t xml:space="preserve">Abbreviation: BMI, body mass index; WC, waist circumference; SBP, systolic blood pressure; DBP, diastolic blood pressure; SpO₂, peripheral oxygen saturation; </w:t>
      </w:r>
      <w:proofErr w:type="spellStart"/>
      <w:r w:rsidRPr="00A13D55">
        <w:rPr>
          <w:rFonts w:ascii="Times New Roman" w:hAnsi="Times New Roman" w:cs="Times New Roman"/>
        </w:rPr>
        <w:t>FVC%pred</w:t>
      </w:r>
      <w:proofErr w:type="spellEnd"/>
      <w:r w:rsidRPr="00A13D55">
        <w:rPr>
          <w:rFonts w:ascii="Times New Roman" w:hAnsi="Times New Roman" w:cs="Times New Roman"/>
        </w:rPr>
        <w:t>, forced vital capacity percent predicted; FEV₁%pred, forced expiratory volume in 1 second percent predicted; PEF%pred, peak expiratory flow percent predicted.</w:t>
      </w:r>
    </w:p>
    <w:p w14:paraId="076D27FE" w14:textId="77777777" w:rsidR="00A13D55" w:rsidRPr="00A13D55" w:rsidRDefault="00A13D55" w:rsidP="00A13D55">
      <w:pPr>
        <w:widowControl/>
        <w:jc w:val="left"/>
        <w:rPr>
          <w:rFonts w:ascii="Times New Roman" w:hAnsi="Times New Roman" w:cs="Times New Roman"/>
        </w:rPr>
      </w:pPr>
      <w:r w:rsidRPr="00A13D55">
        <w:rPr>
          <w:rFonts w:ascii="Times New Roman" w:hAnsi="Times New Roman" w:cs="Times New Roman"/>
        </w:rPr>
        <w:t>Values were means ± SD or n (percentages).</w:t>
      </w:r>
    </w:p>
    <w:p w14:paraId="69CF6C0A" w14:textId="4FEF872D" w:rsidR="00690D2C" w:rsidRDefault="00690D2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60B0F5" w14:textId="504CFA22" w:rsidR="00A45C49" w:rsidRDefault="00A45C49">
      <w:pPr>
        <w:rPr>
          <w:rFonts w:ascii="Times New Roman" w:hAnsi="Times New Roman" w:cs="Times New Roman"/>
        </w:rPr>
      </w:pPr>
      <w:r w:rsidRPr="00A45C49">
        <w:rPr>
          <w:rFonts w:ascii="Times New Roman" w:hAnsi="Times New Roman" w:cs="Times New Roman"/>
        </w:rPr>
        <w:lastRenderedPageBreak/>
        <w:t>Table S</w:t>
      </w:r>
      <w:r w:rsidR="00605EF5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.</w:t>
      </w:r>
      <w:r w:rsidRPr="00A45C49">
        <w:rPr>
          <w:rFonts w:hint="eastAsia"/>
        </w:rPr>
        <w:t xml:space="preserve"> </w:t>
      </w:r>
      <w:r w:rsidRPr="00A45C49">
        <w:rPr>
          <w:rFonts w:ascii="Times New Roman" w:hAnsi="Times New Roman" w:cs="Times New Roman" w:hint="eastAsia"/>
        </w:rPr>
        <w:t>Comparison of Characteristics Between Included and Excluded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3"/>
        <w:gridCol w:w="1867"/>
        <w:gridCol w:w="1924"/>
        <w:gridCol w:w="802"/>
      </w:tblGrid>
      <w:tr w:rsidR="001F132E" w:rsidRPr="001F132E" w14:paraId="5FDD1175" w14:textId="77777777" w:rsidTr="001F132E">
        <w:trPr>
          <w:trHeight w:val="262"/>
        </w:trPr>
        <w:tc>
          <w:tcPr>
            <w:tcW w:w="2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A7D24" w14:textId="77777777" w:rsidR="001F132E" w:rsidRPr="001F132E" w:rsidRDefault="001F132E" w:rsidP="001F132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FA452" w14:textId="11B86EFA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n=3541</w:t>
            </w:r>
            <w:r w:rsidR="00461CE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FBA41" w14:textId="12BE8E94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n=</w:t>
            </w:r>
            <w:r w:rsidRPr="001F13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908A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1F132E" w:rsidRPr="001F132E" w14:paraId="5F6990EB" w14:textId="77777777" w:rsidTr="001F132E">
        <w:trPr>
          <w:trHeight w:val="262"/>
        </w:trPr>
        <w:tc>
          <w:tcPr>
            <w:tcW w:w="22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90D8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720E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41 (4.72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56C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97 (4.20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0C5F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0664D5EB" w14:textId="77777777" w:rsidTr="001F132E">
        <w:trPr>
          <w:trHeight w:val="26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8399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8AED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9A29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FEA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11DBC735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4C25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14FC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22 (56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F6D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41 (66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7FB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4E3509DE" w14:textId="77777777" w:rsidTr="001F132E">
        <w:trPr>
          <w:trHeight w:val="26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FE6B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1CC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92 (44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246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9 (33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784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2FC8EBAC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6DD3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323D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07EE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110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764531AF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ECE4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or les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C4A3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10 (65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8AF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8 (70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FE5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5F3FCB40" w14:textId="77777777" w:rsidTr="001F132E">
        <w:trPr>
          <w:trHeight w:val="26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FDDC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ior high or abov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C15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04 (35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912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04 (29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8D5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7718BF44" w14:textId="77777777" w:rsidTr="001F132E">
        <w:trPr>
          <w:trHeight w:val="26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455F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0F4D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C2E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1DA3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7CC0EF53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97BB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ricultur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968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85 (58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CE3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79 (67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2D4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34BBE4D2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45C1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wor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2C7AA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5 (9.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BAB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2 (10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14E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67CE7869" w14:textId="77777777" w:rsidTr="001F132E">
        <w:trPr>
          <w:trHeight w:val="26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0C48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red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DE4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93 (18.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258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2 (12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AC4A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6F8AE8D4" w14:textId="77777777" w:rsidTr="001F132E">
        <w:trPr>
          <w:trHeight w:val="26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32C7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E5F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1 (13.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2CE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9 (9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CE3E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4B9EE0FF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F1B8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e per capita (¥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FE7A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77F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434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5592E68B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6730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0, 00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5A0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64 (63.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A43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35 (69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E4D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652D0F2F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458C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50, 00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110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50 (36.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4B06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37 (3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021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7082C624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6E52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F703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02E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6FCD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24F4C571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3589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AD40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87 (39.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39F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44 (52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21D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35D21FD4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4A74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2C2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27 (60.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3F6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86 (47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934A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48420F12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C65B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al exposure to hazardous gas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6FB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C2F4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C27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32676201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F617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8DF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73 (13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629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2 (1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276E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</w:tr>
      <w:tr w:rsidR="001F132E" w:rsidRPr="001F132E" w14:paraId="65ED543E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9F4C" w14:textId="77777777" w:rsidR="001F132E" w:rsidRPr="001F132E" w:rsidRDefault="001F132E" w:rsidP="001F132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05C4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41 (86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244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40 (8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2C66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F132E" w:rsidRPr="001F132E" w14:paraId="6442A7C3" w14:textId="77777777" w:rsidTr="001F132E">
        <w:trPr>
          <w:trHeight w:val="300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ACDB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</w:t>
            </w: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41B3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9 (3.1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385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3 (3.1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F994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580959C3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CD90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C (cm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F27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58 (8.7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A17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01 (9.1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0ABB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3D015B29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55FA9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P (mmHg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BDB9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55 (13.9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2844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62 (14.8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8C2D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0A82E496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3124D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BP (mmHg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0F1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9 (9.5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5CE3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25 (9.9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5C8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F132E" w:rsidRPr="001F132E" w14:paraId="3CB7E6C4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FD9F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rate (times/min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A045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89 (9.9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32F0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66 (11.0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D9AF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1F132E" w:rsidRPr="001F132E" w14:paraId="39D4A13D" w14:textId="77777777" w:rsidTr="001F132E">
        <w:trPr>
          <w:trHeight w:val="323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CBF06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</w:t>
            </w: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308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89 (5.6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B14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87 (6.1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10FD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7</w:t>
            </w:r>
          </w:p>
        </w:tc>
      </w:tr>
      <w:tr w:rsidR="001F132E" w:rsidRPr="001F132E" w14:paraId="1810C8EB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A6725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VC%pred</w:t>
            </w:r>
            <w:proofErr w:type="spellEnd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C2F2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0 (32.4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82DA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99 (24.9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9CDE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1F132E" w:rsidRPr="001F132E" w14:paraId="672DB9B1" w14:textId="77777777" w:rsidTr="001F132E">
        <w:trPr>
          <w:trHeight w:val="323"/>
        </w:trPr>
        <w:tc>
          <w:tcPr>
            <w:tcW w:w="2235" w:type="pct"/>
            <w:tcBorders>
              <w:top w:val="nil"/>
              <w:left w:val="nil"/>
              <w:right w:val="nil"/>
            </w:tcBorders>
            <w:noWrap/>
            <w:hideMark/>
          </w:tcPr>
          <w:p w14:paraId="56F891CC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</w:t>
            </w: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pred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FE2251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62 (53.91)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7743C8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4 (26.02)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703F00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5</w:t>
            </w:r>
          </w:p>
        </w:tc>
      </w:tr>
      <w:tr w:rsidR="001F132E" w:rsidRPr="001F132E" w14:paraId="09BCB1FB" w14:textId="77777777" w:rsidTr="001F132E">
        <w:trPr>
          <w:trHeight w:val="262"/>
        </w:trPr>
        <w:tc>
          <w:tcPr>
            <w:tcW w:w="2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99B35" w14:textId="77777777" w:rsidR="001F132E" w:rsidRPr="001F132E" w:rsidRDefault="001F132E" w:rsidP="001F1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F%pred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42D47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74 (64.98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9BB49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69 (25.5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2A5BA" w14:textId="77777777" w:rsidR="001F132E" w:rsidRPr="001F132E" w:rsidRDefault="001F132E" w:rsidP="00FD3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13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</w:tr>
    </w:tbl>
    <w:p w14:paraId="241F7470" w14:textId="77777777" w:rsidR="00A13D55" w:rsidRPr="00A13D55" w:rsidRDefault="00A13D55" w:rsidP="00A13D55">
      <w:pPr>
        <w:widowControl/>
        <w:jc w:val="left"/>
        <w:rPr>
          <w:rFonts w:ascii="Times New Roman" w:eastAsia="宋体" w:hAnsi="Times New Roman" w:cs="Times New Roman"/>
          <w:sz w:val="18"/>
          <w:szCs w:val="18"/>
          <w:lang w:bidi="ar"/>
          <w14:ligatures w14:val="none"/>
        </w:rPr>
      </w:pPr>
      <w:r w:rsidRPr="00A13D55">
        <w:rPr>
          <w:rFonts w:ascii="Times New Roman" w:eastAsia="DengXian" w:hAnsi="Times New Roman" w:cs="Times New Roman"/>
          <w:sz w:val="18"/>
          <w:szCs w:val="18"/>
          <w14:ligatures w14:val="none"/>
        </w:rPr>
        <w:t>Abbreviation:</w:t>
      </w:r>
      <w:r w:rsidRPr="00A13D55">
        <w:rPr>
          <w:rFonts w:ascii="Times New Roman" w:eastAsia="宋体" w:hAnsi="Times New Roman" w:cs="Times New Roman"/>
          <w:sz w:val="18"/>
          <w:szCs w:val="18"/>
          <w:lang w:bidi="ar"/>
          <w14:ligatures w14:val="none"/>
        </w:rPr>
        <w:t xml:space="preserve"> BMI, body mass index; WC, waist circumference; SBP, systolic blood pressure; DBP, diastolic blood pressure; SpO₂, peripheral oxygen saturation; </w:t>
      </w:r>
      <w:proofErr w:type="spellStart"/>
      <w:r w:rsidRPr="00A13D55">
        <w:rPr>
          <w:rFonts w:ascii="Times New Roman" w:eastAsia="宋体" w:hAnsi="Times New Roman" w:cs="Times New Roman"/>
          <w:sz w:val="18"/>
          <w:szCs w:val="18"/>
          <w:lang w:bidi="ar"/>
          <w14:ligatures w14:val="none"/>
        </w:rPr>
        <w:t>FVC%pred</w:t>
      </w:r>
      <w:proofErr w:type="spellEnd"/>
      <w:r w:rsidRPr="00A13D55">
        <w:rPr>
          <w:rFonts w:ascii="Times New Roman" w:eastAsia="宋体" w:hAnsi="Times New Roman" w:cs="Times New Roman"/>
          <w:sz w:val="18"/>
          <w:szCs w:val="18"/>
          <w:lang w:bidi="ar"/>
          <w14:ligatures w14:val="none"/>
        </w:rPr>
        <w:t>, forced vital capacity percent predicted; FEV₁%pred, forced expiratory volume in 1 second percent predicted; PEF%pred, peak expiratory flow percent predicted.</w:t>
      </w:r>
    </w:p>
    <w:p w14:paraId="65C2A8B4" w14:textId="77777777" w:rsidR="00A13D55" w:rsidRPr="00A13D55" w:rsidRDefault="00A13D55" w:rsidP="00A13D55">
      <w:pPr>
        <w:widowControl/>
        <w:jc w:val="left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r w:rsidRPr="00A13D55">
        <w:rPr>
          <w:rFonts w:ascii="Times New Roman" w:eastAsia="DengXian" w:hAnsi="Times New Roman" w:cs="Times New Roman"/>
          <w:sz w:val="18"/>
          <w:szCs w:val="18"/>
          <w14:ligatures w14:val="none"/>
        </w:rPr>
        <w:t>Values were means ± SD or n (percentages).</w:t>
      </w:r>
    </w:p>
    <w:p w14:paraId="42B80D47" w14:textId="0CC1AA9E" w:rsidR="00002A33" w:rsidRPr="00A13D55" w:rsidRDefault="00002A33">
      <w:pPr>
        <w:rPr>
          <w:rFonts w:ascii="Times New Roman" w:hAnsi="Times New Roman" w:cs="Times New Roman"/>
          <w:b/>
          <w:bCs/>
        </w:rPr>
      </w:pPr>
    </w:p>
    <w:p w14:paraId="7CBB1ED3" w14:textId="77777777" w:rsidR="00002A33" w:rsidRDefault="00002A3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4F7ED6" w14:textId="29F318EF" w:rsidR="001F132E" w:rsidRDefault="00002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05EF5">
        <w:rPr>
          <w:rFonts w:ascii="Times New Roman" w:hAnsi="Times New Roman" w:cs="Times New Roman" w:hint="eastAsia"/>
        </w:rPr>
        <w:t>6</w:t>
      </w:r>
      <w:r w:rsidR="0042696B">
        <w:rPr>
          <w:rFonts w:ascii="Times New Roman" w:hAnsi="Times New Roman" w:cs="Times New Roman" w:hint="eastAsia"/>
        </w:rPr>
        <w:t>.</w:t>
      </w:r>
      <w:r w:rsidR="0042696B" w:rsidRPr="0042696B">
        <w:rPr>
          <w:rFonts w:hint="eastAsia"/>
        </w:rPr>
        <w:t xml:space="preserve"> </w:t>
      </w:r>
      <w:r w:rsidR="0042696B" w:rsidRPr="0042696B">
        <w:rPr>
          <w:rFonts w:ascii="Times New Roman" w:hAnsi="Times New Roman" w:cs="Times New Roman" w:hint="eastAsia"/>
        </w:rPr>
        <w:t xml:space="preserve">Associations of </w:t>
      </w:r>
      <w:r w:rsidR="001B763A">
        <w:rPr>
          <w:rFonts w:ascii="Times New Roman" w:hAnsi="Times New Roman" w:cs="Times New Roman" w:hint="eastAsia"/>
        </w:rPr>
        <w:t>Lung</w:t>
      </w:r>
      <w:r w:rsidR="0042696B" w:rsidRPr="0042696B">
        <w:rPr>
          <w:rFonts w:ascii="Times New Roman" w:hAnsi="Times New Roman" w:cs="Times New Roman" w:hint="eastAsia"/>
        </w:rPr>
        <w:t xml:space="preserve"> Function with Cardiometabolic Multimorbidity Using Tertile Catego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8"/>
        <w:gridCol w:w="1630"/>
        <w:gridCol w:w="1626"/>
        <w:gridCol w:w="1626"/>
        <w:gridCol w:w="1626"/>
      </w:tblGrid>
      <w:tr w:rsidR="00002A33" w:rsidRPr="00002A33" w14:paraId="78B9AFE1" w14:textId="77777777" w:rsidTr="00DA3158">
        <w:trPr>
          <w:trHeight w:val="248"/>
        </w:trPr>
        <w:tc>
          <w:tcPr>
            <w:tcW w:w="108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6C0606" w14:textId="6EF5CFF8" w:rsidR="00002A33" w:rsidRPr="00002A33" w:rsidRDefault="001B763A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  <w:r w:rsidR="00002A33"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unction</w:t>
            </w:r>
          </w:p>
        </w:tc>
        <w:tc>
          <w:tcPr>
            <w:tcW w:w="981" w:type="pct"/>
            <w:tcBorders>
              <w:top w:val="single" w:sz="4" w:space="0" w:color="auto"/>
            </w:tcBorders>
            <w:hideMark/>
          </w:tcPr>
          <w:p w14:paraId="532FDC69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6E2785E1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7D47EB7E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4B222A32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002A33" w:rsidRPr="00002A33" w14:paraId="02889E0F" w14:textId="77777777" w:rsidTr="00DA3158">
        <w:trPr>
          <w:trHeight w:val="248"/>
        </w:trPr>
        <w:tc>
          <w:tcPr>
            <w:tcW w:w="10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69D4447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hideMark/>
          </w:tcPr>
          <w:p w14:paraId="5A50FCE2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70024091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2173EC0B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77333517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</w:tr>
      <w:tr w:rsidR="00002A33" w:rsidRPr="00002A33" w14:paraId="329C8322" w14:textId="77777777" w:rsidTr="00DA3158">
        <w:trPr>
          <w:trHeight w:val="233"/>
        </w:trPr>
        <w:tc>
          <w:tcPr>
            <w:tcW w:w="1082" w:type="pct"/>
            <w:tcBorders>
              <w:top w:val="single" w:sz="4" w:space="0" w:color="auto"/>
            </w:tcBorders>
            <w:hideMark/>
          </w:tcPr>
          <w:p w14:paraId="4E244BBD" w14:textId="77777777" w:rsidR="00002A33" w:rsidRPr="00002A33" w:rsidRDefault="00002A33" w:rsidP="00002A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VC%pred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</w:tcBorders>
            <w:hideMark/>
          </w:tcPr>
          <w:p w14:paraId="617A6488" w14:textId="77777777" w:rsidR="00002A33" w:rsidRPr="00002A33" w:rsidRDefault="00002A33" w:rsidP="00002A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2F6FA234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68AE74D6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07C52EAE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2A33" w:rsidRPr="00002A33" w14:paraId="22D2C2B8" w14:textId="77777777" w:rsidTr="00DA3158">
        <w:trPr>
          <w:trHeight w:val="233"/>
        </w:trPr>
        <w:tc>
          <w:tcPr>
            <w:tcW w:w="1082" w:type="pct"/>
            <w:hideMark/>
          </w:tcPr>
          <w:p w14:paraId="395F727D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1</w:t>
            </w:r>
          </w:p>
        </w:tc>
        <w:tc>
          <w:tcPr>
            <w:tcW w:w="981" w:type="pct"/>
            <w:hideMark/>
          </w:tcPr>
          <w:p w14:paraId="1DB7F5A9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35581C7A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1049441F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65C71DE5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002A33" w:rsidRPr="00002A33" w14:paraId="68B83B4C" w14:textId="77777777" w:rsidTr="00DA3158">
        <w:trPr>
          <w:trHeight w:val="233"/>
        </w:trPr>
        <w:tc>
          <w:tcPr>
            <w:tcW w:w="1082" w:type="pct"/>
            <w:hideMark/>
          </w:tcPr>
          <w:p w14:paraId="0A84CF3C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2</w:t>
            </w:r>
          </w:p>
        </w:tc>
        <w:tc>
          <w:tcPr>
            <w:tcW w:w="981" w:type="pct"/>
            <w:noWrap/>
            <w:vAlign w:val="center"/>
            <w:hideMark/>
          </w:tcPr>
          <w:p w14:paraId="240EE1BA" w14:textId="14BDFC57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8 (0.53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6)</w:t>
            </w:r>
          </w:p>
        </w:tc>
        <w:tc>
          <w:tcPr>
            <w:tcW w:w="979" w:type="pct"/>
            <w:noWrap/>
            <w:vAlign w:val="center"/>
            <w:hideMark/>
          </w:tcPr>
          <w:p w14:paraId="69F6677F" w14:textId="59ADCE42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1 (0.55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979" w:type="pct"/>
            <w:noWrap/>
            <w:vAlign w:val="center"/>
            <w:hideMark/>
          </w:tcPr>
          <w:p w14:paraId="2CED658E" w14:textId="43539932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0 (0.54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979" w:type="pct"/>
            <w:noWrap/>
            <w:vAlign w:val="center"/>
            <w:hideMark/>
          </w:tcPr>
          <w:p w14:paraId="2A5DBA13" w14:textId="31D41424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2 (0.56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2)</w:t>
            </w:r>
          </w:p>
        </w:tc>
      </w:tr>
      <w:tr w:rsidR="00002A33" w:rsidRPr="00002A33" w14:paraId="2B77DB8B" w14:textId="77777777" w:rsidTr="00DA3158">
        <w:trPr>
          <w:trHeight w:val="233"/>
        </w:trPr>
        <w:tc>
          <w:tcPr>
            <w:tcW w:w="1082" w:type="pct"/>
            <w:hideMark/>
          </w:tcPr>
          <w:p w14:paraId="7EC7CEFD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3</w:t>
            </w:r>
          </w:p>
        </w:tc>
        <w:tc>
          <w:tcPr>
            <w:tcW w:w="981" w:type="pct"/>
            <w:noWrap/>
            <w:vAlign w:val="center"/>
            <w:hideMark/>
          </w:tcPr>
          <w:p w14:paraId="525CADD4" w14:textId="41CE1FC1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5 (0.42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1)</w:t>
            </w:r>
          </w:p>
        </w:tc>
        <w:tc>
          <w:tcPr>
            <w:tcW w:w="979" w:type="pct"/>
            <w:noWrap/>
            <w:vAlign w:val="center"/>
            <w:hideMark/>
          </w:tcPr>
          <w:p w14:paraId="488589D6" w14:textId="2463D52E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8 (0.45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5)</w:t>
            </w:r>
          </w:p>
        </w:tc>
        <w:tc>
          <w:tcPr>
            <w:tcW w:w="979" w:type="pct"/>
            <w:noWrap/>
            <w:vAlign w:val="center"/>
            <w:hideMark/>
          </w:tcPr>
          <w:p w14:paraId="4605BF31" w14:textId="0B76B756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8 (0.44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5)</w:t>
            </w:r>
          </w:p>
        </w:tc>
        <w:tc>
          <w:tcPr>
            <w:tcW w:w="979" w:type="pct"/>
            <w:noWrap/>
            <w:vAlign w:val="center"/>
            <w:hideMark/>
          </w:tcPr>
          <w:p w14:paraId="65849C95" w14:textId="70027AC0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2 (0.47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0)</w:t>
            </w:r>
          </w:p>
        </w:tc>
      </w:tr>
      <w:tr w:rsidR="00002A33" w:rsidRPr="00002A33" w14:paraId="3072FE9A" w14:textId="77777777" w:rsidTr="00DA3158">
        <w:trPr>
          <w:trHeight w:val="233"/>
        </w:trPr>
        <w:tc>
          <w:tcPr>
            <w:tcW w:w="1082" w:type="pct"/>
            <w:hideMark/>
          </w:tcPr>
          <w:p w14:paraId="302E2E0D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</w:t>
            </w:r>
          </w:p>
        </w:tc>
        <w:tc>
          <w:tcPr>
            <w:tcW w:w="981" w:type="pct"/>
            <w:noWrap/>
            <w:vAlign w:val="center"/>
            <w:hideMark/>
          </w:tcPr>
          <w:p w14:paraId="76A9784B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5E78D1B3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5C11B4FD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" w:name="OLE_LINK8"/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bookmarkEnd w:id="3"/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79" w:type="pct"/>
            <w:noWrap/>
            <w:vAlign w:val="center"/>
            <w:hideMark/>
          </w:tcPr>
          <w:p w14:paraId="2E593C81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02A33" w:rsidRPr="00002A33" w14:paraId="027ACBDC" w14:textId="77777777" w:rsidTr="00DA3158">
        <w:trPr>
          <w:trHeight w:val="300"/>
        </w:trPr>
        <w:tc>
          <w:tcPr>
            <w:tcW w:w="1082" w:type="pct"/>
            <w:hideMark/>
          </w:tcPr>
          <w:p w14:paraId="469E1656" w14:textId="77777777" w:rsidR="00002A33" w:rsidRPr="00002A33" w:rsidRDefault="00002A33" w:rsidP="00002A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pred</w:t>
            </w:r>
          </w:p>
        </w:tc>
        <w:tc>
          <w:tcPr>
            <w:tcW w:w="981" w:type="pct"/>
            <w:hideMark/>
          </w:tcPr>
          <w:p w14:paraId="39CBCA84" w14:textId="77777777" w:rsidR="00002A33" w:rsidRPr="00002A33" w:rsidRDefault="00002A33" w:rsidP="00002A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5A250BA9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5A3D26D6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7707D4C7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2A33" w:rsidRPr="00002A33" w14:paraId="537C05DF" w14:textId="77777777" w:rsidTr="00DA3158">
        <w:trPr>
          <w:trHeight w:val="233"/>
        </w:trPr>
        <w:tc>
          <w:tcPr>
            <w:tcW w:w="1082" w:type="pct"/>
            <w:hideMark/>
          </w:tcPr>
          <w:p w14:paraId="3BEB6A40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1</w:t>
            </w:r>
          </w:p>
        </w:tc>
        <w:tc>
          <w:tcPr>
            <w:tcW w:w="981" w:type="pct"/>
            <w:hideMark/>
          </w:tcPr>
          <w:p w14:paraId="5157DCFD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32C5A82F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63D1D77B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044483AC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002A33" w:rsidRPr="00002A33" w14:paraId="508A5948" w14:textId="77777777" w:rsidTr="00DA3158">
        <w:trPr>
          <w:trHeight w:val="233"/>
        </w:trPr>
        <w:tc>
          <w:tcPr>
            <w:tcW w:w="1082" w:type="pct"/>
            <w:hideMark/>
          </w:tcPr>
          <w:p w14:paraId="57FA122E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2</w:t>
            </w:r>
          </w:p>
        </w:tc>
        <w:tc>
          <w:tcPr>
            <w:tcW w:w="981" w:type="pct"/>
            <w:noWrap/>
            <w:vAlign w:val="center"/>
            <w:hideMark/>
          </w:tcPr>
          <w:p w14:paraId="2F984435" w14:textId="791877F4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3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)</w:t>
            </w:r>
          </w:p>
        </w:tc>
        <w:tc>
          <w:tcPr>
            <w:tcW w:w="979" w:type="pct"/>
            <w:noWrap/>
            <w:vAlign w:val="center"/>
            <w:hideMark/>
          </w:tcPr>
          <w:p w14:paraId="7F7D6264" w14:textId="42A7E5C6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5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)</w:t>
            </w:r>
          </w:p>
        </w:tc>
        <w:tc>
          <w:tcPr>
            <w:tcW w:w="979" w:type="pct"/>
            <w:noWrap/>
            <w:vAlign w:val="center"/>
            <w:hideMark/>
          </w:tcPr>
          <w:p w14:paraId="08349EED" w14:textId="29C9D5C9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6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)</w:t>
            </w:r>
          </w:p>
        </w:tc>
        <w:tc>
          <w:tcPr>
            <w:tcW w:w="979" w:type="pct"/>
            <w:noWrap/>
            <w:vAlign w:val="center"/>
            <w:hideMark/>
          </w:tcPr>
          <w:p w14:paraId="65C1A2AB" w14:textId="6D052355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67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)</w:t>
            </w:r>
          </w:p>
        </w:tc>
      </w:tr>
      <w:tr w:rsidR="00002A33" w:rsidRPr="00002A33" w14:paraId="371C663C" w14:textId="77777777" w:rsidTr="00DA3158">
        <w:trPr>
          <w:trHeight w:val="233"/>
        </w:trPr>
        <w:tc>
          <w:tcPr>
            <w:tcW w:w="1082" w:type="pct"/>
            <w:hideMark/>
          </w:tcPr>
          <w:p w14:paraId="668FECDB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3</w:t>
            </w:r>
          </w:p>
        </w:tc>
        <w:tc>
          <w:tcPr>
            <w:tcW w:w="981" w:type="pct"/>
            <w:noWrap/>
            <w:vAlign w:val="center"/>
            <w:hideMark/>
          </w:tcPr>
          <w:p w14:paraId="3A7E7543" w14:textId="44998F59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1 (0.47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0)</w:t>
            </w:r>
          </w:p>
        </w:tc>
        <w:tc>
          <w:tcPr>
            <w:tcW w:w="979" w:type="pct"/>
            <w:noWrap/>
            <w:vAlign w:val="center"/>
            <w:hideMark/>
          </w:tcPr>
          <w:p w14:paraId="20654DCE" w14:textId="40CA3874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2 (0.48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)</w:t>
            </w:r>
          </w:p>
        </w:tc>
        <w:tc>
          <w:tcPr>
            <w:tcW w:w="979" w:type="pct"/>
            <w:noWrap/>
            <w:vAlign w:val="center"/>
            <w:hideMark/>
          </w:tcPr>
          <w:p w14:paraId="69668FBB" w14:textId="62A3A626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2 (0.48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)</w:t>
            </w:r>
          </w:p>
        </w:tc>
        <w:tc>
          <w:tcPr>
            <w:tcW w:w="979" w:type="pct"/>
            <w:noWrap/>
            <w:vAlign w:val="center"/>
            <w:hideMark/>
          </w:tcPr>
          <w:p w14:paraId="1EA4E61B" w14:textId="5291BDF4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6 (0.51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6)</w:t>
            </w:r>
          </w:p>
        </w:tc>
      </w:tr>
      <w:tr w:rsidR="00002A33" w:rsidRPr="00002A33" w14:paraId="794CD7CE" w14:textId="77777777" w:rsidTr="00DA3158">
        <w:trPr>
          <w:trHeight w:val="233"/>
        </w:trPr>
        <w:tc>
          <w:tcPr>
            <w:tcW w:w="1082" w:type="pct"/>
            <w:hideMark/>
          </w:tcPr>
          <w:p w14:paraId="578AF020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</w:t>
            </w:r>
          </w:p>
        </w:tc>
        <w:tc>
          <w:tcPr>
            <w:tcW w:w="981" w:type="pct"/>
            <w:noWrap/>
            <w:vAlign w:val="center"/>
            <w:hideMark/>
          </w:tcPr>
          <w:p w14:paraId="082ADDC9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6F8B198B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hideMark/>
          </w:tcPr>
          <w:p w14:paraId="465FEC2C" w14:textId="1638CE8F" w:rsidR="00002A33" w:rsidRPr="00002A33" w:rsidRDefault="008B39BF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002A33"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79" w:type="pct"/>
            <w:hideMark/>
          </w:tcPr>
          <w:p w14:paraId="68F4256E" w14:textId="44B7A3D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217E7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02A33" w:rsidRPr="00002A33" w14:paraId="34613CB2" w14:textId="77777777" w:rsidTr="00DA3158">
        <w:trPr>
          <w:trHeight w:val="233"/>
        </w:trPr>
        <w:tc>
          <w:tcPr>
            <w:tcW w:w="1082" w:type="pct"/>
            <w:vAlign w:val="bottom"/>
            <w:hideMark/>
          </w:tcPr>
          <w:p w14:paraId="13FFFACA" w14:textId="77777777" w:rsidR="00002A33" w:rsidRPr="00002A33" w:rsidRDefault="00002A33" w:rsidP="00002A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F%pred</w:t>
            </w:r>
          </w:p>
        </w:tc>
        <w:tc>
          <w:tcPr>
            <w:tcW w:w="981" w:type="pct"/>
            <w:hideMark/>
          </w:tcPr>
          <w:p w14:paraId="5E44E216" w14:textId="77777777" w:rsidR="00002A33" w:rsidRPr="00002A33" w:rsidRDefault="00002A33" w:rsidP="00002A3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13A24381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530479B7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6DBE30C1" w14:textId="77777777" w:rsidR="00002A33" w:rsidRPr="00002A33" w:rsidRDefault="00002A33" w:rsidP="00002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2A33" w:rsidRPr="00002A33" w14:paraId="4A9D5DF5" w14:textId="77777777" w:rsidTr="00DA3158">
        <w:trPr>
          <w:trHeight w:val="233"/>
        </w:trPr>
        <w:tc>
          <w:tcPr>
            <w:tcW w:w="1082" w:type="pct"/>
            <w:hideMark/>
          </w:tcPr>
          <w:p w14:paraId="116257C0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1</w:t>
            </w:r>
          </w:p>
        </w:tc>
        <w:tc>
          <w:tcPr>
            <w:tcW w:w="981" w:type="pct"/>
            <w:hideMark/>
          </w:tcPr>
          <w:p w14:paraId="04CD277C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4D708581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70BE8E50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596674D8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002A33" w:rsidRPr="00002A33" w14:paraId="29919324" w14:textId="77777777" w:rsidTr="00DA3158">
        <w:trPr>
          <w:trHeight w:val="233"/>
        </w:trPr>
        <w:tc>
          <w:tcPr>
            <w:tcW w:w="1082" w:type="pct"/>
            <w:hideMark/>
          </w:tcPr>
          <w:p w14:paraId="122A5187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2</w:t>
            </w:r>
          </w:p>
        </w:tc>
        <w:tc>
          <w:tcPr>
            <w:tcW w:w="981" w:type="pct"/>
            <w:noWrap/>
            <w:vAlign w:val="center"/>
            <w:hideMark/>
          </w:tcPr>
          <w:p w14:paraId="7C86737E" w14:textId="42EA5A2A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6 (0.59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7)</w:t>
            </w:r>
          </w:p>
        </w:tc>
        <w:tc>
          <w:tcPr>
            <w:tcW w:w="979" w:type="pct"/>
            <w:noWrap/>
            <w:vAlign w:val="center"/>
            <w:hideMark/>
          </w:tcPr>
          <w:p w14:paraId="4D09A59A" w14:textId="7D23A9AE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2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)</w:t>
            </w:r>
          </w:p>
        </w:tc>
        <w:tc>
          <w:tcPr>
            <w:tcW w:w="979" w:type="pct"/>
            <w:noWrap/>
            <w:vAlign w:val="center"/>
            <w:hideMark/>
          </w:tcPr>
          <w:p w14:paraId="0622F677" w14:textId="7271FA68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61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)</w:t>
            </w:r>
          </w:p>
        </w:tc>
        <w:tc>
          <w:tcPr>
            <w:tcW w:w="979" w:type="pct"/>
            <w:noWrap/>
            <w:vAlign w:val="center"/>
            <w:hideMark/>
          </w:tcPr>
          <w:p w14:paraId="0655EDD4" w14:textId="35FF0B8B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61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)</w:t>
            </w:r>
          </w:p>
        </w:tc>
      </w:tr>
      <w:tr w:rsidR="00002A33" w:rsidRPr="00002A33" w14:paraId="700ED4AC" w14:textId="77777777" w:rsidTr="00DA3158">
        <w:trPr>
          <w:trHeight w:val="233"/>
        </w:trPr>
        <w:tc>
          <w:tcPr>
            <w:tcW w:w="1082" w:type="pct"/>
            <w:hideMark/>
          </w:tcPr>
          <w:p w14:paraId="50C69D99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3</w:t>
            </w:r>
          </w:p>
        </w:tc>
        <w:tc>
          <w:tcPr>
            <w:tcW w:w="981" w:type="pct"/>
            <w:noWrap/>
            <w:vAlign w:val="center"/>
            <w:hideMark/>
          </w:tcPr>
          <w:p w14:paraId="6E98E865" w14:textId="5B632F98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8 (0.53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8)</w:t>
            </w:r>
          </w:p>
        </w:tc>
        <w:tc>
          <w:tcPr>
            <w:tcW w:w="979" w:type="pct"/>
            <w:noWrap/>
            <w:vAlign w:val="center"/>
            <w:hideMark/>
          </w:tcPr>
          <w:p w14:paraId="7B186785" w14:textId="4EAFBBA5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6 (0.59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979" w:type="pct"/>
            <w:noWrap/>
            <w:vAlign w:val="center"/>
            <w:hideMark/>
          </w:tcPr>
          <w:p w14:paraId="72484AD4" w14:textId="14AC2FD7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4 (0.57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979" w:type="pct"/>
            <w:noWrap/>
            <w:vAlign w:val="center"/>
            <w:hideMark/>
          </w:tcPr>
          <w:p w14:paraId="5A6BAE69" w14:textId="13622777" w:rsidR="00002A33" w:rsidRPr="00002A33" w:rsidRDefault="00002A33" w:rsidP="00002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4 (0.57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</w:tr>
      <w:tr w:rsidR="00002A33" w:rsidRPr="00002A33" w14:paraId="3F967483" w14:textId="77777777" w:rsidTr="00DA3158">
        <w:trPr>
          <w:trHeight w:val="233"/>
        </w:trPr>
        <w:tc>
          <w:tcPr>
            <w:tcW w:w="1082" w:type="pct"/>
            <w:tcBorders>
              <w:bottom w:val="single" w:sz="4" w:space="0" w:color="auto"/>
            </w:tcBorders>
            <w:hideMark/>
          </w:tcPr>
          <w:p w14:paraId="0401C539" w14:textId="77777777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02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F7BD33" w14:textId="2D6AC1F5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8B39B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05222ECA" w14:textId="6F81BC0F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8B39B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69A605" w14:textId="7FB3AB1C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8B39B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12CEDA" w14:textId="19782012" w:rsidR="00002A33" w:rsidRPr="00002A33" w:rsidRDefault="00002A33" w:rsidP="00002A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2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217E7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</w:tbl>
    <w:p w14:paraId="34D8A2D1" w14:textId="539E0A48" w:rsidR="003C6DA7" w:rsidRPr="00DA3158" w:rsidRDefault="00DA3158" w:rsidP="00DA3158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1: </w:t>
      </w:r>
      <w:r w:rsidR="001B763A" w:rsidRPr="001B763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unadjusted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; Model 2: adjust for age and sex; Model 3: adjust for Model 2 plus education, occupation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i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ncome per capita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s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moking statu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o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cupational exposure to hazardous gases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Pr="009F3FC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4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: adjust for 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3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plus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obesity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b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dominal obesity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 SBP, DBP, Heart rate, and SpO</w:t>
      </w:r>
      <w:r w:rsidRPr="00F424BD">
        <w:rPr>
          <w:rFonts w:ascii="Times New Roman" w:hAnsi="Times New Roman" w:cs="Times New Roman" w:hint="eastAsia"/>
          <w:color w:val="000000"/>
          <w:kern w:val="0"/>
          <w:sz w:val="18"/>
          <w:szCs w:val="18"/>
          <w:vertAlign w:val="subscript"/>
        </w:rPr>
        <w:t>2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46A74D3F" w14:textId="77777777" w:rsidR="003C6DA7" w:rsidRDefault="003C6DA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D298AF" w14:textId="73AE7469" w:rsidR="00002A33" w:rsidRDefault="003C6D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05EF5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>.</w:t>
      </w:r>
      <w:r w:rsidR="0042696B" w:rsidRPr="0042696B">
        <w:rPr>
          <w:rFonts w:hint="eastAsia"/>
        </w:rPr>
        <w:t xml:space="preserve"> </w:t>
      </w:r>
      <w:r w:rsidR="0042696B" w:rsidRPr="0042696B">
        <w:rPr>
          <w:rFonts w:ascii="Times New Roman" w:hAnsi="Times New Roman" w:cs="Times New Roman" w:hint="eastAsia"/>
        </w:rPr>
        <w:t xml:space="preserve">Associations of </w:t>
      </w:r>
      <w:r w:rsidR="001B763A">
        <w:rPr>
          <w:rFonts w:ascii="Times New Roman" w:hAnsi="Times New Roman" w:cs="Times New Roman" w:hint="eastAsia"/>
        </w:rPr>
        <w:t>Lung</w:t>
      </w:r>
      <w:r w:rsidR="0042696B" w:rsidRPr="0042696B">
        <w:rPr>
          <w:rFonts w:ascii="Times New Roman" w:hAnsi="Times New Roman" w:cs="Times New Roman" w:hint="eastAsia"/>
        </w:rPr>
        <w:t xml:space="preserve"> Function with Cardiometabolic Multimorbidity Using Quintile Catego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8"/>
        <w:gridCol w:w="1630"/>
        <w:gridCol w:w="1626"/>
        <w:gridCol w:w="1626"/>
        <w:gridCol w:w="1626"/>
      </w:tblGrid>
      <w:tr w:rsidR="003C6DA7" w:rsidRPr="003C6DA7" w14:paraId="55731519" w14:textId="77777777" w:rsidTr="00E829B1">
        <w:trPr>
          <w:trHeight w:val="248"/>
        </w:trPr>
        <w:tc>
          <w:tcPr>
            <w:tcW w:w="108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088DD45" w14:textId="6479E338" w:rsidR="003C6DA7" w:rsidRPr="003C6DA7" w:rsidRDefault="001B763A" w:rsidP="003C6D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  <w:r w:rsidR="003C6DA7"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unction</w:t>
            </w:r>
          </w:p>
        </w:tc>
        <w:tc>
          <w:tcPr>
            <w:tcW w:w="981" w:type="pct"/>
            <w:tcBorders>
              <w:top w:val="single" w:sz="4" w:space="0" w:color="auto"/>
            </w:tcBorders>
            <w:hideMark/>
          </w:tcPr>
          <w:p w14:paraId="4D9D957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317C5B70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0ACCA3A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67AF91A3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3C6DA7" w:rsidRPr="003C6DA7" w14:paraId="645D41BA" w14:textId="77777777" w:rsidTr="00E829B1">
        <w:trPr>
          <w:trHeight w:val="248"/>
        </w:trPr>
        <w:tc>
          <w:tcPr>
            <w:tcW w:w="10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AFD35BA" w14:textId="77777777" w:rsidR="003C6DA7" w:rsidRPr="003C6DA7" w:rsidRDefault="003C6DA7" w:rsidP="003C6D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hideMark/>
          </w:tcPr>
          <w:p w14:paraId="1F02EBA7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4E17194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673231DA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0BAF6FB6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</w:tr>
      <w:tr w:rsidR="003C6DA7" w:rsidRPr="003C6DA7" w14:paraId="7B622CC4" w14:textId="77777777" w:rsidTr="00E829B1">
        <w:trPr>
          <w:trHeight w:val="233"/>
        </w:trPr>
        <w:tc>
          <w:tcPr>
            <w:tcW w:w="1082" w:type="pct"/>
            <w:tcBorders>
              <w:top w:val="single" w:sz="4" w:space="0" w:color="auto"/>
            </w:tcBorders>
            <w:hideMark/>
          </w:tcPr>
          <w:p w14:paraId="68AF67A4" w14:textId="77777777" w:rsidR="003C6DA7" w:rsidRPr="003C6DA7" w:rsidRDefault="003C6DA7" w:rsidP="003C6D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VC%pred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</w:tcBorders>
            <w:hideMark/>
          </w:tcPr>
          <w:p w14:paraId="2C27EE13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12E50D2C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78370249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hideMark/>
          </w:tcPr>
          <w:p w14:paraId="715F9849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DA7" w:rsidRPr="003C6DA7" w14:paraId="07D36017" w14:textId="77777777" w:rsidTr="00E829B1">
        <w:trPr>
          <w:trHeight w:val="233"/>
        </w:trPr>
        <w:tc>
          <w:tcPr>
            <w:tcW w:w="1082" w:type="pct"/>
            <w:hideMark/>
          </w:tcPr>
          <w:p w14:paraId="005C4BF9" w14:textId="67777314" w:rsidR="003C6DA7" w:rsidRPr="003C6DA7" w:rsidRDefault="00FE2A99" w:rsidP="003C6D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OLE_LINK9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bookmarkEnd w:id="4"/>
            <w:r w:rsidR="003C6DA7"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1" w:type="pct"/>
            <w:hideMark/>
          </w:tcPr>
          <w:p w14:paraId="6FDB512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4BC5C3ED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7CFA3323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2588AFF7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3C6DA7" w:rsidRPr="003C6DA7" w14:paraId="48F76478" w14:textId="77777777" w:rsidTr="00E829B1">
        <w:trPr>
          <w:trHeight w:val="233"/>
        </w:trPr>
        <w:tc>
          <w:tcPr>
            <w:tcW w:w="1082" w:type="pct"/>
            <w:hideMark/>
          </w:tcPr>
          <w:p w14:paraId="5319FF29" w14:textId="0C31E69E" w:rsidR="003C6DA7" w:rsidRPr="003C6DA7" w:rsidRDefault="00FE2A99" w:rsidP="003C6D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="003C6DA7"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81" w:type="pct"/>
            <w:noWrap/>
            <w:vAlign w:val="center"/>
            <w:hideMark/>
          </w:tcPr>
          <w:p w14:paraId="275EB990" w14:textId="4428A57D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60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)</w:t>
            </w:r>
          </w:p>
        </w:tc>
        <w:tc>
          <w:tcPr>
            <w:tcW w:w="979" w:type="pct"/>
            <w:noWrap/>
            <w:vAlign w:val="center"/>
            <w:hideMark/>
          </w:tcPr>
          <w:p w14:paraId="780191D7" w14:textId="457981A8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62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)</w:t>
            </w:r>
          </w:p>
        </w:tc>
        <w:tc>
          <w:tcPr>
            <w:tcW w:w="979" w:type="pct"/>
            <w:noWrap/>
            <w:vAlign w:val="center"/>
            <w:hideMark/>
          </w:tcPr>
          <w:p w14:paraId="6F44DEB6" w14:textId="1BF8DA06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61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)</w:t>
            </w:r>
          </w:p>
        </w:tc>
        <w:tc>
          <w:tcPr>
            <w:tcW w:w="979" w:type="pct"/>
            <w:noWrap/>
            <w:vAlign w:val="center"/>
            <w:hideMark/>
          </w:tcPr>
          <w:p w14:paraId="4020E4D4" w14:textId="4A948D05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2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</w:tr>
      <w:tr w:rsidR="003C6DA7" w:rsidRPr="003C6DA7" w14:paraId="398611FA" w14:textId="77777777" w:rsidTr="00E829B1">
        <w:trPr>
          <w:trHeight w:val="233"/>
        </w:trPr>
        <w:tc>
          <w:tcPr>
            <w:tcW w:w="1082" w:type="pct"/>
            <w:hideMark/>
          </w:tcPr>
          <w:p w14:paraId="55D6260F" w14:textId="39019159" w:rsidR="003C6DA7" w:rsidRPr="003C6DA7" w:rsidRDefault="00FE2A99" w:rsidP="003C6D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="003C6DA7"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1" w:type="pct"/>
            <w:noWrap/>
            <w:vAlign w:val="center"/>
            <w:hideMark/>
          </w:tcPr>
          <w:p w14:paraId="137EFED2" w14:textId="6248E009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6 (0.48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979" w:type="pct"/>
            <w:noWrap/>
            <w:vAlign w:val="center"/>
            <w:hideMark/>
          </w:tcPr>
          <w:p w14:paraId="0A026AF3" w14:textId="27EF9678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0 (0.51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979" w:type="pct"/>
            <w:noWrap/>
            <w:vAlign w:val="center"/>
            <w:hideMark/>
          </w:tcPr>
          <w:p w14:paraId="19CDA9A5" w14:textId="2CCFDD45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8 (0.5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979" w:type="pct"/>
            <w:noWrap/>
            <w:vAlign w:val="center"/>
            <w:hideMark/>
          </w:tcPr>
          <w:p w14:paraId="01F1EFB8" w14:textId="68F78F08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1 (0.52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</w:tr>
      <w:tr w:rsidR="003C6DA7" w:rsidRPr="003C6DA7" w14:paraId="1308D867" w14:textId="77777777" w:rsidTr="00E829B1">
        <w:trPr>
          <w:trHeight w:val="232"/>
        </w:trPr>
        <w:tc>
          <w:tcPr>
            <w:tcW w:w="1082" w:type="pct"/>
            <w:hideMark/>
          </w:tcPr>
          <w:p w14:paraId="676C7D23" w14:textId="02330B15" w:rsidR="003C6DA7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2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1" w:type="pct"/>
            <w:noWrap/>
            <w:vAlign w:val="center"/>
            <w:hideMark/>
          </w:tcPr>
          <w:p w14:paraId="480985F9" w14:textId="6A81748F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7 (0.33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5)</w:t>
            </w:r>
          </w:p>
        </w:tc>
        <w:tc>
          <w:tcPr>
            <w:tcW w:w="979" w:type="pct"/>
            <w:noWrap/>
            <w:vAlign w:val="center"/>
            <w:hideMark/>
          </w:tcPr>
          <w:p w14:paraId="30658EA1" w14:textId="4CDB25C2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0 (0.35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0)</w:t>
            </w:r>
          </w:p>
        </w:tc>
        <w:tc>
          <w:tcPr>
            <w:tcW w:w="979" w:type="pct"/>
            <w:noWrap/>
            <w:vAlign w:val="center"/>
            <w:hideMark/>
          </w:tcPr>
          <w:p w14:paraId="431D82EA" w14:textId="7257A01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9 (0.34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9)</w:t>
            </w:r>
          </w:p>
        </w:tc>
        <w:tc>
          <w:tcPr>
            <w:tcW w:w="979" w:type="pct"/>
            <w:noWrap/>
            <w:vAlign w:val="center"/>
            <w:hideMark/>
          </w:tcPr>
          <w:p w14:paraId="5E342F56" w14:textId="3956054D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2 (0.37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3)</w:t>
            </w:r>
          </w:p>
        </w:tc>
      </w:tr>
      <w:tr w:rsidR="003C6DA7" w:rsidRPr="003C6DA7" w14:paraId="65A8D271" w14:textId="77777777" w:rsidTr="00E829B1">
        <w:trPr>
          <w:trHeight w:val="232"/>
        </w:trPr>
        <w:tc>
          <w:tcPr>
            <w:tcW w:w="1082" w:type="pct"/>
            <w:hideMark/>
          </w:tcPr>
          <w:p w14:paraId="556298F2" w14:textId="34C5BF3E" w:rsidR="003C6DA7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2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1" w:type="pct"/>
            <w:noWrap/>
            <w:vAlign w:val="center"/>
            <w:hideMark/>
          </w:tcPr>
          <w:p w14:paraId="4292583A" w14:textId="502EE12D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3 (0.38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3)</w:t>
            </w:r>
          </w:p>
        </w:tc>
        <w:tc>
          <w:tcPr>
            <w:tcW w:w="979" w:type="pct"/>
            <w:noWrap/>
            <w:vAlign w:val="center"/>
            <w:hideMark/>
          </w:tcPr>
          <w:p w14:paraId="034F7A85" w14:textId="4CAD6194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7 (0.4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8)</w:t>
            </w:r>
          </w:p>
        </w:tc>
        <w:tc>
          <w:tcPr>
            <w:tcW w:w="979" w:type="pct"/>
            <w:noWrap/>
            <w:vAlign w:val="center"/>
            <w:hideMark/>
          </w:tcPr>
          <w:p w14:paraId="1B1C04CE" w14:textId="3F690BAD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6 (0.4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8)</w:t>
            </w:r>
          </w:p>
        </w:tc>
        <w:tc>
          <w:tcPr>
            <w:tcW w:w="979" w:type="pct"/>
            <w:noWrap/>
            <w:vAlign w:val="center"/>
            <w:hideMark/>
          </w:tcPr>
          <w:p w14:paraId="1CF10711" w14:textId="45EEDA76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0 (0.43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4)</w:t>
            </w:r>
          </w:p>
        </w:tc>
      </w:tr>
      <w:tr w:rsidR="003C6DA7" w:rsidRPr="003C6DA7" w14:paraId="1B27929F" w14:textId="77777777" w:rsidTr="00E829B1">
        <w:trPr>
          <w:trHeight w:val="233"/>
        </w:trPr>
        <w:tc>
          <w:tcPr>
            <w:tcW w:w="1082" w:type="pct"/>
            <w:hideMark/>
          </w:tcPr>
          <w:p w14:paraId="189E2CE5" w14:textId="77777777" w:rsidR="003C6DA7" w:rsidRPr="003C6DA7" w:rsidRDefault="003C6DA7" w:rsidP="003C6DA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</w:t>
            </w:r>
          </w:p>
        </w:tc>
        <w:tc>
          <w:tcPr>
            <w:tcW w:w="981" w:type="pct"/>
            <w:noWrap/>
            <w:vAlign w:val="center"/>
            <w:hideMark/>
          </w:tcPr>
          <w:p w14:paraId="072CF9A1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63713DF3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0A62706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7D7F63E0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C6DA7" w:rsidRPr="003C6DA7" w14:paraId="0BD4361F" w14:textId="77777777" w:rsidTr="00E829B1">
        <w:trPr>
          <w:trHeight w:val="300"/>
        </w:trPr>
        <w:tc>
          <w:tcPr>
            <w:tcW w:w="1082" w:type="pct"/>
            <w:hideMark/>
          </w:tcPr>
          <w:p w14:paraId="5830962E" w14:textId="77777777" w:rsidR="003C6DA7" w:rsidRPr="003C6DA7" w:rsidRDefault="003C6DA7" w:rsidP="003C6D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pred</w:t>
            </w:r>
          </w:p>
        </w:tc>
        <w:tc>
          <w:tcPr>
            <w:tcW w:w="981" w:type="pct"/>
            <w:hideMark/>
          </w:tcPr>
          <w:p w14:paraId="5AFE5A4C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6ADAEB8D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6B8B672C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5E01F300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2A99" w:rsidRPr="003C6DA7" w14:paraId="1CF1191C" w14:textId="77777777" w:rsidTr="00E829B1">
        <w:trPr>
          <w:trHeight w:val="233"/>
        </w:trPr>
        <w:tc>
          <w:tcPr>
            <w:tcW w:w="1082" w:type="pct"/>
            <w:hideMark/>
          </w:tcPr>
          <w:p w14:paraId="672D050C" w14:textId="618CF873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1" w:type="pct"/>
            <w:hideMark/>
          </w:tcPr>
          <w:p w14:paraId="452789A1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18D7D163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2A888C06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5370797A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FE2A99" w:rsidRPr="003C6DA7" w14:paraId="16981F45" w14:textId="77777777" w:rsidTr="00E829B1">
        <w:trPr>
          <w:trHeight w:val="233"/>
        </w:trPr>
        <w:tc>
          <w:tcPr>
            <w:tcW w:w="1082" w:type="pct"/>
            <w:hideMark/>
          </w:tcPr>
          <w:p w14:paraId="685D0E34" w14:textId="2454DA41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81" w:type="pct"/>
            <w:noWrap/>
            <w:vAlign w:val="center"/>
            <w:hideMark/>
          </w:tcPr>
          <w:p w14:paraId="54F6C239" w14:textId="642F54CF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65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)</w:t>
            </w:r>
          </w:p>
        </w:tc>
        <w:tc>
          <w:tcPr>
            <w:tcW w:w="979" w:type="pct"/>
            <w:noWrap/>
            <w:vAlign w:val="center"/>
            <w:hideMark/>
          </w:tcPr>
          <w:p w14:paraId="1985DCAD" w14:textId="482A8FEB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67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)</w:t>
            </w:r>
          </w:p>
        </w:tc>
        <w:tc>
          <w:tcPr>
            <w:tcW w:w="979" w:type="pct"/>
            <w:noWrap/>
            <w:vAlign w:val="center"/>
            <w:hideMark/>
          </w:tcPr>
          <w:p w14:paraId="3F6F95C4" w14:textId="64EE9333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67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)</w:t>
            </w:r>
          </w:p>
        </w:tc>
        <w:tc>
          <w:tcPr>
            <w:tcW w:w="979" w:type="pct"/>
            <w:noWrap/>
            <w:vAlign w:val="center"/>
            <w:hideMark/>
          </w:tcPr>
          <w:p w14:paraId="36D14D88" w14:textId="0E99F079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69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)</w:t>
            </w:r>
          </w:p>
        </w:tc>
      </w:tr>
      <w:tr w:rsidR="00FE2A99" w:rsidRPr="003C6DA7" w14:paraId="452C2726" w14:textId="77777777" w:rsidTr="00E829B1">
        <w:trPr>
          <w:trHeight w:val="233"/>
        </w:trPr>
        <w:tc>
          <w:tcPr>
            <w:tcW w:w="1082" w:type="pct"/>
            <w:hideMark/>
          </w:tcPr>
          <w:p w14:paraId="64F44AC5" w14:textId="1C3D509C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1" w:type="pct"/>
            <w:noWrap/>
            <w:vAlign w:val="center"/>
            <w:hideMark/>
          </w:tcPr>
          <w:p w14:paraId="0AE543F5" w14:textId="38B3E5B3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6 (0.48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979" w:type="pct"/>
            <w:noWrap/>
            <w:vAlign w:val="center"/>
            <w:hideMark/>
          </w:tcPr>
          <w:p w14:paraId="186CC00F" w14:textId="0C63DFD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9 (0.5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4)</w:t>
            </w:r>
          </w:p>
        </w:tc>
        <w:tc>
          <w:tcPr>
            <w:tcW w:w="979" w:type="pct"/>
            <w:noWrap/>
            <w:vAlign w:val="center"/>
            <w:hideMark/>
          </w:tcPr>
          <w:p w14:paraId="1F10BFD1" w14:textId="7ECAC01F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7 (0.49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2)</w:t>
            </w:r>
          </w:p>
        </w:tc>
        <w:tc>
          <w:tcPr>
            <w:tcW w:w="979" w:type="pct"/>
            <w:noWrap/>
            <w:vAlign w:val="center"/>
            <w:hideMark/>
          </w:tcPr>
          <w:p w14:paraId="609B6986" w14:textId="0BF657FB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1 (0.52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8)</w:t>
            </w:r>
          </w:p>
        </w:tc>
      </w:tr>
      <w:tr w:rsidR="00FE2A99" w:rsidRPr="003C6DA7" w14:paraId="5452A8B3" w14:textId="77777777" w:rsidTr="00E829B1">
        <w:trPr>
          <w:trHeight w:val="232"/>
        </w:trPr>
        <w:tc>
          <w:tcPr>
            <w:tcW w:w="1082" w:type="pct"/>
            <w:hideMark/>
          </w:tcPr>
          <w:p w14:paraId="49E6C51B" w14:textId="774A4111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2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1" w:type="pct"/>
            <w:noWrap/>
            <w:vAlign w:val="center"/>
            <w:hideMark/>
          </w:tcPr>
          <w:p w14:paraId="352470A8" w14:textId="20EC98D1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8 (0.41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0)</w:t>
            </w:r>
          </w:p>
        </w:tc>
        <w:tc>
          <w:tcPr>
            <w:tcW w:w="979" w:type="pct"/>
            <w:noWrap/>
            <w:vAlign w:val="center"/>
            <w:hideMark/>
          </w:tcPr>
          <w:p w14:paraId="52029A52" w14:textId="74851F8A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0 (0.43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3)</w:t>
            </w:r>
          </w:p>
        </w:tc>
        <w:tc>
          <w:tcPr>
            <w:tcW w:w="979" w:type="pct"/>
            <w:noWrap/>
            <w:vAlign w:val="center"/>
            <w:hideMark/>
          </w:tcPr>
          <w:p w14:paraId="48E72BF5" w14:textId="5989F952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9 (0.42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2)</w:t>
            </w:r>
          </w:p>
        </w:tc>
        <w:tc>
          <w:tcPr>
            <w:tcW w:w="979" w:type="pct"/>
            <w:noWrap/>
            <w:vAlign w:val="center"/>
            <w:hideMark/>
          </w:tcPr>
          <w:p w14:paraId="678E2C9E" w14:textId="221D6D95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4 (0.46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</w:tr>
      <w:tr w:rsidR="00FE2A99" w:rsidRPr="003C6DA7" w14:paraId="4E731CC1" w14:textId="77777777" w:rsidTr="00E829B1">
        <w:trPr>
          <w:trHeight w:val="232"/>
        </w:trPr>
        <w:tc>
          <w:tcPr>
            <w:tcW w:w="1082" w:type="pct"/>
            <w:hideMark/>
          </w:tcPr>
          <w:p w14:paraId="021ECC2C" w14:textId="76AF258E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2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1" w:type="pct"/>
            <w:noWrap/>
            <w:vAlign w:val="center"/>
            <w:hideMark/>
          </w:tcPr>
          <w:p w14:paraId="728B7219" w14:textId="00E83B8F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6 (0.4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)</w:t>
            </w:r>
          </w:p>
        </w:tc>
        <w:tc>
          <w:tcPr>
            <w:tcW w:w="979" w:type="pct"/>
            <w:noWrap/>
            <w:vAlign w:val="center"/>
            <w:hideMark/>
          </w:tcPr>
          <w:p w14:paraId="6AA5192D" w14:textId="384B4061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7 (0.4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9)</w:t>
            </w:r>
          </w:p>
        </w:tc>
        <w:tc>
          <w:tcPr>
            <w:tcW w:w="979" w:type="pct"/>
            <w:noWrap/>
            <w:vAlign w:val="center"/>
            <w:hideMark/>
          </w:tcPr>
          <w:p w14:paraId="5AC3BA13" w14:textId="079C75D6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7 (0.4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9)</w:t>
            </w:r>
          </w:p>
        </w:tc>
        <w:tc>
          <w:tcPr>
            <w:tcW w:w="979" w:type="pct"/>
            <w:noWrap/>
            <w:vAlign w:val="center"/>
            <w:hideMark/>
          </w:tcPr>
          <w:p w14:paraId="21C645DE" w14:textId="6684E760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1 (0.43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5)</w:t>
            </w:r>
          </w:p>
        </w:tc>
      </w:tr>
      <w:tr w:rsidR="003C6DA7" w:rsidRPr="003C6DA7" w14:paraId="015594D8" w14:textId="77777777" w:rsidTr="00E829B1">
        <w:trPr>
          <w:trHeight w:val="233"/>
        </w:trPr>
        <w:tc>
          <w:tcPr>
            <w:tcW w:w="1082" w:type="pct"/>
            <w:hideMark/>
          </w:tcPr>
          <w:p w14:paraId="3123006A" w14:textId="77777777" w:rsidR="003C6DA7" w:rsidRPr="003C6DA7" w:rsidRDefault="003C6DA7" w:rsidP="003C6DA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</w:t>
            </w:r>
          </w:p>
        </w:tc>
        <w:tc>
          <w:tcPr>
            <w:tcW w:w="981" w:type="pct"/>
            <w:noWrap/>
            <w:vAlign w:val="center"/>
            <w:hideMark/>
          </w:tcPr>
          <w:p w14:paraId="26D3B65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23077E5A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hideMark/>
          </w:tcPr>
          <w:p w14:paraId="71870C7F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noWrap/>
            <w:vAlign w:val="center"/>
            <w:hideMark/>
          </w:tcPr>
          <w:p w14:paraId="64F7611D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C6DA7" w:rsidRPr="003C6DA7" w14:paraId="71AC24DF" w14:textId="77777777" w:rsidTr="00E829B1">
        <w:trPr>
          <w:trHeight w:val="233"/>
        </w:trPr>
        <w:tc>
          <w:tcPr>
            <w:tcW w:w="1082" w:type="pct"/>
            <w:vAlign w:val="bottom"/>
            <w:hideMark/>
          </w:tcPr>
          <w:p w14:paraId="4B3BC6E2" w14:textId="77777777" w:rsidR="003C6DA7" w:rsidRPr="003C6DA7" w:rsidRDefault="003C6DA7" w:rsidP="003C6D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F%pred</w:t>
            </w:r>
          </w:p>
        </w:tc>
        <w:tc>
          <w:tcPr>
            <w:tcW w:w="981" w:type="pct"/>
            <w:hideMark/>
          </w:tcPr>
          <w:p w14:paraId="4F49B095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59081952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26C04CC9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9" w:type="pct"/>
            <w:hideMark/>
          </w:tcPr>
          <w:p w14:paraId="3A4E875F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2A99" w:rsidRPr="003C6DA7" w14:paraId="4F39D8DE" w14:textId="77777777" w:rsidTr="00E829B1">
        <w:trPr>
          <w:trHeight w:val="233"/>
        </w:trPr>
        <w:tc>
          <w:tcPr>
            <w:tcW w:w="1082" w:type="pct"/>
            <w:hideMark/>
          </w:tcPr>
          <w:p w14:paraId="740F6549" w14:textId="48E2C403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1" w:type="pct"/>
            <w:hideMark/>
          </w:tcPr>
          <w:p w14:paraId="0DAD9F7A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58CBCBD5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1D579348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979" w:type="pct"/>
            <w:hideMark/>
          </w:tcPr>
          <w:p w14:paraId="43B9F005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FE2A99" w:rsidRPr="003C6DA7" w14:paraId="1A0C9902" w14:textId="77777777" w:rsidTr="00E829B1">
        <w:trPr>
          <w:trHeight w:val="233"/>
        </w:trPr>
        <w:tc>
          <w:tcPr>
            <w:tcW w:w="1082" w:type="pct"/>
            <w:hideMark/>
          </w:tcPr>
          <w:p w14:paraId="79418972" w14:textId="4A886B10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81" w:type="pct"/>
            <w:noWrap/>
            <w:vAlign w:val="center"/>
            <w:hideMark/>
          </w:tcPr>
          <w:p w14:paraId="6242E195" w14:textId="7957356B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1 (0.52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7)</w:t>
            </w:r>
          </w:p>
        </w:tc>
        <w:tc>
          <w:tcPr>
            <w:tcW w:w="979" w:type="pct"/>
            <w:noWrap/>
            <w:vAlign w:val="center"/>
            <w:hideMark/>
          </w:tcPr>
          <w:p w14:paraId="3AD5050B" w14:textId="76A84B5A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)</w:t>
            </w:r>
          </w:p>
        </w:tc>
        <w:tc>
          <w:tcPr>
            <w:tcW w:w="979" w:type="pct"/>
            <w:noWrap/>
            <w:vAlign w:val="center"/>
            <w:hideMark/>
          </w:tcPr>
          <w:p w14:paraId="192F50C3" w14:textId="414511E4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)</w:t>
            </w:r>
          </w:p>
        </w:tc>
        <w:tc>
          <w:tcPr>
            <w:tcW w:w="979" w:type="pct"/>
            <w:noWrap/>
            <w:vAlign w:val="center"/>
            <w:hideMark/>
          </w:tcPr>
          <w:p w14:paraId="473A138B" w14:textId="6004F10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)</w:t>
            </w:r>
          </w:p>
        </w:tc>
      </w:tr>
      <w:tr w:rsidR="00FE2A99" w:rsidRPr="003C6DA7" w14:paraId="23A8A55D" w14:textId="77777777" w:rsidTr="00E829B1">
        <w:trPr>
          <w:trHeight w:val="233"/>
        </w:trPr>
        <w:tc>
          <w:tcPr>
            <w:tcW w:w="1082" w:type="pct"/>
            <w:hideMark/>
          </w:tcPr>
          <w:p w14:paraId="7056AF93" w14:textId="430B0B04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  <w:r w:rsidRPr="00FE2A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intile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1" w:type="pct"/>
            <w:noWrap/>
            <w:vAlign w:val="center"/>
            <w:hideMark/>
          </w:tcPr>
          <w:p w14:paraId="489A900A" w14:textId="58E09F59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9 (0.5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4)</w:t>
            </w:r>
          </w:p>
        </w:tc>
        <w:tc>
          <w:tcPr>
            <w:tcW w:w="979" w:type="pct"/>
            <w:noWrap/>
            <w:vAlign w:val="center"/>
            <w:hideMark/>
          </w:tcPr>
          <w:p w14:paraId="6C94B05D" w14:textId="18C6AA82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5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)</w:t>
            </w:r>
          </w:p>
        </w:tc>
        <w:tc>
          <w:tcPr>
            <w:tcW w:w="979" w:type="pct"/>
            <w:noWrap/>
            <w:vAlign w:val="center"/>
            <w:hideMark/>
          </w:tcPr>
          <w:p w14:paraId="1F3ECCBC" w14:textId="33E1C74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53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)</w:t>
            </w:r>
          </w:p>
        </w:tc>
        <w:tc>
          <w:tcPr>
            <w:tcW w:w="979" w:type="pct"/>
            <w:noWrap/>
            <w:vAlign w:val="center"/>
            <w:hideMark/>
          </w:tcPr>
          <w:p w14:paraId="4740FFF8" w14:textId="51D97E23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)</w:t>
            </w:r>
          </w:p>
        </w:tc>
      </w:tr>
      <w:tr w:rsidR="00FE2A99" w:rsidRPr="003C6DA7" w14:paraId="4464C258" w14:textId="77777777" w:rsidTr="00E829B1">
        <w:trPr>
          <w:trHeight w:val="232"/>
        </w:trPr>
        <w:tc>
          <w:tcPr>
            <w:tcW w:w="1082" w:type="pct"/>
            <w:hideMark/>
          </w:tcPr>
          <w:p w14:paraId="17DC9337" w14:textId="19B25FB6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2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1" w:type="pct"/>
            <w:noWrap/>
            <w:vAlign w:val="center"/>
            <w:hideMark/>
          </w:tcPr>
          <w:p w14:paraId="040861D4" w14:textId="7B72D833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55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)</w:t>
            </w:r>
          </w:p>
        </w:tc>
        <w:tc>
          <w:tcPr>
            <w:tcW w:w="979" w:type="pct"/>
            <w:noWrap/>
            <w:vAlign w:val="center"/>
            <w:hideMark/>
          </w:tcPr>
          <w:p w14:paraId="509DA202" w14:textId="5E0921AF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1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)</w:t>
            </w:r>
          </w:p>
        </w:tc>
        <w:tc>
          <w:tcPr>
            <w:tcW w:w="979" w:type="pct"/>
            <w:noWrap/>
            <w:vAlign w:val="center"/>
            <w:hideMark/>
          </w:tcPr>
          <w:p w14:paraId="4A5D1612" w14:textId="77327DF8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60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979" w:type="pct"/>
            <w:noWrap/>
            <w:vAlign w:val="center"/>
            <w:hideMark/>
          </w:tcPr>
          <w:p w14:paraId="7024873A" w14:textId="0D83677B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60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)</w:t>
            </w:r>
          </w:p>
        </w:tc>
      </w:tr>
      <w:tr w:rsidR="00FE2A99" w:rsidRPr="003C6DA7" w14:paraId="3C911798" w14:textId="77777777" w:rsidTr="00E829B1">
        <w:trPr>
          <w:trHeight w:val="232"/>
        </w:trPr>
        <w:tc>
          <w:tcPr>
            <w:tcW w:w="1082" w:type="pct"/>
            <w:hideMark/>
          </w:tcPr>
          <w:p w14:paraId="688070A0" w14:textId="6B0E98FD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2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1" w:type="pct"/>
            <w:noWrap/>
            <w:vAlign w:val="center"/>
            <w:hideMark/>
          </w:tcPr>
          <w:p w14:paraId="226D8EFB" w14:textId="0EFDF48A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2 (0.37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2)</w:t>
            </w:r>
          </w:p>
        </w:tc>
        <w:tc>
          <w:tcPr>
            <w:tcW w:w="979" w:type="pct"/>
            <w:noWrap/>
            <w:vAlign w:val="center"/>
            <w:hideMark/>
          </w:tcPr>
          <w:p w14:paraId="6012F964" w14:textId="3C497FC8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0 (0.42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979" w:type="pct"/>
            <w:noWrap/>
            <w:vAlign w:val="center"/>
            <w:hideMark/>
          </w:tcPr>
          <w:p w14:paraId="52F652BC" w14:textId="2B245F69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7 (0.40</w:t>
            </w:r>
            <w:r w:rsidR="001B76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)</w:t>
            </w:r>
          </w:p>
        </w:tc>
        <w:tc>
          <w:tcPr>
            <w:tcW w:w="979" w:type="pct"/>
            <w:noWrap/>
            <w:vAlign w:val="center"/>
            <w:hideMark/>
          </w:tcPr>
          <w:p w14:paraId="4ED0D53B" w14:textId="77777777" w:rsidR="00FE2A99" w:rsidRPr="003C6DA7" w:rsidRDefault="00FE2A99" w:rsidP="00FE2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8 (0.40-0.81)</w:t>
            </w:r>
          </w:p>
        </w:tc>
      </w:tr>
      <w:tr w:rsidR="003C6DA7" w:rsidRPr="003C6DA7" w14:paraId="5DF5FC0C" w14:textId="77777777" w:rsidTr="00E829B1">
        <w:trPr>
          <w:trHeight w:val="233"/>
        </w:trPr>
        <w:tc>
          <w:tcPr>
            <w:tcW w:w="1082" w:type="pct"/>
            <w:tcBorders>
              <w:bottom w:val="single" w:sz="4" w:space="0" w:color="auto"/>
            </w:tcBorders>
            <w:hideMark/>
          </w:tcPr>
          <w:p w14:paraId="2542EFEC" w14:textId="77777777" w:rsidR="003C6DA7" w:rsidRPr="003C6DA7" w:rsidRDefault="003C6DA7" w:rsidP="003C6DA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C6D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trend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FAF213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hideMark/>
          </w:tcPr>
          <w:p w14:paraId="1D25855E" w14:textId="4DC8ADFF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7A1F0C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05D62B" w14:textId="77777777" w:rsidR="003C6DA7" w:rsidRPr="003C6DA7" w:rsidRDefault="003C6DA7" w:rsidP="00E829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</w:tbl>
    <w:p w14:paraId="32A43BD2" w14:textId="6B59817F" w:rsidR="00DA3158" w:rsidRPr="00FD49DA" w:rsidRDefault="00DA3158" w:rsidP="00DA3158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bookmarkStart w:id="5" w:name="OLE_LINK12"/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1: </w:t>
      </w:r>
      <w:r w:rsidR="001B763A" w:rsidRPr="001B763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unadjusted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; Model 2: adjust for age and sex; Model 3: adjust for Model 2 plus education, occupation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i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ncome per capita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s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moking statu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o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cupational exposure to hazardous gases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Pr="009F3FC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4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: adjust for 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3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plus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obesity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b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dominal obesity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 SBP, DBP, Heart rate, and SpO</w:t>
      </w:r>
      <w:r w:rsidRPr="00F424BD">
        <w:rPr>
          <w:rFonts w:ascii="Times New Roman" w:hAnsi="Times New Roman" w:cs="Times New Roman" w:hint="eastAsia"/>
          <w:color w:val="000000"/>
          <w:kern w:val="0"/>
          <w:sz w:val="18"/>
          <w:szCs w:val="18"/>
          <w:vertAlign w:val="subscript"/>
        </w:rPr>
        <w:t>2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bookmarkEnd w:id="5"/>
    <w:p w14:paraId="0E020F57" w14:textId="6903BF7E" w:rsidR="007C63C6" w:rsidRDefault="007C63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D62F9F" w14:textId="74011BDF" w:rsidR="003C6DA7" w:rsidRDefault="007C63C6">
      <w:pPr>
        <w:rPr>
          <w:rFonts w:ascii="Times New Roman" w:hAnsi="Times New Roman" w:cs="Times New Roman"/>
        </w:rPr>
      </w:pPr>
      <w:r w:rsidRPr="007C63C6">
        <w:rPr>
          <w:rFonts w:ascii="Times New Roman" w:hAnsi="Times New Roman" w:cs="Times New Roman" w:hint="eastAsia"/>
        </w:rPr>
        <w:lastRenderedPageBreak/>
        <w:t>Table S</w:t>
      </w:r>
      <w:r w:rsidR="00605EF5">
        <w:rPr>
          <w:rFonts w:ascii="Times New Roman" w:hAnsi="Times New Roman" w:cs="Times New Roman" w:hint="eastAsia"/>
        </w:rPr>
        <w:t>8</w:t>
      </w:r>
      <w:r w:rsidRPr="007C63C6">
        <w:rPr>
          <w:rFonts w:ascii="Times New Roman" w:hAnsi="Times New Roman" w:cs="Times New Roman" w:hint="eastAsia"/>
        </w:rPr>
        <w:t>. Association Between Lung Function Z-scores (GLI Reference Equations) and Cardiometabolic Multimorbid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6"/>
        <w:gridCol w:w="1600"/>
        <w:gridCol w:w="1600"/>
        <w:gridCol w:w="1600"/>
        <w:gridCol w:w="1600"/>
      </w:tblGrid>
      <w:tr w:rsidR="007C63C6" w:rsidRPr="007C63C6" w14:paraId="402DE2C0" w14:textId="77777777" w:rsidTr="007C63C6">
        <w:trPr>
          <w:trHeight w:val="262"/>
        </w:trPr>
        <w:tc>
          <w:tcPr>
            <w:tcW w:w="11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D954" w14:textId="565DBCD7" w:rsidR="007C63C6" w:rsidRPr="007C63C6" w:rsidRDefault="001B763A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  <w:r w:rsidR="007C63C6"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unction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92609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4FBCA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5C4A07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90B99E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7C63C6" w:rsidRPr="007C63C6" w14:paraId="68FD0C7F" w14:textId="77777777" w:rsidTr="007C63C6">
        <w:trPr>
          <w:trHeight w:val="262"/>
        </w:trPr>
        <w:tc>
          <w:tcPr>
            <w:tcW w:w="11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0BF6F" w14:textId="77777777" w:rsidR="007C63C6" w:rsidRPr="007C63C6" w:rsidRDefault="007C63C6" w:rsidP="007C63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CDD72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802E7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4435E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932C2" w14:textId="7777777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</w:tr>
      <w:tr w:rsidR="007C63C6" w:rsidRPr="007C63C6" w14:paraId="25691BD0" w14:textId="77777777" w:rsidTr="007C63C6">
        <w:trPr>
          <w:trHeight w:val="262"/>
        </w:trPr>
        <w:tc>
          <w:tcPr>
            <w:tcW w:w="114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D5640A" w14:textId="77777777" w:rsidR="007C63C6" w:rsidRPr="007C63C6" w:rsidRDefault="007C63C6" w:rsidP="007C63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VC Z-scor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6BAFCB" w14:textId="526E9125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89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D43E89F" w14:textId="375026EC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76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13FE890" w14:textId="13DE975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75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BC9BD1F" w14:textId="61158880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76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)</w:t>
            </w:r>
          </w:p>
        </w:tc>
      </w:tr>
      <w:tr w:rsidR="007C63C6" w:rsidRPr="007C63C6" w14:paraId="77E3F973" w14:textId="77777777" w:rsidTr="007C63C6">
        <w:trPr>
          <w:trHeight w:val="262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CD453" w14:textId="77777777" w:rsidR="007C63C6" w:rsidRPr="007C63C6" w:rsidRDefault="007C63C6" w:rsidP="007C63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₁ Z-scor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A6539" w14:textId="529D98D7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89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9F2DA" w14:textId="4A949461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75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68969" w14:textId="2FA9DE10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74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2506B" w14:textId="2A40A9FD" w:rsidR="007C63C6" w:rsidRPr="007C63C6" w:rsidRDefault="007C63C6" w:rsidP="007C6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75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7C63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)</w:t>
            </w:r>
          </w:p>
        </w:tc>
      </w:tr>
    </w:tbl>
    <w:p w14:paraId="41B19877" w14:textId="2A4D2222" w:rsidR="007C63C6" w:rsidRPr="00AB7E04" w:rsidRDefault="007C63C6">
      <w:pPr>
        <w:rPr>
          <w:rFonts w:ascii="Times New Roman" w:hAnsi="Times New Roman" w:cs="Times New Roman"/>
          <w:sz w:val="18"/>
          <w:szCs w:val="18"/>
        </w:rPr>
      </w:pPr>
      <w:r w:rsidRPr="00AB7E04">
        <w:rPr>
          <w:rFonts w:ascii="Times New Roman" w:hAnsi="Times New Roman" w:cs="Times New Roman" w:hint="eastAsia"/>
          <w:sz w:val="18"/>
          <w:szCs w:val="18"/>
        </w:rPr>
        <w:t>Z-scores were calculated using the GLI-2012 reference equations for Asian populations.</w:t>
      </w:r>
    </w:p>
    <w:p w14:paraId="43D0B885" w14:textId="175E639D" w:rsidR="00AB7E04" w:rsidRPr="00FD49DA" w:rsidRDefault="00AB7E04" w:rsidP="00AB7E04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1: </w:t>
      </w:r>
      <w:r w:rsidR="001B763A" w:rsidRPr="001B763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unadjusted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; Model 2: adjust for age and sex; Model 3: adjust for Model 2 plus education, occupation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i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ncome per capita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s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moking statu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o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cupational exposure to hazardous gases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Pr="009F3FC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4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: adjust for 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3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plus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obesity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b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dominal obesity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 SBP, DBP, Heart rate, and SpO</w:t>
      </w:r>
      <w:r w:rsidRPr="00F424BD">
        <w:rPr>
          <w:rFonts w:ascii="Times New Roman" w:hAnsi="Times New Roman" w:cs="Times New Roman" w:hint="eastAsia"/>
          <w:color w:val="000000"/>
          <w:kern w:val="0"/>
          <w:sz w:val="18"/>
          <w:szCs w:val="18"/>
          <w:vertAlign w:val="subscript"/>
        </w:rPr>
        <w:t>2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3CBB55FB" w14:textId="77777777" w:rsidR="00BE0CF0" w:rsidRDefault="00BE0CF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DE5D1D" w14:textId="7EC609DC" w:rsidR="00BE0CF0" w:rsidRDefault="00BE0CF0" w:rsidP="00BE0CF0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4452A9">
        <w:rPr>
          <w:rFonts w:ascii="Times New Roman" w:hAnsi="Times New Roman" w:cs="Times New Roman"/>
        </w:rPr>
        <w:lastRenderedPageBreak/>
        <w:t xml:space="preserve">Table </w:t>
      </w:r>
      <w:r w:rsidR="000309B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9</w:t>
      </w:r>
      <w:r w:rsidRPr="004452A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BE0CF0">
        <w:rPr>
          <w:rFonts w:ascii="Times New Roman" w:hAnsi="Times New Roman" w:cs="Times New Roman" w:hint="eastAsia"/>
        </w:rPr>
        <w:t xml:space="preserve">Associations of </w:t>
      </w:r>
      <w:r w:rsidR="001B763A">
        <w:rPr>
          <w:rFonts w:ascii="Times New Roman" w:hAnsi="Times New Roman" w:cs="Times New Roman" w:hint="eastAsia"/>
        </w:rPr>
        <w:t>Lung</w:t>
      </w:r>
      <w:r w:rsidRPr="00BE0CF0">
        <w:rPr>
          <w:rFonts w:ascii="Times New Roman" w:hAnsi="Times New Roman" w:cs="Times New Roman" w:hint="eastAsia"/>
        </w:rPr>
        <w:t xml:space="preserve"> Function and </w:t>
      </w:r>
      <w:r w:rsidR="001B763A">
        <w:rPr>
          <w:rFonts w:ascii="Times New Roman" w:hAnsi="Times New Roman" w:cs="Times New Roman" w:hint="eastAsia"/>
        </w:rPr>
        <w:t>Lung</w:t>
      </w:r>
      <w:r w:rsidRPr="00BE0CF0">
        <w:rPr>
          <w:rFonts w:ascii="Times New Roman" w:hAnsi="Times New Roman" w:cs="Times New Roman" w:hint="eastAsia"/>
        </w:rPr>
        <w:t xml:space="preserve"> Function Category with Cardiometabolic Multimorbidity (Including Hypertension in CMM Definition)</w:t>
      </w:r>
    </w:p>
    <w:tbl>
      <w:tblPr>
        <w:tblW w:w="5974" w:type="pct"/>
        <w:tblInd w:w="-993" w:type="dxa"/>
        <w:tblLook w:val="04A0" w:firstRow="1" w:lastRow="0" w:firstColumn="1" w:lastColumn="0" w:noHBand="0" w:noVBand="1"/>
      </w:tblPr>
      <w:tblGrid>
        <w:gridCol w:w="2533"/>
        <w:gridCol w:w="1229"/>
        <w:gridCol w:w="1540"/>
        <w:gridCol w:w="1542"/>
        <w:gridCol w:w="1540"/>
        <w:gridCol w:w="1540"/>
      </w:tblGrid>
      <w:tr w:rsidR="00053E6D" w:rsidRPr="0097470A" w14:paraId="704DB47B" w14:textId="77777777" w:rsidTr="000309B3">
        <w:trPr>
          <w:trHeight w:val="248"/>
        </w:trPr>
        <w:tc>
          <w:tcPr>
            <w:tcW w:w="1276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2A7270E" w14:textId="3FFC45B9" w:rsidR="00BE0CF0" w:rsidRPr="0097470A" w:rsidRDefault="001B763A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  <w:r w:rsidR="00BE0CF0"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</w:tcBorders>
            <w:vAlign w:val="center"/>
          </w:tcPr>
          <w:p w14:paraId="4192384D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se/Total</w:t>
            </w: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2186B140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hideMark/>
          </w:tcPr>
          <w:p w14:paraId="474A9E78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14AE409B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7BF13A12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l 4</w:t>
            </w:r>
          </w:p>
        </w:tc>
      </w:tr>
      <w:tr w:rsidR="000309B3" w:rsidRPr="0097470A" w14:paraId="7381B35A" w14:textId="77777777" w:rsidTr="000309B3">
        <w:trPr>
          <w:trHeight w:val="248"/>
        </w:trPr>
        <w:tc>
          <w:tcPr>
            <w:tcW w:w="12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11BAE8" w14:textId="77777777" w:rsidR="00BE0CF0" w:rsidRPr="0097470A" w:rsidRDefault="00BE0CF0" w:rsidP="00974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bottom w:val="single" w:sz="4" w:space="0" w:color="auto"/>
            </w:tcBorders>
          </w:tcPr>
          <w:p w14:paraId="733C4998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6AE03B09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hideMark/>
          </w:tcPr>
          <w:p w14:paraId="3745BAFC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092332FC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2667B46E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</w:tr>
      <w:tr w:rsidR="00053E6D" w:rsidRPr="0097470A" w14:paraId="602696D5" w14:textId="77777777" w:rsidTr="000309B3">
        <w:trPr>
          <w:trHeight w:val="233"/>
        </w:trPr>
        <w:tc>
          <w:tcPr>
            <w:tcW w:w="1276" w:type="pct"/>
            <w:tcBorders>
              <w:top w:val="single" w:sz="4" w:space="0" w:color="auto"/>
            </w:tcBorders>
            <w:hideMark/>
          </w:tcPr>
          <w:p w14:paraId="51CA8A44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C%pred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227353B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1532132B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hideMark/>
          </w:tcPr>
          <w:p w14:paraId="3D162054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14E309D7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hideMark/>
          </w:tcPr>
          <w:p w14:paraId="64FD2FFB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53E6D" w:rsidRPr="0097470A" w14:paraId="3E29DBC0" w14:textId="77777777" w:rsidTr="000309B3">
        <w:trPr>
          <w:trHeight w:val="233"/>
        </w:trPr>
        <w:tc>
          <w:tcPr>
            <w:tcW w:w="1276" w:type="pct"/>
            <w:hideMark/>
          </w:tcPr>
          <w:p w14:paraId="437563BD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1</w:t>
            </w:r>
          </w:p>
        </w:tc>
        <w:tc>
          <w:tcPr>
            <w:tcW w:w="619" w:type="pct"/>
            <w:vAlign w:val="center"/>
          </w:tcPr>
          <w:p w14:paraId="098014E4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/8865</w:t>
            </w:r>
          </w:p>
        </w:tc>
        <w:tc>
          <w:tcPr>
            <w:tcW w:w="776" w:type="pct"/>
            <w:hideMark/>
          </w:tcPr>
          <w:p w14:paraId="11AE3065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7" w:type="pct"/>
            <w:hideMark/>
          </w:tcPr>
          <w:p w14:paraId="628343B1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60C8D58F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13B5BD3F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0309B3" w:rsidRPr="0097470A" w14:paraId="38FF6A45" w14:textId="77777777" w:rsidTr="000309B3">
        <w:trPr>
          <w:trHeight w:val="233"/>
        </w:trPr>
        <w:tc>
          <w:tcPr>
            <w:tcW w:w="1276" w:type="pct"/>
            <w:hideMark/>
          </w:tcPr>
          <w:p w14:paraId="66E021A0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2</w:t>
            </w:r>
          </w:p>
        </w:tc>
        <w:tc>
          <w:tcPr>
            <w:tcW w:w="619" w:type="pct"/>
            <w:vAlign w:val="center"/>
          </w:tcPr>
          <w:p w14:paraId="3F76DEE7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/8842</w:t>
            </w:r>
          </w:p>
        </w:tc>
        <w:tc>
          <w:tcPr>
            <w:tcW w:w="776" w:type="pct"/>
            <w:noWrap/>
            <w:vAlign w:val="center"/>
            <w:hideMark/>
          </w:tcPr>
          <w:p w14:paraId="4E520D59" w14:textId="535F2045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3-1.01)</w:t>
            </w:r>
          </w:p>
        </w:tc>
        <w:tc>
          <w:tcPr>
            <w:tcW w:w="777" w:type="pct"/>
            <w:noWrap/>
            <w:vAlign w:val="center"/>
            <w:hideMark/>
          </w:tcPr>
          <w:p w14:paraId="3CD6E979" w14:textId="73852308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7-1.05)</w:t>
            </w:r>
          </w:p>
        </w:tc>
        <w:tc>
          <w:tcPr>
            <w:tcW w:w="776" w:type="pct"/>
            <w:noWrap/>
            <w:vAlign w:val="center"/>
            <w:hideMark/>
          </w:tcPr>
          <w:p w14:paraId="1BC78E24" w14:textId="2505D31D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5-1.03)</w:t>
            </w:r>
          </w:p>
        </w:tc>
        <w:tc>
          <w:tcPr>
            <w:tcW w:w="776" w:type="pct"/>
            <w:noWrap/>
            <w:vAlign w:val="center"/>
            <w:hideMark/>
          </w:tcPr>
          <w:p w14:paraId="51A4C3FC" w14:textId="441B235B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6-1.05)</w:t>
            </w:r>
          </w:p>
        </w:tc>
      </w:tr>
      <w:tr w:rsidR="000309B3" w:rsidRPr="0097470A" w14:paraId="530DF5C7" w14:textId="77777777" w:rsidTr="000309B3">
        <w:trPr>
          <w:trHeight w:val="233"/>
        </w:trPr>
        <w:tc>
          <w:tcPr>
            <w:tcW w:w="1276" w:type="pct"/>
            <w:hideMark/>
          </w:tcPr>
          <w:p w14:paraId="399CBD19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3</w:t>
            </w:r>
          </w:p>
        </w:tc>
        <w:tc>
          <w:tcPr>
            <w:tcW w:w="619" w:type="pct"/>
            <w:vAlign w:val="center"/>
          </w:tcPr>
          <w:p w14:paraId="4D0F2E5D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/8857</w:t>
            </w:r>
          </w:p>
        </w:tc>
        <w:tc>
          <w:tcPr>
            <w:tcW w:w="776" w:type="pct"/>
            <w:noWrap/>
            <w:vAlign w:val="center"/>
            <w:hideMark/>
          </w:tcPr>
          <w:p w14:paraId="5A728E29" w14:textId="01674FB7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 (0.64-0.89)</w:t>
            </w:r>
          </w:p>
        </w:tc>
        <w:tc>
          <w:tcPr>
            <w:tcW w:w="777" w:type="pct"/>
            <w:noWrap/>
            <w:vAlign w:val="center"/>
            <w:hideMark/>
          </w:tcPr>
          <w:p w14:paraId="77C495B4" w14:textId="3B452FE8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 (0.67-0.94)</w:t>
            </w:r>
          </w:p>
        </w:tc>
        <w:tc>
          <w:tcPr>
            <w:tcW w:w="776" w:type="pct"/>
            <w:noWrap/>
            <w:vAlign w:val="center"/>
            <w:hideMark/>
          </w:tcPr>
          <w:p w14:paraId="4BB02049" w14:textId="3858A0A5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8 (0.66-0.92)</w:t>
            </w:r>
          </w:p>
        </w:tc>
        <w:tc>
          <w:tcPr>
            <w:tcW w:w="776" w:type="pct"/>
            <w:noWrap/>
            <w:vAlign w:val="center"/>
            <w:hideMark/>
          </w:tcPr>
          <w:p w14:paraId="3ED38123" w14:textId="16675C32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 (0.69-0.96)</w:t>
            </w:r>
          </w:p>
        </w:tc>
      </w:tr>
      <w:tr w:rsidR="000309B3" w:rsidRPr="0097470A" w14:paraId="3B97FE9B" w14:textId="77777777" w:rsidTr="000309B3">
        <w:trPr>
          <w:trHeight w:val="233"/>
        </w:trPr>
        <w:tc>
          <w:tcPr>
            <w:tcW w:w="1276" w:type="pct"/>
            <w:hideMark/>
          </w:tcPr>
          <w:p w14:paraId="599AB9DE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4</w:t>
            </w:r>
          </w:p>
        </w:tc>
        <w:tc>
          <w:tcPr>
            <w:tcW w:w="619" w:type="pct"/>
            <w:vAlign w:val="center"/>
          </w:tcPr>
          <w:p w14:paraId="1FD96D0A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/8850</w:t>
            </w:r>
          </w:p>
        </w:tc>
        <w:tc>
          <w:tcPr>
            <w:tcW w:w="776" w:type="pct"/>
            <w:noWrap/>
            <w:vAlign w:val="center"/>
            <w:hideMark/>
          </w:tcPr>
          <w:p w14:paraId="7338E7FB" w14:textId="7AE5AD79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 (0.58-0.81)</w:t>
            </w:r>
          </w:p>
        </w:tc>
        <w:tc>
          <w:tcPr>
            <w:tcW w:w="777" w:type="pct"/>
            <w:noWrap/>
            <w:vAlign w:val="center"/>
            <w:hideMark/>
          </w:tcPr>
          <w:p w14:paraId="69286FBB" w14:textId="32B65119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 (0.61-0.86)</w:t>
            </w:r>
          </w:p>
        </w:tc>
        <w:tc>
          <w:tcPr>
            <w:tcW w:w="776" w:type="pct"/>
            <w:noWrap/>
            <w:vAlign w:val="center"/>
            <w:hideMark/>
          </w:tcPr>
          <w:p w14:paraId="4F535A56" w14:textId="3C7E512A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1 (0.60-0.85)</w:t>
            </w:r>
          </w:p>
        </w:tc>
        <w:tc>
          <w:tcPr>
            <w:tcW w:w="776" w:type="pct"/>
            <w:noWrap/>
            <w:vAlign w:val="center"/>
            <w:hideMark/>
          </w:tcPr>
          <w:p w14:paraId="4BBD6351" w14:textId="75899CC3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7 (0.65-0.91)</w:t>
            </w:r>
          </w:p>
        </w:tc>
      </w:tr>
      <w:tr w:rsidR="00053E6D" w:rsidRPr="0097470A" w14:paraId="21AD86CF" w14:textId="77777777" w:rsidTr="000309B3">
        <w:trPr>
          <w:trHeight w:val="233"/>
        </w:trPr>
        <w:tc>
          <w:tcPr>
            <w:tcW w:w="1276" w:type="pct"/>
            <w:hideMark/>
          </w:tcPr>
          <w:p w14:paraId="510F5487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619" w:type="pct"/>
          </w:tcPr>
          <w:p w14:paraId="542A9F2D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02295CEA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77" w:type="pct"/>
            <w:noWrap/>
            <w:vAlign w:val="center"/>
            <w:hideMark/>
          </w:tcPr>
          <w:p w14:paraId="07DE2F23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76" w:type="pct"/>
            <w:noWrap/>
            <w:vAlign w:val="center"/>
            <w:hideMark/>
          </w:tcPr>
          <w:p w14:paraId="71C3190C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76" w:type="pct"/>
            <w:noWrap/>
            <w:vAlign w:val="center"/>
            <w:hideMark/>
          </w:tcPr>
          <w:p w14:paraId="64A4CF31" w14:textId="195BB921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53E6D" w:rsidRPr="0097470A" w14:paraId="3FBA20E3" w14:textId="77777777" w:rsidTr="000309B3">
        <w:trPr>
          <w:trHeight w:val="300"/>
        </w:trPr>
        <w:tc>
          <w:tcPr>
            <w:tcW w:w="1276" w:type="pct"/>
            <w:hideMark/>
          </w:tcPr>
          <w:p w14:paraId="0A495B85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OLE_LINK15"/>
            <w:bookmarkStart w:id="7" w:name="OLE_LINK11"/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V</w:t>
            </w: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bookmarkEnd w:id="6"/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pred</w:t>
            </w:r>
            <w:bookmarkEnd w:id="7"/>
          </w:p>
        </w:tc>
        <w:tc>
          <w:tcPr>
            <w:tcW w:w="619" w:type="pct"/>
          </w:tcPr>
          <w:p w14:paraId="3B48A807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6D62DC8C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7" w:type="pct"/>
            <w:hideMark/>
          </w:tcPr>
          <w:p w14:paraId="04B3D60F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02279FD8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452BE341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53E6D" w:rsidRPr="0097470A" w14:paraId="079BC36D" w14:textId="77777777" w:rsidTr="000309B3">
        <w:trPr>
          <w:trHeight w:val="233"/>
        </w:trPr>
        <w:tc>
          <w:tcPr>
            <w:tcW w:w="1276" w:type="pct"/>
            <w:hideMark/>
          </w:tcPr>
          <w:p w14:paraId="628C8100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1</w:t>
            </w:r>
          </w:p>
        </w:tc>
        <w:tc>
          <w:tcPr>
            <w:tcW w:w="619" w:type="pct"/>
            <w:vAlign w:val="center"/>
          </w:tcPr>
          <w:p w14:paraId="433DC35A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/8855</w:t>
            </w:r>
          </w:p>
        </w:tc>
        <w:tc>
          <w:tcPr>
            <w:tcW w:w="776" w:type="pct"/>
            <w:hideMark/>
          </w:tcPr>
          <w:p w14:paraId="337C322E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7" w:type="pct"/>
            <w:hideMark/>
          </w:tcPr>
          <w:p w14:paraId="3E9DEA6C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4B3717A9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1B9393DA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0309B3" w:rsidRPr="0097470A" w14:paraId="28820C31" w14:textId="77777777" w:rsidTr="000309B3">
        <w:trPr>
          <w:trHeight w:val="233"/>
        </w:trPr>
        <w:tc>
          <w:tcPr>
            <w:tcW w:w="1276" w:type="pct"/>
            <w:hideMark/>
          </w:tcPr>
          <w:p w14:paraId="7DA4ED08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2</w:t>
            </w:r>
          </w:p>
        </w:tc>
        <w:tc>
          <w:tcPr>
            <w:tcW w:w="619" w:type="pct"/>
            <w:vAlign w:val="center"/>
          </w:tcPr>
          <w:p w14:paraId="3B265434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/8884</w:t>
            </w:r>
          </w:p>
        </w:tc>
        <w:tc>
          <w:tcPr>
            <w:tcW w:w="776" w:type="pct"/>
            <w:noWrap/>
            <w:vAlign w:val="center"/>
            <w:hideMark/>
          </w:tcPr>
          <w:p w14:paraId="487911F4" w14:textId="54D6965A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3-1.01)</w:t>
            </w:r>
          </w:p>
        </w:tc>
        <w:tc>
          <w:tcPr>
            <w:tcW w:w="777" w:type="pct"/>
            <w:noWrap/>
            <w:vAlign w:val="center"/>
            <w:hideMark/>
          </w:tcPr>
          <w:p w14:paraId="67B286EB" w14:textId="52EC3832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5-1.04)</w:t>
            </w:r>
          </w:p>
        </w:tc>
        <w:tc>
          <w:tcPr>
            <w:tcW w:w="776" w:type="pct"/>
            <w:noWrap/>
            <w:vAlign w:val="center"/>
            <w:hideMark/>
          </w:tcPr>
          <w:p w14:paraId="46EED7F0" w14:textId="3F9BA4AC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74-1.03)</w:t>
            </w:r>
          </w:p>
        </w:tc>
        <w:tc>
          <w:tcPr>
            <w:tcW w:w="776" w:type="pct"/>
            <w:noWrap/>
            <w:vAlign w:val="center"/>
            <w:hideMark/>
          </w:tcPr>
          <w:p w14:paraId="53DEE19C" w14:textId="6A4898E4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7-1.06)</w:t>
            </w:r>
          </w:p>
        </w:tc>
      </w:tr>
      <w:tr w:rsidR="000309B3" w:rsidRPr="0097470A" w14:paraId="716156ED" w14:textId="77777777" w:rsidTr="000309B3">
        <w:trPr>
          <w:trHeight w:val="233"/>
        </w:trPr>
        <w:tc>
          <w:tcPr>
            <w:tcW w:w="1276" w:type="pct"/>
            <w:hideMark/>
          </w:tcPr>
          <w:p w14:paraId="201A8A92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3</w:t>
            </w:r>
          </w:p>
        </w:tc>
        <w:tc>
          <w:tcPr>
            <w:tcW w:w="619" w:type="pct"/>
            <w:vAlign w:val="center"/>
          </w:tcPr>
          <w:p w14:paraId="3542C38E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/8824</w:t>
            </w:r>
          </w:p>
        </w:tc>
        <w:tc>
          <w:tcPr>
            <w:tcW w:w="776" w:type="pct"/>
            <w:noWrap/>
            <w:vAlign w:val="center"/>
            <w:hideMark/>
          </w:tcPr>
          <w:p w14:paraId="5D54E11F" w14:textId="6A746D7F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 (0.67-0.93)</w:t>
            </w:r>
          </w:p>
        </w:tc>
        <w:tc>
          <w:tcPr>
            <w:tcW w:w="777" w:type="pct"/>
            <w:noWrap/>
            <w:vAlign w:val="center"/>
            <w:hideMark/>
          </w:tcPr>
          <w:p w14:paraId="1C4D477E" w14:textId="10AA7C7E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 (0.70-0.97)</w:t>
            </w:r>
          </w:p>
        </w:tc>
        <w:tc>
          <w:tcPr>
            <w:tcW w:w="776" w:type="pct"/>
            <w:noWrap/>
            <w:vAlign w:val="center"/>
            <w:hideMark/>
          </w:tcPr>
          <w:p w14:paraId="5BBC6F75" w14:textId="1D76A187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1 (0.69-0.96)</w:t>
            </w:r>
          </w:p>
        </w:tc>
        <w:tc>
          <w:tcPr>
            <w:tcW w:w="776" w:type="pct"/>
            <w:noWrap/>
            <w:vAlign w:val="center"/>
            <w:hideMark/>
          </w:tcPr>
          <w:p w14:paraId="670CCEAB" w14:textId="315B08BF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3-1.02)</w:t>
            </w:r>
          </w:p>
        </w:tc>
      </w:tr>
      <w:tr w:rsidR="000309B3" w:rsidRPr="0097470A" w14:paraId="1CB0BB6B" w14:textId="77777777" w:rsidTr="000309B3">
        <w:trPr>
          <w:trHeight w:val="233"/>
        </w:trPr>
        <w:tc>
          <w:tcPr>
            <w:tcW w:w="1276" w:type="pct"/>
            <w:hideMark/>
          </w:tcPr>
          <w:p w14:paraId="3E50B603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4</w:t>
            </w:r>
          </w:p>
        </w:tc>
        <w:tc>
          <w:tcPr>
            <w:tcW w:w="619" w:type="pct"/>
            <w:vAlign w:val="center"/>
          </w:tcPr>
          <w:p w14:paraId="39636AEE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/8851</w:t>
            </w:r>
          </w:p>
        </w:tc>
        <w:tc>
          <w:tcPr>
            <w:tcW w:w="776" w:type="pct"/>
            <w:noWrap/>
            <w:vAlign w:val="center"/>
            <w:hideMark/>
          </w:tcPr>
          <w:p w14:paraId="3609FE22" w14:textId="0BB4DFD2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 (0.63-0.88)</w:t>
            </w:r>
          </w:p>
        </w:tc>
        <w:tc>
          <w:tcPr>
            <w:tcW w:w="777" w:type="pct"/>
            <w:noWrap/>
            <w:vAlign w:val="center"/>
            <w:hideMark/>
          </w:tcPr>
          <w:p w14:paraId="386737BE" w14:textId="211BBF73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 (0.63-0.88)</w:t>
            </w:r>
          </w:p>
        </w:tc>
        <w:tc>
          <w:tcPr>
            <w:tcW w:w="776" w:type="pct"/>
            <w:noWrap/>
            <w:vAlign w:val="center"/>
            <w:hideMark/>
          </w:tcPr>
          <w:p w14:paraId="6AD2423F" w14:textId="6486BEE7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 (0.63-0.88)</w:t>
            </w:r>
          </w:p>
        </w:tc>
        <w:tc>
          <w:tcPr>
            <w:tcW w:w="776" w:type="pct"/>
            <w:noWrap/>
            <w:vAlign w:val="center"/>
            <w:hideMark/>
          </w:tcPr>
          <w:p w14:paraId="1F445D01" w14:textId="3190883C" w:rsidR="000309B3" w:rsidRPr="00336806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680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 (0.67-0.94)</w:t>
            </w:r>
          </w:p>
        </w:tc>
      </w:tr>
      <w:tr w:rsidR="00053E6D" w:rsidRPr="0097470A" w14:paraId="3D4370D2" w14:textId="77777777" w:rsidTr="000309B3">
        <w:trPr>
          <w:trHeight w:val="233"/>
        </w:trPr>
        <w:tc>
          <w:tcPr>
            <w:tcW w:w="1276" w:type="pct"/>
            <w:hideMark/>
          </w:tcPr>
          <w:p w14:paraId="4312B95C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619" w:type="pct"/>
          </w:tcPr>
          <w:p w14:paraId="405DCED2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69D4244E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77" w:type="pct"/>
            <w:noWrap/>
            <w:vAlign w:val="center"/>
            <w:hideMark/>
          </w:tcPr>
          <w:p w14:paraId="0A81B242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8" w:name="OLE_LINK18"/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  <w:bookmarkEnd w:id="8"/>
          </w:p>
        </w:tc>
        <w:tc>
          <w:tcPr>
            <w:tcW w:w="776" w:type="pct"/>
            <w:hideMark/>
          </w:tcPr>
          <w:p w14:paraId="2CA0535D" w14:textId="5704F75B" w:rsidR="00BE0CF0" w:rsidRPr="0097470A" w:rsidRDefault="000723D9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76" w:type="pct"/>
            <w:hideMark/>
          </w:tcPr>
          <w:p w14:paraId="1DAAD1E8" w14:textId="36489CC8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</w:t>
            </w:r>
            <w:r w:rsidR="00CA3C5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053E6D" w:rsidRPr="0097470A" w14:paraId="098A8751" w14:textId="77777777" w:rsidTr="000309B3">
        <w:trPr>
          <w:trHeight w:val="233"/>
        </w:trPr>
        <w:tc>
          <w:tcPr>
            <w:tcW w:w="1276" w:type="pct"/>
            <w:vAlign w:val="bottom"/>
            <w:hideMark/>
          </w:tcPr>
          <w:p w14:paraId="1ED38622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F%pred</w:t>
            </w:r>
          </w:p>
        </w:tc>
        <w:tc>
          <w:tcPr>
            <w:tcW w:w="619" w:type="pct"/>
          </w:tcPr>
          <w:p w14:paraId="33CD963A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7108FAAC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7" w:type="pct"/>
            <w:hideMark/>
          </w:tcPr>
          <w:p w14:paraId="00857CE4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1C14F997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6BB7E9A0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53E6D" w:rsidRPr="0097470A" w14:paraId="06F94DAD" w14:textId="77777777" w:rsidTr="000309B3">
        <w:trPr>
          <w:trHeight w:val="233"/>
        </w:trPr>
        <w:tc>
          <w:tcPr>
            <w:tcW w:w="1276" w:type="pct"/>
            <w:hideMark/>
          </w:tcPr>
          <w:p w14:paraId="2275E4C0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1</w:t>
            </w:r>
          </w:p>
        </w:tc>
        <w:tc>
          <w:tcPr>
            <w:tcW w:w="619" w:type="pct"/>
            <w:vAlign w:val="center"/>
          </w:tcPr>
          <w:p w14:paraId="1FD567AD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/8858</w:t>
            </w:r>
          </w:p>
        </w:tc>
        <w:tc>
          <w:tcPr>
            <w:tcW w:w="776" w:type="pct"/>
            <w:hideMark/>
          </w:tcPr>
          <w:p w14:paraId="58F72E17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7" w:type="pct"/>
            <w:hideMark/>
          </w:tcPr>
          <w:p w14:paraId="1DB004D2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04B5A550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4793AA4E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0309B3" w:rsidRPr="0097470A" w14:paraId="03A4924E" w14:textId="77777777" w:rsidTr="000309B3">
        <w:trPr>
          <w:trHeight w:val="233"/>
        </w:trPr>
        <w:tc>
          <w:tcPr>
            <w:tcW w:w="1276" w:type="pct"/>
            <w:hideMark/>
          </w:tcPr>
          <w:p w14:paraId="2525A96F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2</w:t>
            </w:r>
          </w:p>
        </w:tc>
        <w:tc>
          <w:tcPr>
            <w:tcW w:w="619" w:type="pct"/>
            <w:vAlign w:val="center"/>
          </w:tcPr>
          <w:p w14:paraId="30E1DB05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/8854</w:t>
            </w:r>
          </w:p>
        </w:tc>
        <w:tc>
          <w:tcPr>
            <w:tcW w:w="776" w:type="pct"/>
            <w:noWrap/>
            <w:vAlign w:val="center"/>
            <w:hideMark/>
          </w:tcPr>
          <w:p w14:paraId="639C2488" w14:textId="37ADDC85" w:rsidR="000309B3" w:rsidRPr="000309B3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309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3 (0.70-0.98)</w:t>
            </w:r>
          </w:p>
        </w:tc>
        <w:tc>
          <w:tcPr>
            <w:tcW w:w="777" w:type="pct"/>
            <w:noWrap/>
            <w:vAlign w:val="center"/>
            <w:hideMark/>
          </w:tcPr>
          <w:p w14:paraId="78326DD0" w14:textId="3574AB4A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73-1.02)</w:t>
            </w:r>
          </w:p>
        </w:tc>
        <w:tc>
          <w:tcPr>
            <w:tcW w:w="776" w:type="pct"/>
            <w:noWrap/>
            <w:vAlign w:val="center"/>
            <w:hideMark/>
          </w:tcPr>
          <w:p w14:paraId="41ABC0CB" w14:textId="3FCB4EE1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3-1.01)</w:t>
            </w:r>
          </w:p>
        </w:tc>
        <w:tc>
          <w:tcPr>
            <w:tcW w:w="776" w:type="pct"/>
            <w:noWrap/>
            <w:vAlign w:val="center"/>
            <w:hideMark/>
          </w:tcPr>
          <w:p w14:paraId="75100BE0" w14:textId="046C6F78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3-1.02)</w:t>
            </w:r>
          </w:p>
        </w:tc>
      </w:tr>
      <w:tr w:rsidR="000309B3" w:rsidRPr="0097470A" w14:paraId="219FBF3D" w14:textId="77777777" w:rsidTr="000309B3">
        <w:trPr>
          <w:trHeight w:val="233"/>
        </w:trPr>
        <w:tc>
          <w:tcPr>
            <w:tcW w:w="1276" w:type="pct"/>
            <w:hideMark/>
          </w:tcPr>
          <w:p w14:paraId="5B8D6C9D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3</w:t>
            </w:r>
          </w:p>
        </w:tc>
        <w:tc>
          <w:tcPr>
            <w:tcW w:w="619" w:type="pct"/>
            <w:vAlign w:val="center"/>
          </w:tcPr>
          <w:p w14:paraId="5B8C984D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/8848</w:t>
            </w:r>
          </w:p>
        </w:tc>
        <w:tc>
          <w:tcPr>
            <w:tcW w:w="776" w:type="pct"/>
            <w:noWrap/>
            <w:vAlign w:val="center"/>
            <w:hideMark/>
          </w:tcPr>
          <w:p w14:paraId="3BBBB6F0" w14:textId="06C22070" w:rsidR="000309B3" w:rsidRPr="000309B3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309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4 (0.71-0.99)</w:t>
            </w:r>
          </w:p>
        </w:tc>
        <w:tc>
          <w:tcPr>
            <w:tcW w:w="777" w:type="pct"/>
            <w:noWrap/>
            <w:vAlign w:val="center"/>
            <w:hideMark/>
          </w:tcPr>
          <w:p w14:paraId="2B65DD6C" w14:textId="2F4E69A6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7-1.07)</w:t>
            </w:r>
          </w:p>
        </w:tc>
        <w:tc>
          <w:tcPr>
            <w:tcW w:w="776" w:type="pct"/>
            <w:noWrap/>
            <w:vAlign w:val="center"/>
            <w:hideMark/>
          </w:tcPr>
          <w:p w14:paraId="7DEC2F9A" w14:textId="459BEC82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5-1.05)</w:t>
            </w:r>
          </w:p>
        </w:tc>
        <w:tc>
          <w:tcPr>
            <w:tcW w:w="776" w:type="pct"/>
            <w:noWrap/>
            <w:vAlign w:val="center"/>
            <w:hideMark/>
          </w:tcPr>
          <w:p w14:paraId="68EB3010" w14:textId="596DD36B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6-1.06)</w:t>
            </w:r>
          </w:p>
        </w:tc>
      </w:tr>
      <w:tr w:rsidR="000309B3" w:rsidRPr="0097470A" w14:paraId="727A9F1C" w14:textId="77777777" w:rsidTr="000309B3">
        <w:trPr>
          <w:trHeight w:val="233"/>
        </w:trPr>
        <w:tc>
          <w:tcPr>
            <w:tcW w:w="1276" w:type="pct"/>
            <w:hideMark/>
          </w:tcPr>
          <w:p w14:paraId="08785072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rtile4</w:t>
            </w:r>
          </w:p>
        </w:tc>
        <w:tc>
          <w:tcPr>
            <w:tcW w:w="619" w:type="pct"/>
            <w:vAlign w:val="center"/>
          </w:tcPr>
          <w:p w14:paraId="0AB2CB42" w14:textId="77777777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10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/8854</w:t>
            </w:r>
          </w:p>
        </w:tc>
        <w:tc>
          <w:tcPr>
            <w:tcW w:w="776" w:type="pct"/>
            <w:noWrap/>
            <w:vAlign w:val="center"/>
            <w:hideMark/>
          </w:tcPr>
          <w:p w14:paraId="082C4C0A" w14:textId="53A9DB09" w:rsidR="000309B3" w:rsidRPr="000309B3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309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0 (0.68-0.95)</w:t>
            </w:r>
          </w:p>
        </w:tc>
        <w:tc>
          <w:tcPr>
            <w:tcW w:w="777" w:type="pct"/>
            <w:noWrap/>
            <w:vAlign w:val="center"/>
            <w:hideMark/>
          </w:tcPr>
          <w:p w14:paraId="266DE3CA" w14:textId="6F1C8FC2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77-1.08)</w:t>
            </w:r>
          </w:p>
        </w:tc>
        <w:tc>
          <w:tcPr>
            <w:tcW w:w="776" w:type="pct"/>
            <w:noWrap/>
            <w:vAlign w:val="center"/>
            <w:hideMark/>
          </w:tcPr>
          <w:p w14:paraId="60C89326" w14:textId="196B1DFE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4-1.04)</w:t>
            </w:r>
          </w:p>
        </w:tc>
        <w:tc>
          <w:tcPr>
            <w:tcW w:w="776" w:type="pct"/>
            <w:noWrap/>
            <w:vAlign w:val="center"/>
            <w:hideMark/>
          </w:tcPr>
          <w:p w14:paraId="09C1FFAF" w14:textId="7AAEF4B2" w:rsidR="000309B3" w:rsidRPr="0097470A" w:rsidRDefault="000309B3" w:rsidP="00030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5-1.05)</w:t>
            </w:r>
          </w:p>
        </w:tc>
      </w:tr>
      <w:tr w:rsidR="00053E6D" w:rsidRPr="0097470A" w14:paraId="63A709FF" w14:textId="77777777" w:rsidTr="000309B3">
        <w:trPr>
          <w:trHeight w:val="233"/>
        </w:trPr>
        <w:tc>
          <w:tcPr>
            <w:tcW w:w="1276" w:type="pct"/>
            <w:hideMark/>
          </w:tcPr>
          <w:p w14:paraId="6536DA66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619" w:type="pct"/>
          </w:tcPr>
          <w:p w14:paraId="0465642F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40C10C7B" w14:textId="75BDE6E3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</w:t>
            </w:r>
            <w:r w:rsidR="00375CB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77" w:type="pct"/>
            <w:hideMark/>
          </w:tcPr>
          <w:p w14:paraId="4908A75F" w14:textId="5BB05CB1" w:rsidR="00BE0CF0" w:rsidRPr="000723D9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3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723D9" w:rsidRPr="000723D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776" w:type="pct"/>
            <w:noWrap/>
            <w:vAlign w:val="center"/>
            <w:hideMark/>
          </w:tcPr>
          <w:p w14:paraId="6C09B56F" w14:textId="27FA5DD7" w:rsidR="00BE0CF0" w:rsidRPr="00AE1838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18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723D9" w:rsidRPr="00AE183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76" w:type="pct"/>
            <w:noWrap/>
            <w:vAlign w:val="center"/>
            <w:hideMark/>
          </w:tcPr>
          <w:p w14:paraId="4B825FEE" w14:textId="0DB39C4E" w:rsidR="00BE0CF0" w:rsidRPr="00AE1838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18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E1838" w:rsidRPr="00AE183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</w:tr>
      <w:tr w:rsidR="00053E6D" w:rsidRPr="0097470A" w14:paraId="7D4A9E44" w14:textId="77777777" w:rsidTr="000309B3">
        <w:trPr>
          <w:trHeight w:val="233"/>
        </w:trPr>
        <w:tc>
          <w:tcPr>
            <w:tcW w:w="1276" w:type="pct"/>
            <w:hideMark/>
          </w:tcPr>
          <w:p w14:paraId="52178471" w14:textId="76284BF3" w:rsidR="00BE0CF0" w:rsidRPr="0097470A" w:rsidRDefault="001B763A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9" w:name="OLE_LINK5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  <w:r w:rsidR="00BE0CF0"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category</w:t>
            </w:r>
            <w:bookmarkEnd w:id="9"/>
          </w:p>
        </w:tc>
        <w:tc>
          <w:tcPr>
            <w:tcW w:w="619" w:type="pct"/>
          </w:tcPr>
          <w:p w14:paraId="6B40C847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2F5034D8" w14:textId="77777777" w:rsidR="00BE0CF0" w:rsidRPr="0097470A" w:rsidRDefault="00BE0CF0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7" w:type="pct"/>
            <w:hideMark/>
          </w:tcPr>
          <w:p w14:paraId="33080F6C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57446A9D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pct"/>
            <w:hideMark/>
          </w:tcPr>
          <w:p w14:paraId="76BAF4B4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53E6D" w:rsidRPr="0097470A" w14:paraId="37A45A2A" w14:textId="77777777" w:rsidTr="000309B3">
        <w:trPr>
          <w:trHeight w:val="233"/>
        </w:trPr>
        <w:tc>
          <w:tcPr>
            <w:tcW w:w="1276" w:type="pct"/>
            <w:vAlign w:val="bottom"/>
            <w:hideMark/>
          </w:tcPr>
          <w:p w14:paraId="32A680BA" w14:textId="45749F05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estrictive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metry</w:t>
            </w:r>
          </w:p>
        </w:tc>
        <w:tc>
          <w:tcPr>
            <w:tcW w:w="619" w:type="pct"/>
          </w:tcPr>
          <w:p w14:paraId="38A53A4F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2/</w:t>
            </w: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84</w:t>
            </w:r>
          </w:p>
        </w:tc>
        <w:tc>
          <w:tcPr>
            <w:tcW w:w="776" w:type="pct"/>
            <w:hideMark/>
          </w:tcPr>
          <w:p w14:paraId="35BAC144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7" w:type="pct"/>
            <w:hideMark/>
          </w:tcPr>
          <w:p w14:paraId="58951C01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6B602515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6" w:type="pct"/>
            <w:hideMark/>
          </w:tcPr>
          <w:p w14:paraId="627B84D9" w14:textId="77777777" w:rsidR="00BE0CF0" w:rsidRPr="0097470A" w:rsidRDefault="00BE0CF0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D36C1" w:rsidRPr="0097470A" w14:paraId="540D95D3" w14:textId="77777777" w:rsidTr="000309B3">
        <w:trPr>
          <w:trHeight w:val="248"/>
        </w:trPr>
        <w:tc>
          <w:tcPr>
            <w:tcW w:w="1276" w:type="pct"/>
            <w:tcBorders>
              <w:bottom w:val="single" w:sz="4" w:space="0" w:color="auto"/>
            </w:tcBorders>
            <w:vAlign w:val="bottom"/>
            <w:hideMark/>
          </w:tcPr>
          <w:p w14:paraId="3723D539" w14:textId="4B77895D" w:rsidR="004D36C1" w:rsidRPr="0097470A" w:rsidRDefault="004D36C1" w:rsidP="004D3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eserved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  <w:r w:rsidRPr="00974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74B7CEFC" w14:textId="77777777" w:rsidR="004D36C1" w:rsidRPr="0097470A" w:rsidRDefault="004D36C1" w:rsidP="004D3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70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9/7930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  <w:hideMark/>
          </w:tcPr>
          <w:p w14:paraId="4A8C8D3C" w14:textId="38DECEB3" w:rsidR="004D36C1" w:rsidRPr="004D36C1" w:rsidRDefault="004D36C1" w:rsidP="004D36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36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 (0.65-0.85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  <w:hideMark/>
          </w:tcPr>
          <w:p w14:paraId="0D132206" w14:textId="32BDD4FA" w:rsidR="004D36C1" w:rsidRPr="004D36C1" w:rsidRDefault="004D36C1" w:rsidP="004D36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36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8 (0.69-0.90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  <w:hideMark/>
          </w:tcPr>
          <w:p w14:paraId="320CF0E2" w14:textId="1C07F2A4" w:rsidR="004D36C1" w:rsidRPr="004D36C1" w:rsidRDefault="004D36C1" w:rsidP="004D36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36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7 (0.67-0.88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  <w:hideMark/>
          </w:tcPr>
          <w:p w14:paraId="3581EA7D" w14:textId="6DAEBBE5" w:rsidR="004D36C1" w:rsidRPr="004D36C1" w:rsidRDefault="004D36C1" w:rsidP="004D36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36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0 (0.70-0.92)</w:t>
            </w:r>
          </w:p>
        </w:tc>
      </w:tr>
    </w:tbl>
    <w:p w14:paraId="2839A661" w14:textId="77777777" w:rsidR="00BE0CF0" w:rsidRPr="00FD49DA" w:rsidRDefault="00BE0CF0" w:rsidP="00BE0CF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1: adjust for none; Model 2: adjust for age and sex; Model 3: adjust for Model 2 plus education, occupation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i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ncome per capita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s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moking statu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o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cupational exposure to hazardous gases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Pr="009F3FC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4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: adjust for 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3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plus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obesity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b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dominal obesity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 SBP, DBP, Heart rate, and SpO</w:t>
      </w:r>
      <w:r w:rsidRPr="00F424BD">
        <w:rPr>
          <w:rFonts w:ascii="Times New Roman" w:hAnsi="Times New Roman" w:cs="Times New Roman" w:hint="eastAsia"/>
          <w:color w:val="000000"/>
          <w:kern w:val="0"/>
          <w:sz w:val="18"/>
          <w:szCs w:val="18"/>
          <w:vertAlign w:val="subscript"/>
        </w:rPr>
        <w:t>2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2E9715E5" w14:textId="77777777" w:rsidR="00320A7E" w:rsidRDefault="00320A7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5C24B5" w14:textId="74774CDD" w:rsidR="00320A7E" w:rsidRDefault="00320A7E">
      <w:pPr>
        <w:widowControl/>
        <w:jc w:val="left"/>
        <w:rPr>
          <w:rFonts w:ascii="Times New Roman" w:hAnsi="Times New Roman" w:cs="Times New Roman"/>
        </w:rPr>
      </w:pPr>
      <w:r w:rsidRPr="00964268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2617E0">
        <w:rPr>
          <w:rFonts w:ascii="Times New Roman" w:hAnsi="Times New Roman" w:cs="Times New Roman" w:hint="eastAsia"/>
          <w:szCs w:val="21"/>
        </w:rPr>
        <w:t>10</w:t>
      </w:r>
      <w:r w:rsidRPr="00964268">
        <w:rPr>
          <w:rFonts w:ascii="Times New Roman" w:hAnsi="Times New Roman" w:cs="Times New Roman"/>
          <w:szCs w:val="21"/>
        </w:rPr>
        <w:t>.</w:t>
      </w:r>
      <w:r w:rsidRPr="00964268">
        <w:rPr>
          <w:rFonts w:ascii="Times New Roman" w:hAnsi="Times New Roman" w:cs="Times New Roman" w:hint="eastAsia"/>
          <w:szCs w:val="21"/>
        </w:rPr>
        <w:t xml:space="preserve"> Associations of General Obesity and</w:t>
      </w:r>
      <w:r w:rsidRPr="00964268">
        <w:rPr>
          <w:szCs w:val="21"/>
        </w:rPr>
        <w:t xml:space="preserve"> </w:t>
      </w:r>
      <w:r w:rsidRPr="00964268">
        <w:rPr>
          <w:rFonts w:ascii="Times New Roman" w:hAnsi="Times New Roman" w:cs="Times New Roman" w:hint="eastAsia"/>
          <w:szCs w:val="21"/>
        </w:rPr>
        <w:t xml:space="preserve">Abdominal obesity </w:t>
      </w:r>
      <w:r w:rsidRPr="00964268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with </w:t>
      </w:r>
      <w:r w:rsidRPr="00964268">
        <w:rPr>
          <w:rFonts w:ascii="Times New Roman" w:hAnsi="Times New Roman" w:cs="Times New Roman"/>
          <w:color w:val="000000"/>
          <w:kern w:val="0"/>
          <w:szCs w:val="21"/>
        </w:rPr>
        <w:t>Cardiometabolic Multimorbidity</w:t>
      </w:r>
      <w:bookmarkStart w:id="10" w:name="OLE_LINK13"/>
      <w:r w:rsidRPr="00BE0CF0">
        <w:rPr>
          <w:rFonts w:ascii="Times New Roman" w:hAnsi="Times New Roman" w:cs="Times New Roman" w:hint="eastAsia"/>
        </w:rPr>
        <w:t xml:space="preserve"> (Including Hypertension in CMM Definition)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1246"/>
        <w:gridCol w:w="996"/>
        <w:gridCol w:w="1516"/>
        <w:gridCol w:w="1516"/>
        <w:gridCol w:w="1516"/>
        <w:gridCol w:w="1516"/>
      </w:tblGrid>
      <w:tr w:rsidR="00320A7E" w:rsidRPr="00EE2C9E" w14:paraId="3083C6D5" w14:textId="77777777" w:rsidTr="00EE2C9E">
        <w:trPr>
          <w:trHeight w:val="233"/>
        </w:trPr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9E00C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D4F4E3" w14:textId="77777777" w:rsidR="00320A7E" w:rsidRPr="00EE2C9E" w:rsidRDefault="00320A7E" w:rsidP="0097470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/Total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C3A213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2D852D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AD3C2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A8D19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320A7E" w:rsidRPr="00EE2C9E" w14:paraId="4DBEAB09" w14:textId="77777777" w:rsidTr="00EE2C9E">
        <w:trPr>
          <w:trHeight w:val="233"/>
        </w:trPr>
        <w:tc>
          <w:tcPr>
            <w:tcW w:w="6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FAF8C" w14:textId="77777777" w:rsidR="00320A7E" w:rsidRPr="00EE2C9E" w:rsidRDefault="00320A7E" w:rsidP="00974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AE635A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265733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C21C2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7EE69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2114D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</w:tr>
      <w:tr w:rsidR="00EE2C9E" w:rsidRPr="00EE2C9E" w14:paraId="5F11B9E9" w14:textId="77777777" w:rsidTr="00EE2C9E">
        <w:trPr>
          <w:trHeight w:val="233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B4600C" w14:textId="77777777" w:rsidR="00320A7E" w:rsidRPr="00EE2C9E" w:rsidRDefault="00320A7E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ral Obesity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575C9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4A085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EFBEF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3F611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8F6B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9E" w:rsidRPr="00EE2C9E" w14:paraId="60A524BC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08C5" w14:textId="77777777" w:rsidR="00320A7E" w:rsidRPr="00EE2C9E" w:rsidRDefault="00320A7E" w:rsidP="0097470A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65B4156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/1168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65CEF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E462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18036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04DCB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E2C9E" w:rsidRPr="00EE2C9E" w14:paraId="4B3B6305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1EC8" w14:textId="77777777" w:rsidR="00EE2C9E" w:rsidRPr="00EE2C9E" w:rsidRDefault="00EE2C9E" w:rsidP="00EE2C9E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9CCBA5F" w14:textId="77777777" w:rsidR="00EE2C9E" w:rsidRPr="00EE2C9E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/261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8E92" w14:textId="5BB835C9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8 (0.39-0.5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82DB" w14:textId="6B591C31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5 (0.37-0.5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E34D" w14:textId="69C592E8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6 (0.38-0.5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CF5A" w14:textId="660304AE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7 (0.39-0.57)</w:t>
            </w:r>
          </w:p>
        </w:tc>
      </w:tr>
      <w:tr w:rsidR="00EE2C9E" w:rsidRPr="00EE2C9E" w14:paraId="5393D3EE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A0EA" w14:textId="77777777" w:rsidR="00EE2C9E" w:rsidRPr="00EE2C9E" w:rsidRDefault="00EE2C9E" w:rsidP="00EE2C9E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CF412A4" w14:textId="77777777" w:rsidR="00EE2C9E" w:rsidRPr="00EE2C9E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/2112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EB0D" w14:textId="0EBE555F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 (0.61-0.90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4AE1" w14:textId="76A46BB5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2 (0.59-0.8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8F01" w14:textId="4D02A857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 (0.59-0.8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D72D" w14:textId="0EBFF853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2 (0.59-0.88)</w:t>
            </w:r>
          </w:p>
        </w:tc>
      </w:tr>
      <w:tr w:rsidR="00EE2C9E" w:rsidRPr="00EE2C9E" w14:paraId="331BDFBE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3197" w14:textId="77777777" w:rsidR="00EE2C9E" w:rsidRPr="00EE2C9E" w:rsidRDefault="00EE2C9E" w:rsidP="00EE2C9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Per-S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F196FC8" w14:textId="77777777" w:rsidR="00EE2C9E" w:rsidRPr="00EE2C9E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2425" w14:textId="7516147A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2 (1.25-1.3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8D24" w14:textId="4272B4FA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4 (1.27-1.42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4E8F" w14:textId="1B408912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4 (1.26-1.41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8B6E" w14:textId="7A88CAE6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3 (1.25-1.40)</w:t>
            </w:r>
          </w:p>
        </w:tc>
      </w:tr>
      <w:tr w:rsidR="00EE2C9E" w:rsidRPr="00EE2C9E" w14:paraId="1A9AEDE3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3B43" w14:textId="77777777" w:rsidR="00320A7E" w:rsidRPr="00EE2C9E" w:rsidRDefault="00320A7E" w:rsidP="0097470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CE55EDF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54934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658F0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EAB35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D6AF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9E" w:rsidRPr="00EE2C9E" w14:paraId="6987BFE1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F009" w14:textId="77777777" w:rsidR="00320A7E" w:rsidRPr="00EE2C9E" w:rsidRDefault="00320A7E" w:rsidP="0097470A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699698E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/261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32FB9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A9C74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0FC95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D64B" w14:textId="77777777" w:rsidR="00320A7E" w:rsidRPr="00EE2C9E" w:rsidRDefault="00320A7E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E2C9E" w:rsidRPr="00EE2C9E" w14:paraId="06CE992E" w14:textId="77777777" w:rsidTr="00EE2C9E">
        <w:trPr>
          <w:trHeight w:val="233"/>
        </w:trPr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D90344" w14:textId="77777777" w:rsidR="00EE2C9E" w:rsidRPr="00EE2C9E" w:rsidRDefault="00EE2C9E" w:rsidP="00EE2C9E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14:paraId="7B5F0A16" w14:textId="77777777" w:rsidR="00EE2C9E" w:rsidRPr="00EE2C9E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/9308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12EBA7" w14:textId="25575EA5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 (0.47-0.60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E70A4F" w14:textId="7B2CD2AB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2 (0.46-0.59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834BB9" w14:textId="2D02BC02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 (0.47-0.60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FCB592" w14:textId="02EF1CCF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 (0.47-0.60)</w:t>
            </w:r>
          </w:p>
        </w:tc>
      </w:tr>
      <w:tr w:rsidR="00EE2C9E" w:rsidRPr="00EE2C9E" w14:paraId="35B842FA" w14:textId="77777777" w:rsidTr="00EE2C9E">
        <w:trPr>
          <w:trHeight w:val="232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725FE" w14:textId="77777777" w:rsidR="00EE2C9E" w:rsidRPr="00EE2C9E" w:rsidRDefault="00EE2C9E" w:rsidP="00EE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C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 (Per-SD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96886" w14:textId="77777777" w:rsidR="00EE2C9E" w:rsidRPr="00EE2C9E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BC20F" w14:textId="4A4FE595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0 (1.33-1.48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08A12" w14:textId="6033B919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8 (1.31-1.46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DBF76" w14:textId="2A87B3E7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7 (1.30-1.45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6F380" w14:textId="242CD389" w:rsidR="00EE2C9E" w:rsidRPr="00BB2FD0" w:rsidRDefault="00EE2C9E" w:rsidP="00EE2C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2F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6 (1.29-1.44)</w:t>
            </w:r>
          </w:p>
        </w:tc>
      </w:tr>
    </w:tbl>
    <w:p w14:paraId="29BE9573" w14:textId="278A03B9" w:rsidR="001D53A5" w:rsidRPr="00FD49DA" w:rsidRDefault="001D53A5" w:rsidP="001D53A5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1: adjust for none; Model 2: adjust for age and sex; Model 3: adjust for Model 2 plus education, occupation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i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ncome per capita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s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moking statu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o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cupational exposure to hazardous gases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Pr="009F3FC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4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: adjust for Model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3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plus </w:t>
      </w:r>
      <w:r w:rsidR="001B763A">
        <w:rPr>
          <w:rFonts w:ascii="Times New Roman" w:eastAsia="Times New Roman" w:hAnsi="Times New Roman" w:cs="Times New Roman" w:hint="eastAsia"/>
          <w:color w:val="000000"/>
          <w:kern w:val="0"/>
          <w:sz w:val="18"/>
          <w:szCs w:val="18"/>
        </w:rPr>
        <w:t>Lung</w:t>
      </w:r>
      <w:r w:rsidRPr="007178E6">
        <w:rPr>
          <w:rFonts w:ascii="Times New Roman" w:eastAsia="Times New Roman" w:hAnsi="Times New Roman" w:cs="Times New Roman" w:hint="eastAsia"/>
          <w:color w:val="000000"/>
          <w:kern w:val="0"/>
          <w:sz w:val="18"/>
          <w:szCs w:val="18"/>
        </w:rPr>
        <w:t xml:space="preserve"> function category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</w:t>
      </w:r>
      <w:r w:rsidRPr="007178E6">
        <w:rPr>
          <w:rFonts w:ascii="Times New Roman" w:eastAsia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SBP, DBP</w:t>
      </w:r>
      <w:bookmarkStart w:id="11" w:name="OLE_LINK7"/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</w:t>
      </w:r>
      <w:bookmarkEnd w:id="11"/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Heart rate, and SpO</w:t>
      </w:r>
      <w:r w:rsidRPr="00F424BD">
        <w:rPr>
          <w:rFonts w:ascii="Times New Roman" w:hAnsi="Times New Roman" w:cs="Times New Roman" w:hint="eastAsia"/>
          <w:color w:val="000000"/>
          <w:kern w:val="0"/>
          <w:sz w:val="18"/>
          <w:szCs w:val="18"/>
          <w:vertAlign w:val="subscript"/>
        </w:rPr>
        <w:t>2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4EF2F8BF" w14:textId="3DA6C07B" w:rsidR="001D53A5" w:rsidRDefault="001D53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BC0B41" w14:textId="26D61236" w:rsidR="001D53A5" w:rsidRPr="007A6CF7" w:rsidRDefault="001D53A5" w:rsidP="001D53A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Table 11. </w:t>
      </w:r>
      <w:r w:rsidRPr="005603D1">
        <w:rPr>
          <w:rFonts w:ascii="Times New Roman" w:hAnsi="Times New Roman" w:cs="Times New Roman"/>
          <w:szCs w:val="21"/>
        </w:rPr>
        <w:t>Joint effect of</w:t>
      </w:r>
      <w:r w:rsidRPr="00BC3783">
        <w:rPr>
          <w:rFonts w:ascii="Times New Roman" w:hAnsi="Times New Roman" w:cs="Times New Roman"/>
          <w:szCs w:val="21"/>
        </w:rPr>
        <w:t xml:space="preserve"> </w:t>
      </w:r>
      <w:r w:rsidR="001B763A">
        <w:rPr>
          <w:rFonts w:ascii="Times New Roman" w:hAnsi="Times New Roman" w:cs="Times New Roman" w:hint="eastAsia"/>
          <w:szCs w:val="21"/>
        </w:rPr>
        <w:t>Lung</w:t>
      </w:r>
      <w:r w:rsidRPr="005603D1">
        <w:rPr>
          <w:rFonts w:ascii="Times New Roman" w:hAnsi="Times New Roman" w:cs="Times New Roman" w:hint="eastAsia"/>
          <w:szCs w:val="21"/>
        </w:rPr>
        <w:t xml:space="preserve"> function</w:t>
      </w:r>
      <w:r w:rsidRPr="004A7C73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4A7C73">
        <w:rPr>
          <w:rFonts w:ascii="Times New Roman" w:hAnsi="Times New Roman" w:cs="Times New Roman"/>
          <w:color w:val="000000"/>
          <w:kern w:val="0"/>
          <w:szCs w:val="21"/>
        </w:rPr>
        <w:t>category</w:t>
      </w:r>
      <w:r w:rsidRPr="005603D1">
        <w:rPr>
          <w:rFonts w:ascii="Times New Roman" w:hAnsi="Times New Roman" w:cs="Times New Roman" w:hint="eastAsia"/>
          <w:szCs w:val="21"/>
        </w:rPr>
        <w:t xml:space="preserve"> and Obesity on </w:t>
      </w:r>
      <w:r w:rsidRPr="005603D1">
        <w:rPr>
          <w:rFonts w:ascii="Times New Roman" w:hAnsi="Times New Roman" w:cs="Times New Roman"/>
          <w:szCs w:val="21"/>
        </w:rPr>
        <w:t>Cardiometabolic Multimorbidity</w:t>
      </w:r>
      <w:r w:rsidRPr="00BE0CF0">
        <w:rPr>
          <w:rFonts w:ascii="Times New Roman" w:hAnsi="Times New Roman" w:cs="Times New Roman" w:hint="eastAsia"/>
        </w:rPr>
        <w:t xml:space="preserve"> (Including Hypertension in CMM Defini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96"/>
        <w:gridCol w:w="1936"/>
        <w:gridCol w:w="996"/>
        <w:gridCol w:w="1386"/>
        <w:gridCol w:w="1396"/>
      </w:tblGrid>
      <w:tr w:rsidR="001D53A5" w:rsidRPr="00105A55" w14:paraId="4A5E2915" w14:textId="77777777" w:rsidTr="0097470A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886A5" w14:textId="02F55F2A" w:rsidR="001D53A5" w:rsidRPr="00105A55" w:rsidRDefault="001B763A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22D1A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90B05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/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8B114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E4C9F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 w:rsidR="001D53A5" w:rsidRPr="00105A55" w14:paraId="3E13039C" w14:textId="77777777" w:rsidTr="0097470A">
        <w:trPr>
          <w:trHeight w:val="27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AE2BF" w14:textId="1EFDCA6B" w:rsidR="001D53A5" w:rsidRPr="00105A55" w:rsidRDefault="001B763A" w:rsidP="00974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 category + General obe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843D" w14:textId="71588283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74B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4</w:t>
            </w:r>
          </w:p>
        </w:tc>
      </w:tr>
      <w:tr w:rsidR="001D53A5" w:rsidRPr="00105A55" w14:paraId="56590E8B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E3D47" w14:textId="343C87AC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strictive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01C32E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9540" w14:textId="4088011B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5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F9469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6A05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0A5E4A84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FC456" w14:textId="205D1D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strictive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BE8E9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D33267" w14:textId="14A1293B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6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415A" w14:textId="5B7D58C0" w:rsidR="001D53A5" w:rsidRPr="00105A55" w:rsidRDefault="00105A55" w:rsidP="00105A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5A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7 (0.53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12C8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38B81B94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D64D8" w14:textId="26A93686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rved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2A9D4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A116A" w14:textId="6787D221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1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02D3" w14:textId="43BA1E3F" w:rsidR="001D53A5" w:rsidRPr="00105A55" w:rsidRDefault="00105A55" w:rsidP="00105A5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A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0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210A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2595EDD1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6D749" w14:textId="6A97C253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rved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DB674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D5D0D" w14:textId="00AD65C9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7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9E8F" w14:textId="5930E47B" w:rsidR="001D53A5" w:rsidRPr="00105A55" w:rsidRDefault="00105A55" w:rsidP="00105A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5A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9 (0.41-0.60)</w:t>
            </w:r>
            <w:r w:rsidRPr="00105A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7777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1AB68818" w14:textId="77777777" w:rsidTr="0097470A">
        <w:trPr>
          <w:trHeight w:val="27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3D13FC0" w14:textId="2F0C8843" w:rsidR="001D53A5" w:rsidRPr="00105A55" w:rsidRDefault="001B763A" w:rsidP="00974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 category + 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4D8B" w14:textId="30AFC65E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74BE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1</w:t>
            </w:r>
          </w:p>
        </w:tc>
      </w:tr>
      <w:tr w:rsidR="001D53A5" w:rsidRPr="00105A55" w14:paraId="2A803F3D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FB5D7" w14:textId="4913917E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strictive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F0FE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D0BBA" w14:textId="2C7B8323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1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7B50A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0BA2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582AF18E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6C488" w14:textId="2E41506A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strictive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E3FD1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3076D" w14:textId="6952AB72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0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938D" w14:textId="6C717929" w:rsidR="001D53A5" w:rsidRPr="00105A55" w:rsidRDefault="00105A55" w:rsidP="00105A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 (0.45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4F7A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75A9A038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  <w:hideMark/>
          </w:tcPr>
          <w:p w14:paraId="0281C68E" w14:textId="023BE9B9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rved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7AAF3A0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4512A41" w14:textId="312FC7FF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4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7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CEC406" w14:textId="77345C80" w:rsidR="001D53A5" w:rsidRPr="00105A55" w:rsidRDefault="00105A55" w:rsidP="00105A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68-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42EDCC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3A5" w:rsidRPr="00105A55" w14:paraId="6C2DC679" w14:textId="77777777" w:rsidTr="0097470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7480F4" w14:textId="4AB9A616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rved </w:t>
            </w:r>
            <w:r w:rsidR="001B7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3C6D1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6EFFEB" w14:textId="1C3D5749" w:rsidR="001D53A5" w:rsidRPr="00105A55" w:rsidRDefault="00105A5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4</w:t>
            </w:r>
            <w:r w:rsidR="001D53A5" w:rsidRPr="00105A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20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C927F" w14:textId="014EF385" w:rsidR="001D53A5" w:rsidRPr="00105A55" w:rsidRDefault="00105A55" w:rsidP="00105A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5A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 (0.36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CC77C" w14:textId="77777777" w:rsidR="001D53A5" w:rsidRPr="00105A55" w:rsidRDefault="001D53A5" w:rsidP="0097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323F569" w14:textId="77777777" w:rsidR="001D53A5" w:rsidRPr="00B7575C" w:rsidRDefault="001D53A5" w:rsidP="001D53A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djust for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sex, age,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education, occupation,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i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ncome per capita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 w:rsidRPr="00E72FA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s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moking statu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o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cupational exposure to hazardous gases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obesity</w:t>
      </w:r>
      <w:r w:rsidRPr="0023550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ab</w:t>
      </w:r>
      <w:r w:rsidRPr="00F424B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dominal obesity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 SBP, DBP, Heart rate, and SpO</w:t>
      </w:r>
      <w:r w:rsidRPr="00F424BD">
        <w:rPr>
          <w:rFonts w:ascii="Times New Roman" w:hAnsi="Times New Roman" w:cs="Times New Roman" w:hint="eastAsia"/>
          <w:color w:val="000000"/>
          <w:kern w:val="0"/>
          <w:sz w:val="18"/>
          <w:szCs w:val="18"/>
          <w:vertAlign w:val="subscript"/>
        </w:rPr>
        <w:t>2</w:t>
      </w:r>
      <w:r w:rsidRPr="00D21E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413307B3" w14:textId="77777777" w:rsidR="00320A7E" w:rsidRPr="001D53A5" w:rsidRDefault="00320A7E">
      <w:pPr>
        <w:widowControl/>
        <w:jc w:val="left"/>
        <w:rPr>
          <w:rFonts w:ascii="Times New Roman" w:hAnsi="Times New Roman" w:cs="Times New Roman"/>
        </w:rPr>
      </w:pPr>
    </w:p>
    <w:p w14:paraId="007FD9BC" w14:textId="4AF9099F" w:rsidR="00201181" w:rsidRDefault="0020118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175128" w14:textId="77777777" w:rsidR="00201181" w:rsidRDefault="00201181">
      <w:pPr>
        <w:rPr>
          <w:rFonts w:ascii="Times New Roman" w:hAnsi="Times New Roman" w:cs="Times New Roman"/>
        </w:rPr>
        <w:sectPr w:rsidR="0020118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59C640" w14:textId="0FC499F5" w:rsidR="00AB7E04" w:rsidRDefault="002011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 S1.</w:t>
      </w:r>
    </w:p>
    <w:p w14:paraId="7DFAB08B" w14:textId="35D20BA9" w:rsidR="00201181" w:rsidRPr="00AB7E04" w:rsidRDefault="00201181">
      <w:pPr>
        <w:rPr>
          <w:rFonts w:ascii="Times New Roman" w:hAnsi="Times New Roman" w:cs="Times New Roman"/>
        </w:rPr>
      </w:pPr>
      <w:r w:rsidRPr="00201181">
        <w:rPr>
          <w:rFonts w:ascii="Times New Roman" w:hAnsi="Times New Roman" w:cs="Times New Roman"/>
          <w:noProof/>
        </w:rPr>
        <w:drawing>
          <wp:inline distT="0" distB="0" distL="0" distR="0" wp14:anchorId="1DAE6F5A" wp14:editId="3621445C">
            <wp:extent cx="8863330" cy="4984750"/>
            <wp:effectExtent l="0" t="0" r="0" b="6350"/>
            <wp:docPr id="1102041322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041322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1181" w:rsidRPr="00AB7E04" w:rsidSect="0020118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6B35B" w14:textId="77777777" w:rsidR="004437EB" w:rsidRDefault="004437EB" w:rsidP="001F132E">
      <w:r>
        <w:separator/>
      </w:r>
    </w:p>
  </w:endnote>
  <w:endnote w:type="continuationSeparator" w:id="0">
    <w:p w14:paraId="12F4FC55" w14:textId="77777777" w:rsidR="004437EB" w:rsidRDefault="004437EB" w:rsidP="001F1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9725650"/>
      <w:docPartObj>
        <w:docPartGallery w:val="Page Numbers (Bottom of Page)"/>
        <w:docPartUnique/>
      </w:docPartObj>
    </w:sdtPr>
    <w:sdtContent>
      <w:p w14:paraId="12F8F19C" w14:textId="51375896" w:rsidR="00605EF5" w:rsidRDefault="00605EF5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51D8A8" w14:textId="77777777" w:rsidR="00605EF5" w:rsidRDefault="00605EF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E05BE" w14:textId="77777777" w:rsidR="004437EB" w:rsidRDefault="004437EB" w:rsidP="001F132E">
      <w:r>
        <w:separator/>
      </w:r>
    </w:p>
  </w:footnote>
  <w:footnote w:type="continuationSeparator" w:id="0">
    <w:p w14:paraId="468B5633" w14:textId="77777777" w:rsidR="004437EB" w:rsidRDefault="004437EB" w:rsidP="001F1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45C49"/>
    <w:rsid w:val="00000A8D"/>
    <w:rsid w:val="00002A33"/>
    <w:rsid w:val="00003F88"/>
    <w:rsid w:val="00011586"/>
    <w:rsid w:val="000309B3"/>
    <w:rsid w:val="000348AF"/>
    <w:rsid w:val="000403D0"/>
    <w:rsid w:val="0004447A"/>
    <w:rsid w:val="00046DB5"/>
    <w:rsid w:val="0004765C"/>
    <w:rsid w:val="00053E6D"/>
    <w:rsid w:val="00057DBB"/>
    <w:rsid w:val="000663C1"/>
    <w:rsid w:val="000723D9"/>
    <w:rsid w:val="00075645"/>
    <w:rsid w:val="00077A52"/>
    <w:rsid w:val="00086119"/>
    <w:rsid w:val="00086FF0"/>
    <w:rsid w:val="000A3060"/>
    <w:rsid w:val="000B143A"/>
    <w:rsid w:val="000B2A78"/>
    <w:rsid w:val="000C7149"/>
    <w:rsid w:val="000D6C7E"/>
    <w:rsid w:val="000E2563"/>
    <w:rsid w:val="000F54C1"/>
    <w:rsid w:val="00105A55"/>
    <w:rsid w:val="0010678B"/>
    <w:rsid w:val="00112921"/>
    <w:rsid w:val="001257CD"/>
    <w:rsid w:val="00133EAC"/>
    <w:rsid w:val="00141307"/>
    <w:rsid w:val="00162AED"/>
    <w:rsid w:val="001717C3"/>
    <w:rsid w:val="001733DD"/>
    <w:rsid w:val="0017785F"/>
    <w:rsid w:val="001904BE"/>
    <w:rsid w:val="001B285F"/>
    <w:rsid w:val="001B763A"/>
    <w:rsid w:val="001D286C"/>
    <w:rsid w:val="001D53A5"/>
    <w:rsid w:val="001E3146"/>
    <w:rsid w:val="001F132E"/>
    <w:rsid w:val="001F6EF6"/>
    <w:rsid w:val="00201181"/>
    <w:rsid w:val="00203894"/>
    <w:rsid w:val="0021008E"/>
    <w:rsid w:val="00213501"/>
    <w:rsid w:val="00217E7F"/>
    <w:rsid w:val="00225BF2"/>
    <w:rsid w:val="00226E74"/>
    <w:rsid w:val="002329AF"/>
    <w:rsid w:val="002338E3"/>
    <w:rsid w:val="00236280"/>
    <w:rsid w:val="00251126"/>
    <w:rsid w:val="002521BA"/>
    <w:rsid w:val="00255039"/>
    <w:rsid w:val="002617E0"/>
    <w:rsid w:val="00267D20"/>
    <w:rsid w:val="00274BE3"/>
    <w:rsid w:val="00283083"/>
    <w:rsid w:val="002835B2"/>
    <w:rsid w:val="00297573"/>
    <w:rsid w:val="002A24EC"/>
    <w:rsid w:val="002A715E"/>
    <w:rsid w:val="002C65A4"/>
    <w:rsid w:val="002D0E3A"/>
    <w:rsid w:val="002D2052"/>
    <w:rsid w:val="002E6CC2"/>
    <w:rsid w:val="00303960"/>
    <w:rsid w:val="0031397E"/>
    <w:rsid w:val="0031399F"/>
    <w:rsid w:val="00320A7E"/>
    <w:rsid w:val="00321318"/>
    <w:rsid w:val="0032619B"/>
    <w:rsid w:val="00327331"/>
    <w:rsid w:val="00336806"/>
    <w:rsid w:val="00337BE2"/>
    <w:rsid w:val="00345453"/>
    <w:rsid w:val="00352F94"/>
    <w:rsid w:val="00361A6A"/>
    <w:rsid w:val="00363B4C"/>
    <w:rsid w:val="003759F2"/>
    <w:rsid w:val="00375CB5"/>
    <w:rsid w:val="00387380"/>
    <w:rsid w:val="0039048C"/>
    <w:rsid w:val="00391D9B"/>
    <w:rsid w:val="003A1CCE"/>
    <w:rsid w:val="003A48FA"/>
    <w:rsid w:val="003A5792"/>
    <w:rsid w:val="003A7DEA"/>
    <w:rsid w:val="003B74B4"/>
    <w:rsid w:val="003C1FC0"/>
    <w:rsid w:val="003C6DA7"/>
    <w:rsid w:val="003D1F00"/>
    <w:rsid w:val="003F2EF1"/>
    <w:rsid w:val="003F5480"/>
    <w:rsid w:val="00405CD1"/>
    <w:rsid w:val="00413391"/>
    <w:rsid w:val="00421326"/>
    <w:rsid w:val="0042696B"/>
    <w:rsid w:val="00433950"/>
    <w:rsid w:val="0044092A"/>
    <w:rsid w:val="004437EB"/>
    <w:rsid w:val="0045234F"/>
    <w:rsid w:val="004537E5"/>
    <w:rsid w:val="00461CE9"/>
    <w:rsid w:val="00463F88"/>
    <w:rsid w:val="004647ED"/>
    <w:rsid w:val="004714ED"/>
    <w:rsid w:val="00476588"/>
    <w:rsid w:val="00484F3B"/>
    <w:rsid w:val="00490DC0"/>
    <w:rsid w:val="004A62A7"/>
    <w:rsid w:val="004B13D6"/>
    <w:rsid w:val="004C3062"/>
    <w:rsid w:val="004C372D"/>
    <w:rsid w:val="004D06DF"/>
    <w:rsid w:val="004D36C1"/>
    <w:rsid w:val="004D5C7A"/>
    <w:rsid w:val="004D613C"/>
    <w:rsid w:val="004E6283"/>
    <w:rsid w:val="004E7F38"/>
    <w:rsid w:val="005066CD"/>
    <w:rsid w:val="005243CF"/>
    <w:rsid w:val="00535C56"/>
    <w:rsid w:val="00560404"/>
    <w:rsid w:val="00565B1C"/>
    <w:rsid w:val="005773C3"/>
    <w:rsid w:val="00586330"/>
    <w:rsid w:val="00596926"/>
    <w:rsid w:val="00597794"/>
    <w:rsid w:val="005A0EE9"/>
    <w:rsid w:val="005A3A72"/>
    <w:rsid w:val="005A4C97"/>
    <w:rsid w:val="005B349B"/>
    <w:rsid w:val="005B5AC9"/>
    <w:rsid w:val="005B6A69"/>
    <w:rsid w:val="005D145E"/>
    <w:rsid w:val="005E1A4C"/>
    <w:rsid w:val="00605EF5"/>
    <w:rsid w:val="00613048"/>
    <w:rsid w:val="006278E1"/>
    <w:rsid w:val="00642B82"/>
    <w:rsid w:val="00654760"/>
    <w:rsid w:val="00663DA3"/>
    <w:rsid w:val="006873E2"/>
    <w:rsid w:val="00690D2C"/>
    <w:rsid w:val="006A2E79"/>
    <w:rsid w:val="006D10CE"/>
    <w:rsid w:val="006D1470"/>
    <w:rsid w:val="006E5D8A"/>
    <w:rsid w:val="00704B18"/>
    <w:rsid w:val="0071101E"/>
    <w:rsid w:val="00711966"/>
    <w:rsid w:val="0072457B"/>
    <w:rsid w:val="00724FA2"/>
    <w:rsid w:val="007278C6"/>
    <w:rsid w:val="0073141C"/>
    <w:rsid w:val="007516E1"/>
    <w:rsid w:val="00755579"/>
    <w:rsid w:val="007576B5"/>
    <w:rsid w:val="00764C49"/>
    <w:rsid w:val="007715A9"/>
    <w:rsid w:val="00775A04"/>
    <w:rsid w:val="007837F3"/>
    <w:rsid w:val="00787A58"/>
    <w:rsid w:val="0079071B"/>
    <w:rsid w:val="00793918"/>
    <w:rsid w:val="007A17BC"/>
    <w:rsid w:val="007B3F0B"/>
    <w:rsid w:val="007C63C6"/>
    <w:rsid w:val="007C7E92"/>
    <w:rsid w:val="007D3F91"/>
    <w:rsid w:val="007E18B8"/>
    <w:rsid w:val="00805150"/>
    <w:rsid w:val="00807BD5"/>
    <w:rsid w:val="0081075E"/>
    <w:rsid w:val="00810B0F"/>
    <w:rsid w:val="0081360C"/>
    <w:rsid w:val="00814307"/>
    <w:rsid w:val="00834D89"/>
    <w:rsid w:val="008360F3"/>
    <w:rsid w:val="008511BC"/>
    <w:rsid w:val="0086471C"/>
    <w:rsid w:val="00866CBF"/>
    <w:rsid w:val="0086777F"/>
    <w:rsid w:val="00867B3E"/>
    <w:rsid w:val="008749BF"/>
    <w:rsid w:val="00875158"/>
    <w:rsid w:val="00875ED9"/>
    <w:rsid w:val="00877B28"/>
    <w:rsid w:val="00886BF7"/>
    <w:rsid w:val="0089552C"/>
    <w:rsid w:val="008A127C"/>
    <w:rsid w:val="008B226C"/>
    <w:rsid w:val="008B36F8"/>
    <w:rsid w:val="008B3711"/>
    <w:rsid w:val="008B39BF"/>
    <w:rsid w:val="008B6DB7"/>
    <w:rsid w:val="008C600B"/>
    <w:rsid w:val="008C7CAD"/>
    <w:rsid w:val="008D0922"/>
    <w:rsid w:val="008D2C14"/>
    <w:rsid w:val="008E160B"/>
    <w:rsid w:val="00905BB7"/>
    <w:rsid w:val="00914AF9"/>
    <w:rsid w:val="00916104"/>
    <w:rsid w:val="009265CD"/>
    <w:rsid w:val="009309FB"/>
    <w:rsid w:val="0093255F"/>
    <w:rsid w:val="00935130"/>
    <w:rsid w:val="009351F9"/>
    <w:rsid w:val="00940F7E"/>
    <w:rsid w:val="00942786"/>
    <w:rsid w:val="009442EB"/>
    <w:rsid w:val="00953A93"/>
    <w:rsid w:val="009662C2"/>
    <w:rsid w:val="00975C19"/>
    <w:rsid w:val="009802FF"/>
    <w:rsid w:val="00984170"/>
    <w:rsid w:val="0098546F"/>
    <w:rsid w:val="00993B89"/>
    <w:rsid w:val="00995564"/>
    <w:rsid w:val="009A029C"/>
    <w:rsid w:val="009A0D81"/>
    <w:rsid w:val="009C2549"/>
    <w:rsid w:val="009C32CD"/>
    <w:rsid w:val="009C564E"/>
    <w:rsid w:val="009D5487"/>
    <w:rsid w:val="009F6177"/>
    <w:rsid w:val="00A01B32"/>
    <w:rsid w:val="00A06E33"/>
    <w:rsid w:val="00A13AD2"/>
    <w:rsid w:val="00A13D55"/>
    <w:rsid w:val="00A20743"/>
    <w:rsid w:val="00A25B99"/>
    <w:rsid w:val="00A44106"/>
    <w:rsid w:val="00A45C49"/>
    <w:rsid w:val="00A46854"/>
    <w:rsid w:val="00A549A8"/>
    <w:rsid w:val="00A54BD2"/>
    <w:rsid w:val="00A6035A"/>
    <w:rsid w:val="00A62276"/>
    <w:rsid w:val="00A705FB"/>
    <w:rsid w:val="00A74AC9"/>
    <w:rsid w:val="00A7791C"/>
    <w:rsid w:val="00A8100F"/>
    <w:rsid w:val="00A94302"/>
    <w:rsid w:val="00AB4736"/>
    <w:rsid w:val="00AB4DDF"/>
    <w:rsid w:val="00AB7E04"/>
    <w:rsid w:val="00AC2AA7"/>
    <w:rsid w:val="00AC5969"/>
    <w:rsid w:val="00AC6015"/>
    <w:rsid w:val="00AD0520"/>
    <w:rsid w:val="00AD2053"/>
    <w:rsid w:val="00AD2BDC"/>
    <w:rsid w:val="00AD2CDA"/>
    <w:rsid w:val="00AD4C7C"/>
    <w:rsid w:val="00AE1838"/>
    <w:rsid w:val="00AE1E52"/>
    <w:rsid w:val="00AF4887"/>
    <w:rsid w:val="00B02C71"/>
    <w:rsid w:val="00B04B54"/>
    <w:rsid w:val="00B12D5C"/>
    <w:rsid w:val="00B24ED4"/>
    <w:rsid w:val="00B362CF"/>
    <w:rsid w:val="00B46E0A"/>
    <w:rsid w:val="00B65CF4"/>
    <w:rsid w:val="00B67EF8"/>
    <w:rsid w:val="00B73DC7"/>
    <w:rsid w:val="00B800F2"/>
    <w:rsid w:val="00B808E9"/>
    <w:rsid w:val="00B90871"/>
    <w:rsid w:val="00B91238"/>
    <w:rsid w:val="00B96769"/>
    <w:rsid w:val="00BA62E5"/>
    <w:rsid w:val="00BB134C"/>
    <w:rsid w:val="00BB170B"/>
    <w:rsid w:val="00BB2079"/>
    <w:rsid w:val="00BB2AD8"/>
    <w:rsid w:val="00BB2FD0"/>
    <w:rsid w:val="00BB3181"/>
    <w:rsid w:val="00BC4FB6"/>
    <w:rsid w:val="00BC7499"/>
    <w:rsid w:val="00BD2830"/>
    <w:rsid w:val="00BD425D"/>
    <w:rsid w:val="00BE0CF0"/>
    <w:rsid w:val="00BE404D"/>
    <w:rsid w:val="00BF0AD1"/>
    <w:rsid w:val="00BF163B"/>
    <w:rsid w:val="00C11B0D"/>
    <w:rsid w:val="00C203A9"/>
    <w:rsid w:val="00C33308"/>
    <w:rsid w:val="00C513F9"/>
    <w:rsid w:val="00C530FE"/>
    <w:rsid w:val="00C55B1D"/>
    <w:rsid w:val="00C6174C"/>
    <w:rsid w:val="00C71D0F"/>
    <w:rsid w:val="00C8042B"/>
    <w:rsid w:val="00CA212A"/>
    <w:rsid w:val="00CA3C57"/>
    <w:rsid w:val="00CC1487"/>
    <w:rsid w:val="00CC226E"/>
    <w:rsid w:val="00CF364A"/>
    <w:rsid w:val="00CF4BE2"/>
    <w:rsid w:val="00CF7D50"/>
    <w:rsid w:val="00D00DBA"/>
    <w:rsid w:val="00D0732E"/>
    <w:rsid w:val="00D15BC4"/>
    <w:rsid w:val="00D20F5D"/>
    <w:rsid w:val="00D421D0"/>
    <w:rsid w:val="00D51B04"/>
    <w:rsid w:val="00D56CDB"/>
    <w:rsid w:val="00D64579"/>
    <w:rsid w:val="00D6521C"/>
    <w:rsid w:val="00D65EFD"/>
    <w:rsid w:val="00D66F1F"/>
    <w:rsid w:val="00D741DC"/>
    <w:rsid w:val="00D75A8C"/>
    <w:rsid w:val="00D85DE7"/>
    <w:rsid w:val="00D87ECE"/>
    <w:rsid w:val="00D912CC"/>
    <w:rsid w:val="00D9355F"/>
    <w:rsid w:val="00DA3158"/>
    <w:rsid w:val="00DA54A0"/>
    <w:rsid w:val="00DA5659"/>
    <w:rsid w:val="00DB12AE"/>
    <w:rsid w:val="00DB6B7D"/>
    <w:rsid w:val="00DB71E9"/>
    <w:rsid w:val="00DC38BD"/>
    <w:rsid w:val="00DD1E87"/>
    <w:rsid w:val="00DD33E6"/>
    <w:rsid w:val="00DE26F6"/>
    <w:rsid w:val="00DE7968"/>
    <w:rsid w:val="00DE7C33"/>
    <w:rsid w:val="00DF459E"/>
    <w:rsid w:val="00DF5523"/>
    <w:rsid w:val="00DF7C14"/>
    <w:rsid w:val="00E0742F"/>
    <w:rsid w:val="00E104A8"/>
    <w:rsid w:val="00E176CE"/>
    <w:rsid w:val="00E21D19"/>
    <w:rsid w:val="00E25F1E"/>
    <w:rsid w:val="00E27261"/>
    <w:rsid w:val="00E32F95"/>
    <w:rsid w:val="00E47C71"/>
    <w:rsid w:val="00E51728"/>
    <w:rsid w:val="00E77527"/>
    <w:rsid w:val="00E778A4"/>
    <w:rsid w:val="00E80A68"/>
    <w:rsid w:val="00E829B1"/>
    <w:rsid w:val="00E8753F"/>
    <w:rsid w:val="00E93B95"/>
    <w:rsid w:val="00E9602B"/>
    <w:rsid w:val="00EA7528"/>
    <w:rsid w:val="00EB5C37"/>
    <w:rsid w:val="00ED344D"/>
    <w:rsid w:val="00EE2C9E"/>
    <w:rsid w:val="00EE52ED"/>
    <w:rsid w:val="00EE7999"/>
    <w:rsid w:val="00EF3EE8"/>
    <w:rsid w:val="00F14FED"/>
    <w:rsid w:val="00F16E73"/>
    <w:rsid w:val="00F17678"/>
    <w:rsid w:val="00F204BD"/>
    <w:rsid w:val="00F75F86"/>
    <w:rsid w:val="00F84634"/>
    <w:rsid w:val="00F8713D"/>
    <w:rsid w:val="00F87930"/>
    <w:rsid w:val="00F933D9"/>
    <w:rsid w:val="00F97A2E"/>
    <w:rsid w:val="00FA39A9"/>
    <w:rsid w:val="00FB0824"/>
    <w:rsid w:val="00FB68ED"/>
    <w:rsid w:val="00FC2DA9"/>
    <w:rsid w:val="00FC5B5B"/>
    <w:rsid w:val="00FD3968"/>
    <w:rsid w:val="00FD3F90"/>
    <w:rsid w:val="00FE1210"/>
    <w:rsid w:val="00FE2A99"/>
    <w:rsid w:val="00FE362B"/>
    <w:rsid w:val="00FF0DE3"/>
    <w:rsid w:val="00FF105B"/>
    <w:rsid w:val="00FF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FCA3A"/>
  <w15:chartTrackingRefBased/>
  <w15:docId w15:val="{D6006C8E-05E4-467A-8E68-BF44F3305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F9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5C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5C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5C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5C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5C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5C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5C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5C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5C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5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5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5C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5C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5C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5C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5C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5C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5C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5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5C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5C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5C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5C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5C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5C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5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5C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5C49"/>
    <w:rPr>
      <w:b/>
      <w:bCs/>
      <w:smallCaps/>
      <w:color w:val="0F4761" w:themeColor="accent1" w:themeShade="BF"/>
      <w:spacing w:val="5"/>
    </w:rPr>
  </w:style>
  <w:style w:type="character" w:customStyle="1" w:styleId="font41">
    <w:name w:val="font41"/>
    <w:basedOn w:val="a0"/>
    <w:rsid w:val="00A45C4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31">
    <w:name w:val="font31"/>
    <w:basedOn w:val="a0"/>
    <w:rsid w:val="00A45C4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ae">
    <w:name w:val="header"/>
    <w:basedOn w:val="a"/>
    <w:link w:val="af"/>
    <w:uiPriority w:val="99"/>
    <w:unhideWhenUsed/>
    <w:rsid w:val="001F13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13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1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132E"/>
    <w:rPr>
      <w:sz w:val="18"/>
      <w:szCs w:val="18"/>
    </w:rPr>
  </w:style>
  <w:style w:type="character" w:customStyle="1" w:styleId="font21">
    <w:name w:val="font21"/>
    <w:basedOn w:val="a0"/>
    <w:rsid w:val="001F132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1F132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3</Pages>
  <Words>2738</Words>
  <Characters>15610</Characters>
  <Application>Microsoft Office Word</Application>
  <DocSecurity>0</DocSecurity>
  <Lines>130</Lines>
  <Paragraphs>36</Paragraphs>
  <ScaleCrop>false</ScaleCrop>
  <Company/>
  <LinksUpToDate>false</LinksUpToDate>
  <CharactersWithSpaces>1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gao yue</cp:lastModifiedBy>
  <cp:revision>78</cp:revision>
  <dcterms:created xsi:type="dcterms:W3CDTF">2026-02-11T13:59:00Z</dcterms:created>
  <dcterms:modified xsi:type="dcterms:W3CDTF">2026-02-14T11:19:00Z</dcterms:modified>
</cp:coreProperties>
</file>